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3686"/>
        <w:gridCol w:w="567"/>
        <w:gridCol w:w="1327"/>
        <w:gridCol w:w="2250"/>
        <w:gridCol w:w="1492"/>
        <w:gridCol w:w="317"/>
      </w:tblGrid>
      <w:tr w:rsidR="008E6B55" w:rsidRPr="008E6B55" w14:paraId="33A6023E" w14:textId="77777777" w:rsidTr="00346C62">
        <w:trPr>
          <w:trHeight w:val="284"/>
        </w:trPr>
        <w:tc>
          <w:tcPr>
            <w:tcW w:w="9639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7E984BEF" w14:textId="15D85915" w:rsidR="003C36FA" w:rsidRPr="008E6B55" w:rsidRDefault="003C36FA" w:rsidP="00346C6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  <w:bookmarkStart w:id="0" w:name="_GoBack"/>
            <w:bookmarkEnd w:id="0"/>
            <w:proofErr w:type="spellStart"/>
            <w:r w:rsidRPr="008E6B55">
              <w:rPr>
                <w:b/>
                <w:bCs/>
                <w:color w:val="000000" w:themeColor="text1"/>
              </w:rPr>
              <w:t>eTable</w:t>
            </w:r>
            <w:proofErr w:type="spellEnd"/>
            <w:r w:rsidRPr="008E6B55">
              <w:rPr>
                <w:b/>
                <w:bCs/>
                <w:color w:val="000000" w:themeColor="text1"/>
              </w:rPr>
              <w:t xml:space="preserve"> 1</w:t>
            </w:r>
            <w:r w:rsidRPr="008E6B55">
              <w:rPr>
                <w:color w:val="000000" w:themeColor="text1"/>
              </w:rPr>
              <w:t>.  Descriptive characteristics of the analytical sample (n=2934) at age 53</w:t>
            </w:r>
          </w:p>
        </w:tc>
      </w:tr>
      <w:tr w:rsidR="008E6B55" w:rsidRPr="008E6B55" w14:paraId="2D9C893B" w14:textId="77777777" w:rsidTr="00AA66C3">
        <w:trPr>
          <w:gridAfter w:val="1"/>
          <w:wAfter w:w="317" w:type="dxa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02B0C617" w14:textId="77777777" w:rsidR="003C36FA" w:rsidRPr="008E6B55" w:rsidRDefault="003C36FA" w:rsidP="00346C62">
            <w:pPr>
              <w:tabs>
                <w:tab w:val="left" w:pos="4590"/>
              </w:tabs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C115C" w14:textId="77777777" w:rsidR="003C36FA" w:rsidRPr="008E6B55" w:rsidRDefault="003C36FA" w:rsidP="00346C62">
            <w:pPr>
              <w:jc w:val="center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b/>
                <w:color w:val="000000" w:themeColor="text1"/>
                <w:sz w:val="20"/>
                <w:szCs w:val="20"/>
              </w:rPr>
              <w:t>Men</w:t>
            </w:r>
          </w:p>
          <w:p w14:paraId="2E22C852" w14:textId="45F8FC50" w:rsidR="003C36FA" w:rsidRPr="008E6B55" w:rsidRDefault="003C36FA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(n=1</w:t>
            </w:r>
            <w:r w:rsidR="00346C62" w:rsidRPr="008E6B55">
              <w:rPr>
                <w:rFonts w:eastAsia="Calibri"/>
                <w:color w:val="000000" w:themeColor="text1"/>
                <w:sz w:val="20"/>
                <w:szCs w:val="20"/>
              </w:rPr>
              <w:t>434</w:t>
            </w: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BD0BA" w14:textId="77777777" w:rsidR="003C36FA" w:rsidRPr="008E6B55" w:rsidRDefault="003C36FA" w:rsidP="00346C62">
            <w:pPr>
              <w:jc w:val="center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b/>
                <w:color w:val="000000" w:themeColor="text1"/>
                <w:sz w:val="20"/>
                <w:szCs w:val="20"/>
              </w:rPr>
              <w:t>Women</w:t>
            </w:r>
          </w:p>
          <w:p w14:paraId="4E33285E" w14:textId="5B976F15" w:rsidR="003C36FA" w:rsidRPr="008E6B55" w:rsidRDefault="003C36FA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(n=15</w:t>
            </w:r>
            <w:r w:rsidR="00346C62" w:rsidRPr="008E6B55">
              <w:rPr>
                <w:rFonts w:eastAsia="Calibri"/>
                <w:color w:val="000000" w:themeColor="text1"/>
                <w:sz w:val="20"/>
                <w:szCs w:val="20"/>
              </w:rPr>
              <w:t>00</w:t>
            </w: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left w:val="nil"/>
              <w:bottom w:val="single" w:sz="4" w:space="0" w:color="auto"/>
              <w:right w:val="nil"/>
            </w:tcBorders>
          </w:tcPr>
          <w:p w14:paraId="1BA06BDA" w14:textId="77777777" w:rsidR="003C36FA" w:rsidRPr="008E6B55" w:rsidRDefault="003C36FA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 xml:space="preserve">Tests of sex differences </w:t>
            </w:r>
          </w:p>
          <w:p w14:paraId="74564B88" w14:textId="77777777" w:rsidR="003C36FA" w:rsidRPr="008E6B55" w:rsidRDefault="003C36FA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(p-value)</w:t>
            </w:r>
          </w:p>
        </w:tc>
      </w:tr>
      <w:tr w:rsidR="008E6B55" w:rsidRPr="008E6B55" w14:paraId="0CF5F0A1" w14:textId="77777777" w:rsidTr="00AA66C3">
        <w:trPr>
          <w:gridAfter w:val="1"/>
          <w:wAfter w:w="317" w:type="dxa"/>
        </w:trPr>
        <w:tc>
          <w:tcPr>
            <w:tcW w:w="5580" w:type="dxa"/>
            <w:gridSpan w:val="3"/>
            <w:tcBorders>
              <w:top w:val="single" w:sz="4" w:space="0" w:color="auto"/>
            </w:tcBorders>
          </w:tcPr>
          <w:p w14:paraId="2C68FD4F" w14:textId="72F13504" w:rsidR="003C36FA" w:rsidRPr="008E6B55" w:rsidRDefault="003C36FA" w:rsidP="003C36FA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b/>
                <w:color w:val="000000" w:themeColor="text1"/>
                <w:sz w:val="20"/>
                <w:szCs w:val="20"/>
              </w:rPr>
              <w:t xml:space="preserve">HEALTH STATUS, </w:t>
            </w: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2CA8E4C" w14:textId="2A8BC4DA" w:rsidR="003C36FA" w:rsidRPr="008E6B55" w:rsidRDefault="003C36FA" w:rsidP="003C36FA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3FC1E834" w14:textId="4F0BB656" w:rsidR="003C36FA" w:rsidRPr="008E6B55" w:rsidRDefault="003C36FA" w:rsidP="003C36FA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8E6B55" w:rsidRPr="008E6B55" w14:paraId="32A72EF2" w14:textId="77777777" w:rsidTr="00AA66C3">
        <w:trPr>
          <w:gridAfter w:val="1"/>
          <w:wAfter w:w="317" w:type="dxa"/>
        </w:trPr>
        <w:tc>
          <w:tcPr>
            <w:tcW w:w="3686" w:type="dxa"/>
            <w:tcBorders>
              <w:left w:val="nil"/>
              <w:right w:val="nil"/>
            </w:tcBorders>
            <w:hideMark/>
          </w:tcPr>
          <w:p w14:paraId="458E3DCC" w14:textId="318BBAB3" w:rsidR="003C36FA" w:rsidRPr="008E6B55" w:rsidRDefault="003C36FA" w:rsidP="003C36FA">
            <w:pPr>
              <w:tabs>
                <w:tab w:val="left" w:pos="4590"/>
              </w:tabs>
              <w:ind w:firstLine="319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894" w:type="dxa"/>
            <w:gridSpan w:val="2"/>
            <w:tcBorders>
              <w:left w:val="nil"/>
              <w:right w:val="nil"/>
            </w:tcBorders>
            <w:hideMark/>
          </w:tcPr>
          <w:p w14:paraId="418D1EB0" w14:textId="605A6AEB" w:rsidR="003C36FA" w:rsidRPr="008E6B55" w:rsidRDefault="00346C62" w:rsidP="003C36FA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44</w:t>
            </w:r>
            <w:r w:rsidR="003C36FA" w:rsidRPr="008E6B55">
              <w:rPr>
                <w:rFonts w:eastAsia="Calibri"/>
                <w:color w:val="000000" w:themeColor="text1"/>
                <w:sz w:val="20"/>
                <w:szCs w:val="20"/>
              </w:rPr>
              <w:t xml:space="preserve"> (3.1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hideMark/>
          </w:tcPr>
          <w:p w14:paraId="31491D1D" w14:textId="50D914A0" w:rsidR="003C36FA" w:rsidRPr="008E6B55" w:rsidRDefault="003C36FA" w:rsidP="003C36FA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4</w:t>
            </w:r>
            <w:r w:rsidR="00346C62" w:rsidRPr="008E6B55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 xml:space="preserve"> (2.</w:t>
            </w:r>
            <w:r w:rsidR="00346C62" w:rsidRPr="008E6B55">
              <w:rPr>
                <w:rFonts w:eastAsia="Calibri"/>
                <w:color w:val="000000" w:themeColor="text1"/>
                <w:sz w:val="20"/>
                <w:szCs w:val="20"/>
              </w:rPr>
              <w:t>7</w:t>
            </w: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left w:val="nil"/>
              <w:right w:val="nil"/>
            </w:tcBorders>
          </w:tcPr>
          <w:p w14:paraId="019E581E" w14:textId="779AC62D" w:rsidR="003C36FA" w:rsidRPr="008E6B55" w:rsidRDefault="003C36FA" w:rsidP="003C36FA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0.</w:t>
            </w:r>
            <w:r w:rsidR="00AA66C3" w:rsidRPr="008E6B55">
              <w:rPr>
                <w:rFonts w:eastAsia="Calibri"/>
                <w:color w:val="000000" w:themeColor="text1"/>
                <w:sz w:val="20"/>
                <w:szCs w:val="20"/>
              </w:rPr>
              <w:t>51</w:t>
            </w:r>
          </w:p>
        </w:tc>
      </w:tr>
      <w:tr w:rsidR="008E6B55" w:rsidRPr="008E6B55" w14:paraId="0A0ABB55" w14:textId="77777777" w:rsidTr="00AA66C3">
        <w:trPr>
          <w:gridAfter w:val="1"/>
          <w:wAfter w:w="317" w:type="dxa"/>
        </w:trPr>
        <w:tc>
          <w:tcPr>
            <w:tcW w:w="3686" w:type="dxa"/>
            <w:tcBorders>
              <w:left w:val="nil"/>
              <w:right w:val="nil"/>
            </w:tcBorders>
          </w:tcPr>
          <w:p w14:paraId="519354FA" w14:textId="0BF0488B" w:rsidR="003C36FA" w:rsidRPr="008E6B55" w:rsidRDefault="003C36FA" w:rsidP="003C36FA">
            <w:pPr>
              <w:tabs>
                <w:tab w:val="left" w:pos="4590"/>
              </w:tabs>
              <w:ind w:firstLine="319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Knee pain</w:t>
            </w:r>
          </w:p>
        </w:tc>
        <w:tc>
          <w:tcPr>
            <w:tcW w:w="1894" w:type="dxa"/>
            <w:gridSpan w:val="2"/>
            <w:tcBorders>
              <w:left w:val="nil"/>
              <w:right w:val="nil"/>
            </w:tcBorders>
          </w:tcPr>
          <w:p w14:paraId="1C2FEC6A" w14:textId="1CC0CD14" w:rsidR="003C36FA" w:rsidRPr="008E6B55" w:rsidRDefault="00346C62" w:rsidP="003C36FA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222 (15.6)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758D6011" w14:textId="323B708B" w:rsidR="003C36FA" w:rsidRPr="008E6B55" w:rsidRDefault="00346C62" w:rsidP="003C36FA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304</w:t>
            </w:r>
            <w:r w:rsidR="003C36FA" w:rsidRPr="008E6B55">
              <w:rPr>
                <w:rFonts w:eastAsia="Calibri"/>
                <w:color w:val="000000" w:themeColor="text1"/>
                <w:sz w:val="20"/>
                <w:szCs w:val="20"/>
              </w:rPr>
              <w:t xml:space="preserve"> (20.</w:t>
            </w: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5</w:t>
            </w:r>
            <w:r w:rsidR="003C36FA" w:rsidRPr="008E6B55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left w:val="nil"/>
              <w:right w:val="nil"/>
            </w:tcBorders>
          </w:tcPr>
          <w:p w14:paraId="4BAB69E8" w14:textId="75AF028C" w:rsidR="003C36FA" w:rsidRPr="008E6B55" w:rsidRDefault="003C36FA" w:rsidP="003C36FA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&lt;0.00</w:t>
            </w:r>
            <w:r w:rsidR="00AA66C3" w:rsidRPr="008E6B55">
              <w:rPr>
                <w:rFonts w:eastAsia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8E6B55" w:rsidRPr="008E6B55" w14:paraId="2790DFA1" w14:textId="77777777" w:rsidTr="00AA66C3">
        <w:trPr>
          <w:gridAfter w:val="1"/>
          <w:wAfter w:w="317" w:type="dxa"/>
        </w:trPr>
        <w:tc>
          <w:tcPr>
            <w:tcW w:w="3686" w:type="dxa"/>
            <w:tcBorders>
              <w:left w:val="nil"/>
              <w:right w:val="nil"/>
            </w:tcBorders>
          </w:tcPr>
          <w:p w14:paraId="04A02D05" w14:textId="58F84D2C" w:rsidR="003C36FA" w:rsidRPr="008E6B55" w:rsidRDefault="003C36FA" w:rsidP="003C36FA">
            <w:pPr>
              <w:tabs>
                <w:tab w:val="left" w:pos="4590"/>
              </w:tabs>
              <w:ind w:firstLine="319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Cardiovascular events</w:t>
            </w:r>
          </w:p>
        </w:tc>
        <w:tc>
          <w:tcPr>
            <w:tcW w:w="1894" w:type="dxa"/>
            <w:gridSpan w:val="2"/>
            <w:tcBorders>
              <w:left w:val="nil"/>
              <w:right w:val="nil"/>
            </w:tcBorders>
          </w:tcPr>
          <w:p w14:paraId="0FEBC5DA" w14:textId="1114E13C" w:rsidR="003C36FA" w:rsidRPr="008E6B55" w:rsidRDefault="00346C62" w:rsidP="003C36FA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81 (5.7%)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6311F60A" w14:textId="7B21F6FC" w:rsidR="003C36FA" w:rsidRPr="008E6B55" w:rsidRDefault="003C36FA" w:rsidP="003C36FA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4</w:t>
            </w:r>
            <w:r w:rsidR="00346C62" w:rsidRPr="008E6B55">
              <w:rPr>
                <w:rFonts w:eastAsia="Calibri"/>
                <w:color w:val="000000" w:themeColor="text1"/>
                <w:sz w:val="20"/>
                <w:szCs w:val="20"/>
              </w:rPr>
              <w:t>6</w:t>
            </w: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 xml:space="preserve"> (3.</w:t>
            </w:r>
            <w:r w:rsidR="00346C62" w:rsidRPr="008E6B55"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left w:val="nil"/>
              <w:right w:val="nil"/>
            </w:tcBorders>
          </w:tcPr>
          <w:p w14:paraId="4318C02A" w14:textId="0140ECE3" w:rsidR="003C36FA" w:rsidRPr="008E6B55" w:rsidRDefault="003C36FA" w:rsidP="003C36FA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&lt;0.0</w:t>
            </w:r>
            <w:r w:rsidR="00346C62" w:rsidRPr="008E6B55">
              <w:rPr>
                <w:rFonts w:eastAsia="Calibri"/>
                <w:color w:val="000000" w:themeColor="text1"/>
                <w:sz w:val="20"/>
                <w:szCs w:val="20"/>
              </w:rPr>
              <w:t>05</w:t>
            </w:r>
          </w:p>
        </w:tc>
      </w:tr>
      <w:tr w:rsidR="008E6B55" w:rsidRPr="008E6B55" w14:paraId="2ED48C36" w14:textId="77777777" w:rsidTr="00AA66C3">
        <w:trPr>
          <w:gridAfter w:val="1"/>
          <w:wAfter w:w="317" w:type="dxa"/>
        </w:trPr>
        <w:tc>
          <w:tcPr>
            <w:tcW w:w="3686" w:type="dxa"/>
            <w:tcBorders>
              <w:left w:val="nil"/>
              <w:right w:val="nil"/>
            </w:tcBorders>
          </w:tcPr>
          <w:p w14:paraId="4622E368" w14:textId="687BFEF3" w:rsidR="00346C62" w:rsidRPr="008E6B55" w:rsidRDefault="00346C62" w:rsidP="00346C62">
            <w:pPr>
              <w:tabs>
                <w:tab w:val="left" w:pos="4590"/>
              </w:tabs>
              <w:ind w:firstLine="319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Respiratory symptoms</w:t>
            </w:r>
          </w:p>
        </w:tc>
        <w:tc>
          <w:tcPr>
            <w:tcW w:w="1894" w:type="dxa"/>
            <w:gridSpan w:val="2"/>
            <w:tcBorders>
              <w:left w:val="nil"/>
              <w:right w:val="nil"/>
            </w:tcBorders>
          </w:tcPr>
          <w:p w14:paraId="437AE965" w14:textId="7636F205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283 (19.8)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5D588EA6" w14:textId="397532FC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274 (18.3)</w:t>
            </w:r>
          </w:p>
        </w:tc>
        <w:tc>
          <w:tcPr>
            <w:tcW w:w="1492" w:type="dxa"/>
            <w:tcBorders>
              <w:left w:val="nil"/>
              <w:right w:val="nil"/>
            </w:tcBorders>
          </w:tcPr>
          <w:p w14:paraId="296550AB" w14:textId="2B2E4062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0.</w:t>
            </w:r>
            <w:r w:rsidR="00AA66C3" w:rsidRPr="008E6B55">
              <w:rPr>
                <w:rFonts w:eastAsia="Calibri"/>
                <w:color w:val="000000" w:themeColor="text1"/>
                <w:sz w:val="20"/>
                <w:szCs w:val="20"/>
              </w:rPr>
              <w:t>31</w:t>
            </w:r>
          </w:p>
        </w:tc>
      </w:tr>
      <w:tr w:rsidR="008E6B55" w:rsidRPr="008E6B55" w14:paraId="62AA459D" w14:textId="77777777" w:rsidTr="00AA66C3">
        <w:trPr>
          <w:gridAfter w:val="1"/>
          <w:wAfter w:w="317" w:type="dxa"/>
        </w:trPr>
        <w:tc>
          <w:tcPr>
            <w:tcW w:w="425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BF075E3" w14:textId="12873941" w:rsidR="00346C62" w:rsidRPr="008E6B55" w:rsidRDefault="00346C62" w:rsidP="00AA66C3">
            <w:pPr>
              <w:tabs>
                <w:tab w:val="left" w:pos="4590"/>
              </w:tabs>
              <w:ind w:right="-107" w:firstLine="319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 xml:space="preserve">Symptoms of anxiety/depression, </w:t>
            </w: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327" w:type="dxa"/>
            <w:tcBorders>
              <w:left w:val="nil"/>
              <w:bottom w:val="single" w:sz="4" w:space="0" w:color="auto"/>
              <w:right w:val="nil"/>
            </w:tcBorders>
          </w:tcPr>
          <w:p w14:paraId="42E746BA" w14:textId="5A742AEE" w:rsidR="00346C62" w:rsidRPr="008E6B55" w:rsidRDefault="00AA66C3" w:rsidP="00AA66C3">
            <w:pPr>
              <w:ind w:left="-107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2.6 (0.5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3D912F6D" w14:textId="44C5CA5B" w:rsidR="00346C62" w:rsidRPr="008E6B55" w:rsidRDefault="00AA66C3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2.8 (0.5)</w:t>
            </w:r>
          </w:p>
        </w:tc>
        <w:tc>
          <w:tcPr>
            <w:tcW w:w="1492" w:type="dxa"/>
            <w:tcBorders>
              <w:left w:val="nil"/>
              <w:bottom w:val="single" w:sz="4" w:space="0" w:color="auto"/>
              <w:right w:val="nil"/>
            </w:tcBorders>
          </w:tcPr>
          <w:p w14:paraId="05D54AFB" w14:textId="5A7213D8" w:rsidR="00346C62" w:rsidRPr="008E6B55" w:rsidRDefault="00AA66C3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E6B55" w:rsidRPr="008E6B55" w14:paraId="25BE7113" w14:textId="77777777" w:rsidTr="00AA66C3">
        <w:trPr>
          <w:gridAfter w:val="1"/>
          <w:wAfter w:w="317" w:type="dxa"/>
        </w:trPr>
        <w:tc>
          <w:tcPr>
            <w:tcW w:w="5580" w:type="dxa"/>
            <w:gridSpan w:val="3"/>
            <w:tcBorders>
              <w:top w:val="nil"/>
              <w:left w:val="nil"/>
              <w:right w:val="nil"/>
            </w:tcBorders>
          </w:tcPr>
          <w:p w14:paraId="0F81DCBD" w14:textId="7819E909" w:rsidR="00346C62" w:rsidRPr="008E6B55" w:rsidRDefault="00346C62" w:rsidP="00346C62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b/>
                <w:color w:val="000000" w:themeColor="text1"/>
                <w:sz w:val="20"/>
                <w:szCs w:val="20"/>
              </w:rPr>
              <w:t>BEHAVIOURAL RISK FACTORS</w:t>
            </w: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03FDEF98" w14:textId="77777777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</w:tcPr>
          <w:p w14:paraId="3FDD3EC9" w14:textId="77777777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8E6B55" w:rsidRPr="008E6B55" w14:paraId="3FE8DFE4" w14:textId="77777777" w:rsidTr="00AA66C3">
        <w:trPr>
          <w:gridAfter w:val="1"/>
          <w:wAfter w:w="317" w:type="dxa"/>
        </w:trPr>
        <w:tc>
          <w:tcPr>
            <w:tcW w:w="3686" w:type="dxa"/>
            <w:tcBorders>
              <w:left w:val="nil"/>
              <w:right w:val="nil"/>
            </w:tcBorders>
          </w:tcPr>
          <w:p w14:paraId="1604A764" w14:textId="0C532A20" w:rsidR="00346C62" w:rsidRPr="008E6B55" w:rsidRDefault="00346C62" w:rsidP="00346C62">
            <w:pPr>
              <w:tabs>
                <w:tab w:val="left" w:pos="4590"/>
              </w:tabs>
              <w:ind w:firstLine="319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b/>
                <w:color w:val="000000" w:themeColor="text1"/>
                <w:sz w:val="20"/>
                <w:szCs w:val="20"/>
              </w:rPr>
              <w:t>Leisure time physical activity</w:t>
            </w:r>
          </w:p>
        </w:tc>
        <w:tc>
          <w:tcPr>
            <w:tcW w:w="1894" w:type="dxa"/>
            <w:gridSpan w:val="2"/>
            <w:tcBorders>
              <w:left w:val="nil"/>
              <w:right w:val="nil"/>
            </w:tcBorders>
          </w:tcPr>
          <w:p w14:paraId="4B9677BA" w14:textId="77777777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667BF096" w14:textId="77777777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tcBorders>
              <w:left w:val="nil"/>
              <w:right w:val="nil"/>
            </w:tcBorders>
          </w:tcPr>
          <w:p w14:paraId="3BC9986A" w14:textId="77777777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8E6B55" w:rsidRPr="008E6B55" w14:paraId="13EB0DD1" w14:textId="77777777" w:rsidTr="00AA66C3">
        <w:trPr>
          <w:gridAfter w:val="1"/>
          <w:wAfter w:w="317" w:type="dxa"/>
        </w:trPr>
        <w:tc>
          <w:tcPr>
            <w:tcW w:w="3686" w:type="dxa"/>
            <w:tcBorders>
              <w:left w:val="nil"/>
              <w:right w:val="nil"/>
            </w:tcBorders>
          </w:tcPr>
          <w:p w14:paraId="252B327C" w14:textId="77777777" w:rsidR="00346C62" w:rsidRPr="008E6B55" w:rsidRDefault="00346C62" w:rsidP="00346C62">
            <w:pPr>
              <w:tabs>
                <w:tab w:val="left" w:pos="4590"/>
              </w:tabs>
              <w:ind w:firstLine="744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None</w:t>
            </w:r>
          </w:p>
          <w:p w14:paraId="053C985E" w14:textId="77777777" w:rsidR="00346C62" w:rsidRPr="008E6B55" w:rsidRDefault="00346C62" w:rsidP="00346C62">
            <w:pPr>
              <w:tabs>
                <w:tab w:val="left" w:pos="4590"/>
              </w:tabs>
              <w:ind w:firstLine="744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1-4 times/month</w:t>
            </w:r>
          </w:p>
          <w:p w14:paraId="63E20F4F" w14:textId="00ADEF0C" w:rsidR="00346C62" w:rsidRPr="008E6B55" w:rsidRDefault="00346C62" w:rsidP="00346C62">
            <w:pPr>
              <w:tabs>
                <w:tab w:val="left" w:pos="4590"/>
              </w:tabs>
              <w:ind w:firstLine="744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5+ times/month</w:t>
            </w:r>
          </w:p>
        </w:tc>
        <w:tc>
          <w:tcPr>
            <w:tcW w:w="1894" w:type="dxa"/>
            <w:gridSpan w:val="2"/>
            <w:tcBorders>
              <w:left w:val="nil"/>
              <w:right w:val="nil"/>
            </w:tcBorders>
            <w:vAlign w:val="center"/>
          </w:tcPr>
          <w:p w14:paraId="2BB848DF" w14:textId="7AA58BB9" w:rsidR="00346C62" w:rsidRPr="008E6B55" w:rsidRDefault="00346C62" w:rsidP="00AA66C3">
            <w:pPr>
              <w:tabs>
                <w:tab w:val="left" w:pos="4590"/>
              </w:tabs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681 (47.5)</w:t>
            </w:r>
          </w:p>
          <w:p w14:paraId="57D05E9D" w14:textId="3EABD23C" w:rsidR="00346C62" w:rsidRPr="008E6B55" w:rsidRDefault="00346C62" w:rsidP="00AA66C3">
            <w:pPr>
              <w:tabs>
                <w:tab w:val="left" w:pos="4590"/>
              </w:tabs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267 (18.6)</w:t>
            </w:r>
          </w:p>
          <w:p w14:paraId="72722F99" w14:textId="6C07665C" w:rsidR="00346C62" w:rsidRPr="008E6B55" w:rsidRDefault="00346C62" w:rsidP="00AA66C3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485 (33.9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4AF39AEC" w14:textId="5F90091B" w:rsidR="00346C62" w:rsidRPr="008E6B55" w:rsidRDefault="00346C62" w:rsidP="00AA66C3">
            <w:pPr>
              <w:tabs>
                <w:tab w:val="left" w:pos="4590"/>
              </w:tabs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757 (50.5)</w:t>
            </w:r>
          </w:p>
          <w:p w14:paraId="7E8B33C3" w14:textId="63339732" w:rsidR="00346C62" w:rsidRPr="008E6B55" w:rsidRDefault="00346C62" w:rsidP="00AA66C3">
            <w:pPr>
              <w:tabs>
                <w:tab w:val="left" w:pos="4590"/>
              </w:tabs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243 (16.2)</w:t>
            </w:r>
          </w:p>
          <w:p w14:paraId="219901FC" w14:textId="19D97AE6" w:rsidR="00346C62" w:rsidRPr="008E6B55" w:rsidRDefault="00346C62" w:rsidP="00AA66C3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500 (33.3)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05EDEEB3" w14:textId="67DEF992" w:rsidR="00346C62" w:rsidRPr="008E6B55" w:rsidRDefault="00346C62" w:rsidP="00AA66C3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8E6B55" w:rsidRPr="008E6B55" w14:paraId="7DCC1AD9" w14:textId="77777777" w:rsidTr="00AA66C3">
        <w:trPr>
          <w:gridAfter w:val="1"/>
          <w:wAfter w:w="317" w:type="dxa"/>
        </w:trPr>
        <w:tc>
          <w:tcPr>
            <w:tcW w:w="3686" w:type="dxa"/>
            <w:tcBorders>
              <w:left w:val="nil"/>
              <w:right w:val="nil"/>
            </w:tcBorders>
          </w:tcPr>
          <w:p w14:paraId="6115C0B5" w14:textId="3A49C7C5" w:rsidR="00346C62" w:rsidRPr="008E6B55" w:rsidRDefault="00346C62" w:rsidP="00346C62">
            <w:pPr>
              <w:tabs>
                <w:tab w:val="left" w:pos="4590"/>
              </w:tabs>
              <w:ind w:firstLine="319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b/>
                <w:color w:val="000000" w:themeColor="text1"/>
                <w:sz w:val="20"/>
                <w:szCs w:val="20"/>
              </w:rPr>
              <w:t>Smoking status</w:t>
            </w:r>
          </w:p>
        </w:tc>
        <w:tc>
          <w:tcPr>
            <w:tcW w:w="1894" w:type="dxa"/>
            <w:gridSpan w:val="2"/>
            <w:tcBorders>
              <w:left w:val="nil"/>
              <w:right w:val="nil"/>
            </w:tcBorders>
            <w:vAlign w:val="center"/>
          </w:tcPr>
          <w:p w14:paraId="1A8ED6E4" w14:textId="77777777" w:rsidR="00346C62" w:rsidRPr="008E6B55" w:rsidRDefault="00346C62" w:rsidP="00AA66C3">
            <w:pPr>
              <w:tabs>
                <w:tab w:val="left" w:pos="4590"/>
              </w:tabs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74D6BB52" w14:textId="77777777" w:rsidR="00346C62" w:rsidRPr="008E6B55" w:rsidRDefault="00346C62" w:rsidP="00AA66C3">
            <w:pPr>
              <w:tabs>
                <w:tab w:val="left" w:pos="4590"/>
              </w:tabs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6CDD3877" w14:textId="77777777" w:rsidR="00346C62" w:rsidRPr="008E6B55" w:rsidRDefault="00346C62" w:rsidP="00AA66C3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8E6B55" w:rsidRPr="008E6B55" w14:paraId="3C0DDF8B" w14:textId="77777777" w:rsidTr="00AA66C3">
        <w:trPr>
          <w:gridAfter w:val="1"/>
          <w:wAfter w:w="317" w:type="dxa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03C89828" w14:textId="77777777" w:rsidR="00346C62" w:rsidRPr="008E6B55" w:rsidRDefault="00346C62" w:rsidP="00346C62">
            <w:pPr>
              <w:tabs>
                <w:tab w:val="left" w:pos="4590"/>
              </w:tabs>
              <w:ind w:firstLine="744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Current</w:t>
            </w:r>
          </w:p>
          <w:p w14:paraId="4181F698" w14:textId="77777777" w:rsidR="00346C62" w:rsidRPr="008E6B55" w:rsidRDefault="00346C62" w:rsidP="00346C62">
            <w:pPr>
              <w:tabs>
                <w:tab w:val="left" w:pos="4590"/>
              </w:tabs>
              <w:ind w:firstLine="744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Previous smoker</w:t>
            </w:r>
          </w:p>
          <w:p w14:paraId="1A2EED25" w14:textId="31DE0AAC" w:rsidR="00346C62" w:rsidRPr="008E6B55" w:rsidRDefault="00346C62" w:rsidP="00346C62">
            <w:pPr>
              <w:tabs>
                <w:tab w:val="left" w:pos="4590"/>
              </w:tabs>
              <w:ind w:firstLine="744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Never smoker</w:t>
            </w:r>
          </w:p>
        </w:tc>
        <w:tc>
          <w:tcPr>
            <w:tcW w:w="189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4C4014" w14:textId="424928EB" w:rsidR="00346C62" w:rsidRPr="008E6B55" w:rsidRDefault="00346C62" w:rsidP="00AA66C3">
            <w:pPr>
              <w:tabs>
                <w:tab w:val="left" w:pos="4590"/>
              </w:tabs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338 (23.6)</w:t>
            </w:r>
          </w:p>
          <w:p w14:paraId="3E42FFB4" w14:textId="79E91126" w:rsidR="00346C62" w:rsidRPr="008E6B55" w:rsidRDefault="00346C62" w:rsidP="00AA66C3">
            <w:pPr>
              <w:tabs>
                <w:tab w:val="left" w:pos="4590"/>
              </w:tabs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730 (50.9)</w:t>
            </w:r>
          </w:p>
          <w:p w14:paraId="154C7717" w14:textId="4FD98C11" w:rsidR="00346C62" w:rsidRPr="008E6B55" w:rsidRDefault="00346C62" w:rsidP="00AA66C3">
            <w:pPr>
              <w:tabs>
                <w:tab w:val="left" w:pos="4590"/>
              </w:tabs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366 (25.5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F2F923" w14:textId="22745EB2" w:rsidR="00346C62" w:rsidRPr="008E6B55" w:rsidRDefault="00346C62" w:rsidP="00AA66C3">
            <w:pPr>
              <w:tabs>
                <w:tab w:val="left" w:pos="4590"/>
              </w:tabs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338(22.5)</w:t>
            </w:r>
          </w:p>
          <w:p w14:paraId="104C9C65" w14:textId="07238276" w:rsidR="00346C62" w:rsidRPr="008E6B55" w:rsidRDefault="00346C62" w:rsidP="00AA66C3">
            <w:pPr>
              <w:tabs>
                <w:tab w:val="left" w:pos="4590"/>
              </w:tabs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669 (44.6)</w:t>
            </w:r>
          </w:p>
          <w:p w14:paraId="31816E3F" w14:textId="68F5E8CE" w:rsidR="00346C62" w:rsidRPr="008E6B55" w:rsidRDefault="00346C62" w:rsidP="00AA66C3">
            <w:pPr>
              <w:tabs>
                <w:tab w:val="left" w:pos="4590"/>
              </w:tabs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493 (32.9)</w:t>
            </w:r>
          </w:p>
        </w:tc>
        <w:tc>
          <w:tcPr>
            <w:tcW w:w="14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6F25E7" w14:textId="1BC890B9" w:rsidR="00346C62" w:rsidRPr="008E6B55" w:rsidRDefault="00346C62" w:rsidP="00AA66C3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E6B55" w:rsidRPr="008E6B55" w14:paraId="025A4570" w14:textId="77777777" w:rsidTr="00AA66C3">
        <w:trPr>
          <w:gridAfter w:val="1"/>
          <w:wAfter w:w="317" w:type="dxa"/>
        </w:trPr>
        <w:tc>
          <w:tcPr>
            <w:tcW w:w="55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AA17BC" w14:textId="77777777" w:rsidR="00346C62" w:rsidRPr="008E6B55" w:rsidRDefault="00346C62" w:rsidP="00AA66C3">
            <w:pPr>
              <w:tabs>
                <w:tab w:val="left" w:pos="4590"/>
              </w:tabs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b/>
                <w:color w:val="000000" w:themeColor="text1"/>
                <w:sz w:val="20"/>
                <w:szCs w:val="20"/>
              </w:rPr>
              <w:t xml:space="preserve">ANTHROPOMETRY, </w:t>
            </w: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5D6482" w14:textId="77777777" w:rsidR="00346C62" w:rsidRPr="008E6B55" w:rsidRDefault="00346C62" w:rsidP="00AA66C3">
            <w:pPr>
              <w:tabs>
                <w:tab w:val="left" w:pos="4590"/>
              </w:tabs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E5A792" w14:textId="77777777" w:rsidR="00346C62" w:rsidRPr="008E6B55" w:rsidRDefault="00346C62" w:rsidP="00AA66C3">
            <w:pPr>
              <w:tabs>
                <w:tab w:val="left" w:pos="4590"/>
              </w:tabs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8E6B55" w:rsidRPr="008E6B55" w14:paraId="4A4EFC7D" w14:textId="77777777" w:rsidTr="00AA66C3">
        <w:trPr>
          <w:gridAfter w:val="1"/>
          <w:wAfter w:w="317" w:type="dxa"/>
        </w:trPr>
        <w:tc>
          <w:tcPr>
            <w:tcW w:w="3686" w:type="dxa"/>
            <w:hideMark/>
          </w:tcPr>
          <w:p w14:paraId="5C269268" w14:textId="77777777" w:rsidR="00346C62" w:rsidRPr="008E6B55" w:rsidRDefault="00346C62" w:rsidP="00346C62">
            <w:pPr>
              <w:tabs>
                <w:tab w:val="left" w:pos="4590"/>
              </w:tabs>
              <w:ind w:left="319"/>
              <w:rPr>
                <w:rFonts w:eastAsia="Calibri"/>
                <w:bCs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b/>
                <w:color w:val="000000" w:themeColor="text1"/>
                <w:sz w:val="20"/>
                <w:szCs w:val="20"/>
              </w:rPr>
              <w:t>Height</w:t>
            </w:r>
            <w:r w:rsidRPr="008E6B55">
              <w:rPr>
                <w:rFonts w:eastAsia="Calibri"/>
                <w:bCs/>
                <w:color w:val="000000" w:themeColor="text1"/>
                <w:sz w:val="20"/>
                <w:szCs w:val="20"/>
              </w:rPr>
              <w:t xml:space="preserve"> (m)</w:t>
            </w:r>
          </w:p>
        </w:tc>
        <w:tc>
          <w:tcPr>
            <w:tcW w:w="1894" w:type="dxa"/>
            <w:gridSpan w:val="2"/>
            <w:vAlign w:val="center"/>
          </w:tcPr>
          <w:p w14:paraId="4ECB8CE1" w14:textId="31E56996" w:rsidR="00346C62" w:rsidRPr="008E6B55" w:rsidRDefault="00346C62" w:rsidP="00AA66C3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1.75 (0.07)</w:t>
            </w:r>
          </w:p>
          <w:p w14:paraId="7D2533E8" w14:textId="27DE2B09" w:rsidR="00346C62" w:rsidRPr="008E6B55" w:rsidRDefault="00346C62" w:rsidP="00AA66C3">
            <w:pPr>
              <w:tabs>
                <w:tab w:val="left" w:pos="4590"/>
              </w:tabs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55F30C33" w14:textId="31CB09AD" w:rsidR="00346C62" w:rsidRPr="008E6B55" w:rsidRDefault="00346C62" w:rsidP="00AA66C3">
            <w:pPr>
              <w:tabs>
                <w:tab w:val="left" w:pos="4590"/>
              </w:tabs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1.62 (0.06)</w:t>
            </w:r>
          </w:p>
        </w:tc>
        <w:tc>
          <w:tcPr>
            <w:tcW w:w="1492" w:type="dxa"/>
            <w:vAlign w:val="center"/>
          </w:tcPr>
          <w:p w14:paraId="7BFD9521" w14:textId="3DA4196C" w:rsidR="00346C62" w:rsidRPr="008E6B55" w:rsidRDefault="00AA66C3" w:rsidP="00AA66C3">
            <w:pPr>
              <w:tabs>
                <w:tab w:val="left" w:pos="4590"/>
              </w:tabs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E6B55" w:rsidRPr="008E6B55" w14:paraId="1DF52D4E" w14:textId="77777777" w:rsidTr="00AA66C3">
        <w:trPr>
          <w:gridAfter w:val="1"/>
          <w:wAfter w:w="317" w:type="dxa"/>
        </w:trPr>
        <w:tc>
          <w:tcPr>
            <w:tcW w:w="3686" w:type="dxa"/>
            <w:hideMark/>
          </w:tcPr>
          <w:p w14:paraId="533917A8" w14:textId="77777777" w:rsidR="00346C62" w:rsidRPr="008E6B55" w:rsidRDefault="00346C62" w:rsidP="00346C62">
            <w:pPr>
              <w:tabs>
                <w:tab w:val="left" w:pos="4590"/>
              </w:tabs>
              <w:ind w:left="319"/>
              <w:jc w:val="both"/>
              <w:rPr>
                <w:rFonts w:eastAsia="Calibri"/>
                <w:bCs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b/>
                <w:color w:val="000000" w:themeColor="text1"/>
                <w:sz w:val="20"/>
                <w:szCs w:val="20"/>
              </w:rPr>
              <w:t xml:space="preserve">BMI </w:t>
            </w:r>
            <w:r w:rsidRPr="008E6B55">
              <w:rPr>
                <w:rFonts w:eastAsia="Calibri"/>
                <w:bCs/>
                <w:color w:val="000000" w:themeColor="text1"/>
                <w:sz w:val="20"/>
                <w:szCs w:val="20"/>
              </w:rPr>
              <w:t>(kg/m</w:t>
            </w:r>
            <w:r w:rsidRPr="008E6B55">
              <w:rPr>
                <w:rFonts w:eastAsia="Calibri"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6B55">
              <w:rPr>
                <w:rFonts w:eastAsia="Calibr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4" w:type="dxa"/>
            <w:gridSpan w:val="2"/>
            <w:vAlign w:val="center"/>
            <w:hideMark/>
          </w:tcPr>
          <w:p w14:paraId="59DCC7E5" w14:textId="12D403C5" w:rsidR="00346C62" w:rsidRPr="008E6B55" w:rsidRDefault="00346C62" w:rsidP="00AA66C3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27.4 (4.0)</w:t>
            </w:r>
          </w:p>
        </w:tc>
        <w:tc>
          <w:tcPr>
            <w:tcW w:w="2250" w:type="dxa"/>
            <w:vAlign w:val="center"/>
            <w:hideMark/>
          </w:tcPr>
          <w:p w14:paraId="734B33B9" w14:textId="60F22058" w:rsidR="00346C62" w:rsidRPr="008E6B55" w:rsidRDefault="00346C62" w:rsidP="00AA66C3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27.4 (5.5)</w:t>
            </w:r>
          </w:p>
        </w:tc>
        <w:tc>
          <w:tcPr>
            <w:tcW w:w="1492" w:type="dxa"/>
            <w:vAlign w:val="center"/>
          </w:tcPr>
          <w:p w14:paraId="6C9B5412" w14:textId="0B54D108" w:rsidR="00346C62" w:rsidRPr="008E6B55" w:rsidRDefault="00AA66C3" w:rsidP="00AA66C3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8E6B55" w:rsidRPr="008E6B55" w14:paraId="286CF4D1" w14:textId="77777777" w:rsidTr="00346C62">
        <w:trPr>
          <w:gridAfter w:val="1"/>
          <w:wAfter w:w="317" w:type="dxa"/>
        </w:trPr>
        <w:tc>
          <w:tcPr>
            <w:tcW w:w="55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C24232" w14:textId="77777777" w:rsidR="00346C62" w:rsidRPr="008E6B55" w:rsidRDefault="00346C62" w:rsidP="00346C62">
            <w:pPr>
              <w:tabs>
                <w:tab w:val="left" w:pos="4590"/>
              </w:tabs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b/>
                <w:color w:val="000000" w:themeColor="text1"/>
                <w:sz w:val="20"/>
                <w:szCs w:val="20"/>
              </w:rPr>
              <w:t>SOCIOECONOMIC INDICATORS</w:t>
            </w: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24F28" w14:textId="77777777" w:rsidR="00346C62" w:rsidRPr="008E6B55" w:rsidRDefault="00346C62" w:rsidP="00346C62">
            <w:pPr>
              <w:tabs>
                <w:tab w:val="left" w:pos="4590"/>
              </w:tabs>
              <w:jc w:val="right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386F4" w14:textId="77777777" w:rsidR="00346C62" w:rsidRPr="008E6B55" w:rsidRDefault="00346C62" w:rsidP="00346C62">
            <w:pPr>
              <w:tabs>
                <w:tab w:val="left" w:pos="4590"/>
              </w:tabs>
              <w:jc w:val="right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8E6B55" w:rsidRPr="008E6B55" w14:paraId="43D05967" w14:textId="77777777" w:rsidTr="00346C62">
        <w:trPr>
          <w:gridAfter w:val="1"/>
          <w:wAfter w:w="317" w:type="dxa"/>
        </w:trPr>
        <w:tc>
          <w:tcPr>
            <w:tcW w:w="5580" w:type="dxa"/>
            <w:gridSpan w:val="3"/>
            <w:hideMark/>
          </w:tcPr>
          <w:p w14:paraId="1BD99743" w14:textId="77777777" w:rsidR="00346C62" w:rsidRPr="008E6B55" w:rsidRDefault="00346C62" w:rsidP="00AA66C3">
            <w:pPr>
              <w:tabs>
                <w:tab w:val="left" w:pos="4590"/>
              </w:tabs>
              <w:ind w:left="319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b/>
                <w:color w:val="000000" w:themeColor="text1"/>
                <w:sz w:val="20"/>
                <w:szCs w:val="20"/>
              </w:rPr>
              <w:t>Highest household occupational class</w:t>
            </w:r>
          </w:p>
        </w:tc>
        <w:tc>
          <w:tcPr>
            <w:tcW w:w="2250" w:type="dxa"/>
          </w:tcPr>
          <w:p w14:paraId="058CAB07" w14:textId="77777777" w:rsidR="00346C62" w:rsidRPr="008E6B55" w:rsidRDefault="00346C62" w:rsidP="00346C62">
            <w:pPr>
              <w:tabs>
                <w:tab w:val="left" w:pos="4590"/>
              </w:tabs>
              <w:jc w:val="right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</w:tcPr>
          <w:p w14:paraId="0089DC2D" w14:textId="77777777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8E6B55" w:rsidRPr="008E6B55" w14:paraId="13B49E7C" w14:textId="77777777" w:rsidTr="00AA66C3">
        <w:trPr>
          <w:gridAfter w:val="1"/>
          <w:wAfter w:w="317" w:type="dxa"/>
        </w:trPr>
        <w:tc>
          <w:tcPr>
            <w:tcW w:w="3686" w:type="dxa"/>
            <w:hideMark/>
          </w:tcPr>
          <w:p w14:paraId="2B02A0F5" w14:textId="77777777" w:rsidR="00346C62" w:rsidRPr="008E6B55" w:rsidRDefault="00346C62" w:rsidP="00AA66C3">
            <w:pPr>
              <w:tabs>
                <w:tab w:val="left" w:pos="4590"/>
              </w:tabs>
              <w:ind w:left="460" w:firstLine="284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I Professional/II Intermediate</w:t>
            </w:r>
          </w:p>
          <w:p w14:paraId="1EE5A276" w14:textId="77777777" w:rsidR="00346C62" w:rsidRPr="008E6B55" w:rsidRDefault="00346C62" w:rsidP="00AA66C3">
            <w:pPr>
              <w:tabs>
                <w:tab w:val="left" w:pos="4590"/>
              </w:tabs>
              <w:ind w:left="460" w:right="-255" w:firstLine="284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III Skilled (non-manual or manual)</w:t>
            </w:r>
          </w:p>
          <w:p w14:paraId="6A9638F8" w14:textId="77777777" w:rsidR="00346C62" w:rsidRPr="008E6B55" w:rsidRDefault="00346C62" w:rsidP="00AA66C3">
            <w:pPr>
              <w:tabs>
                <w:tab w:val="left" w:pos="4590"/>
              </w:tabs>
              <w:ind w:left="460" w:firstLine="284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IV Partly skilled/V Unskilled</w:t>
            </w:r>
          </w:p>
        </w:tc>
        <w:tc>
          <w:tcPr>
            <w:tcW w:w="1894" w:type="dxa"/>
            <w:gridSpan w:val="2"/>
            <w:hideMark/>
          </w:tcPr>
          <w:p w14:paraId="20147376" w14:textId="5555216D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733 (51.4)</w:t>
            </w:r>
          </w:p>
          <w:p w14:paraId="4B9E48E3" w14:textId="4FDEB200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539 (37.8)</w:t>
            </w:r>
          </w:p>
          <w:p w14:paraId="125F1033" w14:textId="67D08045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153 (10.7)</w:t>
            </w:r>
          </w:p>
        </w:tc>
        <w:tc>
          <w:tcPr>
            <w:tcW w:w="2250" w:type="dxa"/>
            <w:hideMark/>
          </w:tcPr>
          <w:p w14:paraId="63FD1EEF" w14:textId="6F770ADF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534 (35.8)</w:t>
            </w:r>
          </w:p>
          <w:p w14:paraId="0098AFB0" w14:textId="7FAD8505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640 (42.9)</w:t>
            </w:r>
          </w:p>
          <w:p w14:paraId="7C98A5E3" w14:textId="06F25B28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317 (21.3)</w:t>
            </w:r>
          </w:p>
        </w:tc>
        <w:tc>
          <w:tcPr>
            <w:tcW w:w="1492" w:type="dxa"/>
            <w:vAlign w:val="center"/>
          </w:tcPr>
          <w:p w14:paraId="0720E317" w14:textId="2188E6A8" w:rsidR="00346C62" w:rsidRPr="008E6B55" w:rsidRDefault="00346C62" w:rsidP="00AA66C3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E6B55" w:rsidRPr="008E6B55" w14:paraId="70D48DB5" w14:textId="77777777" w:rsidTr="00346C62">
        <w:trPr>
          <w:gridAfter w:val="1"/>
          <w:wAfter w:w="317" w:type="dxa"/>
        </w:trPr>
        <w:tc>
          <w:tcPr>
            <w:tcW w:w="5580" w:type="dxa"/>
            <w:gridSpan w:val="3"/>
            <w:hideMark/>
          </w:tcPr>
          <w:p w14:paraId="1330A635" w14:textId="77777777" w:rsidR="00346C62" w:rsidRPr="008E6B55" w:rsidRDefault="00346C62" w:rsidP="00AA66C3">
            <w:pPr>
              <w:tabs>
                <w:tab w:val="left" w:pos="4590"/>
              </w:tabs>
              <w:ind w:left="319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b/>
                <w:color w:val="000000" w:themeColor="text1"/>
                <w:sz w:val="20"/>
                <w:szCs w:val="20"/>
              </w:rPr>
              <w:t>Educational attainment at age 26</w:t>
            </w:r>
          </w:p>
        </w:tc>
        <w:tc>
          <w:tcPr>
            <w:tcW w:w="2250" w:type="dxa"/>
          </w:tcPr>
          <w:p w14:paraId="4C650AB5" w14:textId="77777777" w:rsidR="00346C62" w:rsidRPr="008E6B55" w:rsidRDefault="00346C62" w:rsidP="00346C62">
            <w:pPr>
              <w:tabs>
                <w:tab w:val="left" w:pos="4590"/>
              </w:tabs>
              <w:jc w:val="right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</w:tcPr>
          <w:p w14:paraId="5B589838" w14:textId="77777777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AA66C3" w:rsidRPr="008E6B55" w14:paraId="185A9287" w14:textId="77777777" w:rsidTr="00AA66C3">
        <w:trPr>
          <w:gridAfter w:val="1"/>
          <w:wAfter w:w="317" w:type="dxa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4D5224" w14:textId="77777777" w:rsidR="00346C62" w:rsidRPr="008E6B55" w:rsidRDefault="00346C62" w:rsidP="00AA66C3">
            <w:pPr>
              <w:tabs>
                <w:tab w:val="left" w:pos="4590"/>
              </w:tabs>
              <w:ind w:firstLine="744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Degree or higher</w:t>
            </w:r>
          </w:p>
          <w:p w14:paraId="2254EC72" w14:textId="77777777" w:rsidR="00346C62" w:rsidRPr="008E6B55" w:rsidRDefault="00346C62" w:rsidP="00AA66C3">
            <w:pPr>
              <w:tabs>
                <w:tab w:val="left" w:pos="4590"/>
              </w:tabs>
              <w:ind w:firstLine="744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GCE A level or Burnham B</w:t>
            </w:r>
          </w:p>
          <w:p w14:paraId="2EFFA230" w14:textId="77777777" w:rsidR="00346C62" w:rsidRPr="008E6B55" w:rsidRDefault="00346C62" w:rsidP="00AA66C3">
            <w:pPr>
              <w:tabs>
                <w:tab w:val="left" w:pos="4590"/>
              </w:tabs>
              <w:ind w:firstLine="744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GCE O level or Burnham C</w:t>
            </w:r>
          </w:p>
          <w:p w14:paraId="1FFDDDF0" w14:textId="77777777" w:rsidR="00346C62" w:rsidRPr="008E6B55" w:rsidRDefault="00346C62" w:rsidP="00AA66C3">
            <w:pPr>
              <w:tabs>
                <w:tab w:val="left" w:pos="4590"/>
              </w:tabs>
              <w:ind w:firstLine="744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Sub GCE</w:t>
            </w:r>
          </w:p>
          <w:p w14:paraId="6937F323" w14:textId="77777777" w:rsidR="00346C62" w:rsidRPr="008E6B55" w:rsidRDefault="00346C62" w:rsidP="00AA66C3">
            <w:pPr>
              <w:tabs>
                <w:tab w:val="left" w:pos="4590"/>
              </w:tabs>
              <w:ind w:firstLine="744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None attempted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777356" w14:textId="059BEFE9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202 (14.9)</w:t>
            </w:r>
          </w:p>
          <w:p w14:paraId="5B907A1D" w14:textId="23CAFCFE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380 (28.0)</w:t>
            </w:r>
          </w:p>
          <w:p w14:paraId="50A99C80" w14:textId="04F770E0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200 (14.7)</w:t>
            </w:r>
          </w:p>
          <w:p w14:paraId="15E5BEE8" w14:textId="7E1C3494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81 (6.0)</w:t>
            </w:r>
          </w:p>
          <w:p w14:paraId="29D98D0B" w14:textId="50F1171F" w:rsidR="00346C62" w:rsidRPr="008E6B55" w:rsidRDefault="00346C62" w:rsidP="00346C62">
            <w:pPr>
              <w:tabs>
                <w:tab w:val="left" w:pos="4590"/>
              </w:tabs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495 (36.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04B2C5" w14:textId="16E2D0F3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73 (5.2)</w:t>
            </w:r>
          </w:p>
          <w:p w14:paraId="414AE5E4" w14:textId="65CE8A6D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334 (23.6)</w:t>
            </w:r>
          </w:p>
          <w:p w14:paraId="716229C0" w14:textId="2B8FDDEC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366 (25.8)</w:t>
            </w:r>
          </w:p>
          <w:p w14:paraId="5DE8A75B" w14:textId="2CCBADDD" w:rsidR="00346C62" w:rsidRPr="008E6B55" w:rsidRDefault="00346C62" w:rsidP="00346C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126 (8.9)</w:t>
            </w:r>
          </w:p>
          <w:p w14:paraId="41692A98" w14:textId="69C5BAFA" w:rsidR="00346C62" w:rsidRPr="008E6B55" w:rsidRDefault="00346C62" w:rsidP="00346C62">
            <w:pPr>
              <w:tabs>
                <w:tab w:val="left" w:pos="4590"/>
              </w:tabs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518 (36.6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3EF91" w14:textId="1C058B95" w:rsidR="00346C62" w:rsidRPr="008E6B55" w:rsidRDefault="00346C62" w:rsidP="00AA66C3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E6B55">
              <w:rPr>
                <w:rFonts w:eastAsia="Calibri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514FF0D6" w14:textId="77777777" w:rsidR="003C36FA" w:rsidRPr="008E6B55" w:rsidRDefault="003C36FA" w:rsidP="003C36FA">
      <w:pPr>
        <w:ind w:left="360" w:hanging="360"/>
        <w:rPr>
          <w:b/>
          <w:color w:val="000000" w:themeColor="text1"/>
        </w:rPr>
      </w:pPr>
    </w:p>
    <w:p w14:paraId="38AEE61B" w14:textId="6225703E" w:rsidR="003C36FA" w:rsidRPr="008E6B55" w:rsidRDefault="003C36FA" w:rsidP="003C36FA">
      <w:pPr>
        <w:ind w:left="360" w:hanging="360"/>
        <w:rPr>
          <w:b/>
          <w:color w:val="000000" w:themeColor="text1"/>
        </w:rPr>
        <w:sectPr w:rsidR="003C36FA" w:rsidRPr="008E6B55" w:rsidSect="003C36FA">
          <w:footerReference w:type="even" r:id="rId12"/>
          <w:footerReference w:type="default" r:id="rId13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1" w:rightFromText="181" w:vertAnchor="page" w:horzAnchor="page" w:tblpX="1222" w:tblpY="1085"/>
        <w:tblW w:w="151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14" w:type="dxa"/>
        </w:tblCellMar>
        <w:tblLook w:val="04A0" w:firstRow="1" w:lastRow="0" w:firstColumn="1" w:lastColumn="0" w:noHBand="0" w:noVBand="1"/>
      </w:tblPr>
      <w:tblGrid>
        <w:gridCol w:w="4223"/>
        <w:gridCol w:w="8"/>
        <w:gridCol w:w="2250"/>
        <w:gridCol w:w="990"/>
        <w:gridCol w:w="1710"/>
        <w:gridCol w:w="990"/>
        <w:gridCol w:w="1620"/>
        <w:gridCol w:w="900"/>
        <w:gridCol w:w="1530"/>
        <w:gridCol w:w="899"/>
      </w:tblGrid>
      <w:tr w:rsidR="008E6B55" w:rsidRPr="008E6B55" w14:paraId="6161EA0E" w14:textId="77777777" w:rsidTr="004150D3">
        <w:trPr>
          <w:trHeight w:val="81"/>
        </w:trPr>
        <w:tc>
          <w:tcPr>
            <w:tcW w:w="15120" w:type="dxa"/>
            <w:gridSpan w:val="10"/>
            <w:tcBorders>
              <w:top w:val="nil"/>
              <w:bottom w:val="single" w:sz="4" w:space="0" w:color="auto"/>
            </w:tcBorders>
          </w:tcPr>
          <w:p w14:paraId="38E5C276" w14:textId="77777777" w:rsidR="00B13DB4" w:rsidRPr="008E6B55" w:rsidRDefault="00B13DB4" w:rsidP="004150D3">
            <w:pPr>
              <w:pStyle w:val="TableTitl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E6B55">
              <w:rPr>
                <w:rFonts w:ascii="Times New Roman" w:hAnsi="Times New Roman" w:cs="Times New Roman"/>
                <w:color w:val="000000" w:themeColor="text1"/>
              </w:rPr>
              <w:lastRenderedPageBreak/>
              <w:t>eTable</w:t>
            </w:r>
            <w:proofErr w:type="spellEnd"/>
            <w:r w:rsidRPr="008E6B55">
              <w:rPr>
                <w:rFonts w:ascii="Times New Roman" w:hAnsi="Times New Roman" w:cs="Times New Roman"/>
                <w:color w:val="000000" w:themeColor="text1"/>
              </w:rPr>
              <w:t xml:space="preserve"> 2. </w:t>
            </w:r>
            <w:r w:rsidRPr="008E6B55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Random-effects models assessing longitudinal associations of cognitive tests at age 53 with log-transformed balance time (ln(sec)) at ages 53 to 69 in i)</w:t>
            </w:r>
            <w:r w:rsidRPr="008E6B5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maximal-available samples</w:t>
            </w:r>
            <w:r w:rsidRPr="008E6B55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and ii)</w:t>
            </w:r>
            <w:r w:rsidRPr="008E6B5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modified fully-adjusted models</w:t>
            </w:r>
          </w:p>
        </w:tc>
      </w:tr>
      <w:tr w:rsidR="008E6B55" w:rsidRPr="008E6B55" w14:paraId="34DA8F25" w14:textId="77777777" w:rsidTr="004150D3">
        <w:trPr>
          <w:trHeight w:val="278"/>
        </w:trPr>
        <w:tc>
          <w:tcPr>
            <w:tcW w:w="4231" w:type="dxa"/>
            <w:gridSpan w:val="2"/>
            <w:vMerge w:val="restart"/>
            <w:tcBorders>
              <w:top w:val="single" w:sz="4" w:space="0" w:color="auto"/>
              <w:right w:val="dotted" w:sz="4" w:space="0" w:color="auto"/>
            </w:tcBorders>
          </w:tcPr>
          <w:p w14:paraId="045CF5FA" w14:textId="77777777" w:rsidR="00B13DB4" w:rsidRPr="008E6B55" w:rsidRDefault="00B13DB4" w:rsidP="004150D3">
            <w:pPr>
              <w:tabs>
                <w:tab w:val="left" w:pos="2700"/>
              </w:tabs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D5537F5" w14:textId="77777777" w:rsidR="00B13DB4" w:rsidRPr="008E6B55" w:rsidRDefault="00B13DB4" w:rsidP="004150D3">
            <w:pPr>
              <w:ind w:right="-102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E6B55">
              <w:rPr>
                <w:b/>
                <w:color w:val="000000" w:themeColor="text1"/>
                <w:sz w:val="20"/>
                <w:szCs w:val="20"/>
              </w:rPr>
              <w:t>Change in association per 1 year</w:t>
            </w:r>
          </w:p>
        </w:tc>
        <w:tc>
          <w:tcPr>
            <w:tcW w:w="7649" w:type="dxa"/>
            <w:gridSpan w:val="6"/>
            <w:tcBorders>
              <w:top w:val="single" w:sz="4" w:space="0" w:color="auto"/>
              <w:left w:val="dotted" w:sz="4" w:space="0" w:color="auto"/>
              <w:bottom w:val="nil"/>
            </w:tcBorders>
            <w:vAlign w:val="center"/>
          </w:tcPr>
          <w:p w14:paraId="49509E6D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b/>
                <w:color w:val="000000" w:themeColor="text1"/>
                <w:sz w:val="20"/>
                <w:szCs w:val="20"/>
              </w:rPr>
              <w:t>Mean % difference in balance time (s) per 1 SD change in cognition at:</w:t>
            </w:r>
          </w:p>
        </w:tc>
      </w:tr>
      <w:tr w:rsidR="008E6B55" w:rsidRPr="008E6B55" w14:paraId="6EFA7327" w14:textId="77777777" w:rsidTr="004150D3">
        <w:trPr>
          <w:trHeight w:val="278"/>
        </w:trPr>
        <w:tc>
          <w:tcPr>
            <w:tcW w:w="4231" w:type="dxa"/>
            <w:gridSpan w:val="2"/>
            <w:vMerge/>
            <w:tcBorders>
              <w:right w:val="dotted" w:sz="4" w:space="0" w:color="auto"/>
            </w:tcBorders>
          </w:tcPr>
          <w:p w14:paraId="3FB24639" w14:textId="77777777" w:rsidR="00B13DB4" w:rsidRPr="008E6B55" w:rsidRDefault="00B13DB4" w:rsidP="004150D3">
            <w:pPr>
              <w:tabs>
                <w:tab w:val="left" w:pos="2700"/>
              </w:tabs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vMerge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14:paraId="353CD2FF" w14:textId="77777777" w:rsidR="00B13DB4" w:rsidRPr="008E6B55" w:rsidRDefault="00B13DB4" w:rsidP="004150D3">
            <w:pPr>
              <w:ind w:right="-102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97755C1" w14:textId="77777777" w:rsidR="00B13DB4" w:rsidRPr="008E6B55" w:rsidRDefault="00B13DB4" w:rsidP="004150D3">
            <w:pPr>
              <w:ind w:right="-102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E6B55">
              <w:rPr>
                <w:b/>
                <w:color w:val="000000" w:themeColor="text1"/>
                <w:sz w:val="20"/>
                <w:szCs w:val="20"/>
              </w:rPr>
              <w:t>Age 53</w:t>
            </w:r>
          </w:p>
        </w:tc>
        <w:tc>
          <w:tcPr>
            <w:tcW w:w="2520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221B423" w14:textId="77777777" w:rsidR="00B13DB4" w:rsidRPr="008E6B55" w:rsidRDefault="00B13DB4" w:rsidP="004150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E6B55">
              <w:rPr>
                <w:b/>
                <w:color w:val="000000" w:themeColor="text1"/>
                <w:sz w:val="20"/>
                <w:szCs w:val="20"/>
              </w:rPr>
              <w:t>Age 60-64</w:t>
            </w:r>
          </w:p>
        </w:tc>
        <w:tc>
          <w:tcPr>
            <w:tcW w:w="2429" w:type="dxa"/>
            <w:gridSpan w:val="2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120899A1" w14:textId="77777777" w:rsidR="00B13DB4" w:rsidRPr="008E6B55" w:rsidRDefault="00B13DB4" w:rsidP="004150D3">
            <w:pPr>
              <w:jc w:val="center"/>
              <w:rPr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8E6B55">
              <w:rPr>
                <w:b/>
                <w:color w:val="000000" w:themeColor="text1"/>
                <w:sz w:val="20"/>
                <w:szCs w:val="20"/>
              </w:rPr>
              <w:t>Age 69</w:t>
            </w:r>
          </w:p>
        </w:tc>
      </w:tr>
      <w:tr w:rsidR="008E6B55" w:rsidRPr="008E6B55" w14:paraId="13D9535F" w14:textId="77777777" w:rsidTr="004150D3">
        <w:trPr>
          <w:trHeight w:val="558"/>
        </w:trPr>
        <w:tc>
          <w:tcPr>
            <w:tcW w:w="4231" w:type="dxa"/>
            <w:gridSpan w:val="2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19208BD1" w14:textId="77777777" w:rsidR="00B13DB4" w:rsidRPr="008E6B55" w:rsidRDefault="00B13DB4" w:rsidP="004150D3">
            <w:pPr>
              <w:tabs>
                <w:tab w:val="left" w:pos="2700"/>
              </w:tabs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A09317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Age*cognition coefficient 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7B379BBD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F5E9F51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Coefficient</w:t>
            </w:r>
          </w:p>
          <w:p w14:paraId="0C12B16F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42D9BFB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24C5CFEA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 xml:space="preserve">Coefficient </w:t>
            </w:r>
          </w:p>
          <w:p w14:paraId="53C614C8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1180F26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30A247C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Coefficient</w:t>
            </w:r>
          </w:p>
          <w:p w14:paraId="7726704D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F3036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E6B55" w:rsidRPr="008E6B55" w14:paraId="771E10CB" w14:textId="77777777" w:rsidTr="004150D3">
        <w:trPr>
          <w:trHeight w:val="247"/>
        </w:trPr>
        <w:tc>
          <w:tcPr>
            <w:tcW w:w="4223" w:type="dxa"/>
            <w:tcBorders>
              <w:bottom w:val="single" w:sz="4" w:space="0" w:color="auto"/>
              <w:right w:val="dotted" w:sz="4" w:space="0" w:color="auto"/>
            </w:tcBorders>
          </w:tcPr>
          <w:p w14:paraId="13602F7E" w14:textId="77777777" w:rsidR="00B13DB4" w:rsidRPr="008E6B55" w:rsidRDefault="00B13DB4" w:rsidP="004150D3">
            <w:pPr>
              <w:ind w:right="-102"/>
              <w:rPr>
                <w:b/>
                <w:color w:val="000000" w:themeColor="text1"/>
                <w:sz w:val="20"/>
                <w:szCs w:val="20"/>
              </w:rPr>
            </w:pPr>
            <w:r w:rsidRPr="008E6B55">
              <w:rPr>
                <w:b/>
                <w:color w:val="000000" w:themeColor="text1"/>
                <w:sz w:val="20"/>
                <w:szCs w:val="20"/>
              </w:rPr>
              <w:t xml:space="preserve">i) SEX-ADJUSTED MODELS 1-4 </w:t>
            </w:r>
            <w:r w:rsidRPr="008E6B55">
              <w:rPr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8E6B55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</w:p>
          <w:p w14:paraId="6C0AAF4A" w14:textId="77777777" w:rsidR="00B13DB4" w:rsidRPr="008E6B55" w:rsidRDefault="00B13DB4" w:rsidP="004150D3">
            <w:pPr>
              <w:ind w:left="1134" w:right="-102"/>
              <w:rPr>
                <w:bCs/>
                <w:color w:val="000000" w:themeColor="text1"/>
                <w:sz w:val="20"/>
                <w:szCs w:val="20"/>
              </w:rPr>
            </w:pPr>
            <w:r w:rsidRPr="008E6B55">
              <w:rPr>
                <w:bCs/>
                <w:color w:val="000000" w:themeColor="text1"/>
                <w:sz w:val="20"/>
                <w:szCs w:val="20"/>
              </w:rPr>
              <w:t>(in maximal available samples)</w:t>
            </w:r>
          </w:p>
        </w:tc>
        <w:tc>
          <w:tcPr>
            <w:tcW w:w="3248" w:type="dxa"/>
            <w:gridSpan w:val="3"/>
            <w:tcBorders>
              <w:bottom w:val="single" w:sz="4" w:space="0" w:color="auto"/>
              <w:right w:val="dotted" w:sz="4" w:space="0" w:color="auto"/>
            </w:tcBorders>
          </w:tcPr>
          <w:p w14:paraId="70F3A4C3" w14:textId="77777777" w:rsidR="00B13DB4" w:rsidRPr="008E6B55" w:rsidRDefault="00B13DB4" w:rsidP="004150D3">
            <w:pPr>
              <w:ind w:right="-102"/>
              <w:rPr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E04C8D8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14:paraId="2899F7FD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35CB5F81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561BB35A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vAlign w:val="center"/>
          </w:tcPr>
          <w:p w14:paraId="7FBC5537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E6B55" w:rsidRPr="008E6B55" w14:paraId="1EC28275" w14:textId="77777777" w:rsidTr="004150D3">
        <w:trPr>
          <w:trHeight w:val="247"/>
        </w:trPr>
        <w:tc>
          <w:tcPr>
            <w:tcW w:w="4231" w:type="dxa"/>
            <w:gridSpan w:val="2"/>
            <w:tcBorders>
              <w:top w:val="single" w:sz="4" w:space="0" w:color="auto"/>
              <w:bottom w:val="nil"/>
              <w:right w:val="dotted" w:sz="4" w:space="0" w:color="auto"/>
            </w:tcBorders>
          </w:tcPr>
          <w:p w14:paraId="577738A7" w14:textId="77777777" w:rsidR="00B13DB4" w:rsidRPr="008E6B55" w:rsidRDefault="00B13DB4" w:rsidP="004150D3">
            <w:pPr>
              <w:tabs>
                <w:tab w:val="left" w:pos="2700"/>
              </w:tabs>
              <w:ind w:left="720" w:hanging="450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1. Word memory       n=2870 (6851)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vAlign w:val="center"/>
          </w:tcPr>
          <w:p w14:paraId="13C530B8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-0.36 (-0.58, -0.14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dotted" w:sz="4" w:space="0" w:color="auto"/>
            </w:tcBorders>
            <w:vAlign w:val="center"/>
          </w:tcPr>
          <w:p w14:paraId="0EEAB25A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&lt;0.005</w:t>
            </w: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nil"/>
            </w:tcBorders>
            <w:vAlign w:val="center"/>
          </w:tcPr>
          <w:p w14:paraId="5CC8E050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14.2 (11.6, 16.7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2152510E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dotted" w:sz="4" w:space="0" w:color="auto"/>
              <w:bottom w:val="nil"/>
            </w:tcBorders>
            <w:vAlign w:val="center"/>
          </w:tcPr>
          <w:p w14:paraId="6DFC4074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10.6 (8.6, 12.5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01418F17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dotted" w:sz="4" w:space="0" w:color="auto"/>
              <w:bottom w:val="nil"/>
            </w:tcBorders>
            <w:vAlign w:val="center"/>
          </w:tcPr>
          <w:p w14:paraId="4B1B1D07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8.4 (5.8, 11.0)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vAlign w:val="center"/>
          </w:tcPr>
          <w:p w14:paraId="6A356DCF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E6B55" w:rsidRPr="008E6B55" w14:paraId="472958CB" w14:textId="77777777" w:rsidTr="004150D3">
        <w:trPr>
          <w:trHeight w:val="311"/>
        </w:trPr>
        <w:tc>
          <w:tcPr>
            <w:tcW w:w="4231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27137755" w14:textId="77777777" w:rsidR="00B13DB4" w:rsidRPr="008E6B55" w:rsidRDefault="00B13DB4" w:rsidP="004150D3">
            <w:pPr>
              <w:tabs>
                <w:tab w:val="left" w:pos="2700"/>
              </w:tabs>
              <w:ind w:left="270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2. Search speed         n=2912 (6922)</w:t>
            </w:r>
          </w:p>
        </w:tc>
        <w:tc>
          <w:tcPr>
            <w:tcW w:w="2250" w:type="dxa"/>
            <w:tcBorders>
              <w:right w:val="nil"/>
            </w:tcBorders>
            <w:vAlign w:val="center"/>
          </w:tcPr>
          <w:p w14:paraId="30D5AD87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-0.26 (-0.48, -0.05)</w:t>
            </w:r>
          </w:p>
        </w:tc>
        <w:tc>
          <w:tcPr>
            <w:tcW w:w="990" w:type="dxa"/>
            <w:tcBorders>
              <w:left w:val="nil"/>
              <w:right w:val="dotted" w:sz="4" w:space="0" w:color="auto"/>
            </w:tcBorders>
            <w:vAlign w:val="center"/>
          </w:tcPr>
          <w:p w14:paraId="106EEFFC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0AF94528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8.5 (6.0, 11.1)</w:t>
            </w:r>
          </w:p>
        </w:tc>
        <w:tc>
          <w:tcPr>
            <w:tcW w:w="99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17DEC243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57CF36B1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5.9 (3.9, 7.9)</w:t>
            </w:r>
          </w:p>
        </w:tc>
        <w:tc>
          <w:tcPr>
            <w:tcW w:w="90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4372008A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078B789E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4.3 (1.7, 6.9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0C9EE7A5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&lt;0.005</w:t>
            </w:r>
          </w:p>
        </w:tc>
      </w:tr>
      <w:tr w:rsidR="008E6B55" w:rsidRPr="008E6B55" w14:paraId="4F89DFD0" w14:textId="77777777" w:rsidTr="004150D3">
        <w:trPr>
          <w:trHeight w:val="247"/>
        </w:trPr>
        <w:tc>
          <w:tcPr>
            <w:tcW w:w="4231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184031E6" w14:textId="77777777" w:rsidR="00B13DB4" w:rsidRPr="008E6B55" w:rsidRDefault="00B13DB4" w:rsidP="004150D3">
            <w:pPr>
              <w:tabs>
                <w:tab w:val="left" w:pos="2700"/>
              </w:tabs>
              <w:ind w:left="270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3. Verbal fluency        n=2927 (6945)</w:t>
            </w:r>
          </w:p>
        </w:tc>
        <w:tc>
          <w:tcPr>
            <w:tcW w:w="2250" w:type="dxa"/>
            <w:tcBorders>
              <w:right w:val="nil"/>
            </w:tcBorders>
            <w:vAlign w:val="center"/>
          </w:tcPr>
          <w:p w14:paraId="71C70956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-0.41 (-0.62, -0.20)</w:t>
            </w:r>
          </w:p>
        </w:tc>
        <w:tc>
          <w:tcPr>
            <w:tcW w:w="990" w:type="dxa"/>
            <w:tcBorders>
              <w:left w:val="nil"/>
              <w:right w:val="dotted" w:sz="4" w:space="0" w:color="auto"/>
            </w:tcBorders>
            <w:vAlign w:val="center"/>
          </w:tcPr>
          <w:p w14:paraId="7BBE1EB3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7ACBFF9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12.5 (9.9, 15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94D928A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FFBA53B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8.4 (6.4, 1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3FE8DE5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7964C47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5.9 (3.4, 8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vAlign w:val="center"/>
          </w:tcPr>
          <w:p w14:paraId="6BF92192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E6B55" w:rsidRPr="008E6B55" w14:paraId="19CAE197" w14:textId="77777777" w:rsidTr="004150D3">
        <w:trPr>
          <w:trHeight w:val="192"/>
        </w:trPr>
        <w:tc>
          <w:tcPr>
            <w:tcW w:w="4231" w:type="dxa"/>
            <w:gridSpan w:val="2"/>
            <w:vMerge w:val="restart"/>
            <w:tcBorders>
              <w:top w:val="nil"/>
              <w:right w:val="dotted" w:sz="4" w:space="0" w:color="auto"/>
            </w:tcBorders>
          </w:tcPr>
          <w:p w14:paraId="775C1F7A" w14:textId="77777777" w:rsidR="00B13DB4" w:rsidRPr="008E6B55" w:rsidRDefault="00B13DB4" w:rsidP="004150D3">
            <w:pPr>
              <w:tabs>
                <w:tab w:val="left" w:pos="2700"/>
              </w:tabs>
              <w:ind w:left="270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 xml:space="preserve">4. NART                         Linear term </w:t>
            </w:r>
          </w:p>
          <w:p w14:paraId="24308142" w14:textId="77777777" w:rsidR="00B13DB4" w:rsidRPr="008E6B55" w:rsidRDefault="00B13DB4" w:rsidP="004150D3">
            <w:pPr>
              <w:tabs>
                <w:tab w:val="left" w:pos="2700"/>
              </w:tabs>
              <w:ind w:left="270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 xml:space="preserve">                                       Quadratic term</w:t>
            </w:r>
          </w:p>
        </w:tc>
        <w:tc>
          <w:tcPr>
            <w:tcW w:w="2250" w:type="dxa"/>
            <w:vMerge w:val="restart"/>
            <w:tcBorders>
              <w:right w:val="nil"/>
            </w:tcBorders>
          </w:tcPr>
          <w:p w14:paraId="73DB9737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-0.41 (-0.62, -0.19)</w:t>
            </w:r>
          </w:p>
          <w:p w14:paraId="4A451BCE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 xml:space="preserve">  - </w:t>
            </w:r>
            <w:r w:rsidRPr="008E6B55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vMerge w:val="restart"/>
            <w:tcBorders>
              <w:left w:val="nil"/>
              <w:right w:val="dotted" w:sz="4" w:space="0" w:color="auto"/>
            </w:tcBorders>
          </w:tcPr>
          <w:p w14:paraId="58488D5E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&lt;0.001</w:t>
            </w:r>
          </w:p>
          <w:p w14:paraId="72643FB0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0" w:type="dxa"/>
            <w:vMerge w:val="restart"/>
            <w:tcBorders>
              <w:top w:val="nil"/>
              <w:left w:val="dotted" w:sz="4" w:space="0" w:color="auto"/>
            </w:tcBorders>
            <w:vAlign w:val="center"/>
          </w:tcPr>
          <w:p w14:paraId="0AEC3C66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15 (12, 18)</w:t>
            </w:r>
          </w:p>
          <w:p w14:paraId="23D5D977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2.2 (0.6, 3.7)</w:t>
            </w:r>
          </w:p>
        </w:tc>
        <w:tc>
          <w:tcPr>
            <w:tcW w:w="990" w:type="dxa"/>
            <w:vMerge w:val="restart"/>
            <w:tcBorders>
              <w:top w:val="nil"/>
              <w:right w:val="dotted" w:sz="4" w:space="0" w:color="auto"/>
            </w:tcBorders>
          </w:tcPr>
          <w:p w14:paraId="5E047DD9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&lt;0.001</w:t>
            </w:r>
          </w:p>
          <w:p w14:paraId="6D5CE2F1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620" w:type="dxa"/>
            <w:tcBorders>
              <w:top w:val="nil"/>
              <w:left w:val="dotted" w:sz="4" w:space="0" w:color="auto"/>
              <w:bottom w:val="nil"/>
            </w:tcBorders>
          </w:tcPr>
          <w:p w14:paraId="1F7B3415" w14:textId="77777777" w:rsidR="00B13DB4" w:rsidRPr="008E6B55" w:rsidRDefault="00B13DB4" w:rsidP="004150D3">
            <w:pPr>
              <w:tabs>
                <w:tab w:val="right" w:pos="2034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11.0 (8.8, 13.2)</w:t>
            </w:r>
          </w:p>
        </w:tc>
        <w:tc>
          <w:tcPr>
            <w:tcW w:w="90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5489DF45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dotted" w:sz="4" w:space="0" w:color="auto"/>
              <w:bottom w:val="nil"/>
            </w:tcBorders>
          </w:tcPr>
          <w:p w14:paraId="48474B82" w14:textId="77777777" w:rsidR="00B13DB4" w:rsidRPr="008E6B55" w:rsidRDefault="00B13DB4" w:rsidP="004150D3">
            <w:pPr>
              <w:tabs>
                <w:tab w:val="right" w:pos="2034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8.5 (5.7, 11.3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72289436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E6B55" w:rsidRPr="008E6B55" w14:paraId="302106B6" w14:textId="77777777" w:rsidTr="004150D3">
        <w:trPr>
          <w:trHeight w:val="191"/>
        </w:trPr>
        <w:tc>
          <w:tcPr>
            <w:tcW w:w="4231" w:type="dxa"/>
            <w:gridSpan w:val="2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173D2F01" w14:textId="77777777" w:rsidR="00B13DB4" w:rsidRPr="008E6B55" w:rsidRDefault="00B13DB4" w:rsidP="004150D3">
            <w:pPr>
              <w:tabs>
                <w:tab w:val="left" w:pos="2700"/>
              </w:tabs>
              <w:ind w:left="27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  <w:right w:val="nil"/>
            </w:tcBorders>
          </w:tcPr>
          <w:p w14:paraId="21410857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56E9B650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5F040A8E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3915CE37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949" w:type="dxa"/>
            <w:gridSpan w:val="4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1494EBA6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 xml:space="preserve">Estimate constant </w:t>
            </w:r>
            <w:r w:rsidRPr="008E6B55">
              <w:rPr>
                <w:i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E6B55" w:rsidRPr="008E6B55" w14:paraId="62E5A6C1" w14:textId="77777777" w:rsidTr="004150D3">
        <w:trPr>
          <w:trHeight w:val="247"/>
        </w:trPr>
        <w:tc>
          <w:tcPr>
            <w:tcW w:w="4231" w:type="dxa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E0B51ED" w14:textId="77777777" w:rsidR="00B13DB4" w:rsidRPr="008E6B55" w:rsidRDefault="00B13DB4" w:rsidP="004150D3">
            <w:pPr>
              <w:tabs>
                <w:tab w:val="left" w:pos="2700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8E6B55">
              <w:rPr>
                <w:b/>
                <w:color w:val="000000" w:themeColor="text1"/>
                <w:sz w:val="20"/>
                <w:szCs w:val="20"/>
              </w:rPr>
              <w:t xml:space="preserve">ii) MODIFIED FULLY-ADJUSTED MODELS </w:t>
            </w:r>
          </w:p>
          <w:p w14:paraId="1352DAD3" w14:textId="77777777" w:rsidR="00B13DB4" w:rsidRPr="008E6B55" w:rsidRDefault="00B13DB4" w:rsidP="004150D3">
            <w:pPr>
              <w:tabs>
                <w:tab w:val="left" w:pos="2700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 xml:space="preserve">                                        n=2934 (5466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A18F84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0D0BA402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29F8751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D16F6CF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5072882" w14:textId="77777777" w:rsidR="00B13DB4" w:rsidRPr="008E6B55" w:rsidRDefault="00B13DB4" w:rsidP="004150D3">
            <w:pPr>
              <w:tabs>
                <w:tab w:val="right" w:pos="2034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EA9DDBE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15AC85B0" w14:textId="77777777" w:rsidR="00B13DB4" w:rsidRPr="008E6B55" w:rsidRDefault="00B13DB4" w:rsidP="004150D3">
            <w:pPr>
              <w:tabs>
                <w:tab w:val="right" w:pos="2034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1653E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E6B55" w:rsidRPr="008E6B55" w14:paraId="73778D40" w14:textId="77777777" w:rsidTr="004150D3">
        <w:trPr>
          <w:trHeight w:val="247"/>
        </w:trPr>
        <w:tc>
          <w:tcPr>
            <w:tcW w:w="4231" w:type="dxa"/>
            <w:gridSpan w:val="2"/>
            <w:tcBorders>
              <w:top w:val="single" w:sz="4" w:space="0" w:color="auto"/>
              <w:bottom w:val="nil"/>
              <w:right w:val="dotted" w:sz="4" w:space="0" w:color="auto"/>
            </w:tcBorders>
          </w:tcPr>
          <w:p w14:paraId="1F3B32E6" w14:textId="77777777" w:rsidR="00B13DB4" w:rsidRPr="008E6B55" w:rsidRDefault="00B13DB4" w:rsidP="004150D3">
            <w:pPr>
              <w:tabs>
                <w:tab w:val="left" w:pos="2700"/>
              </w:tabs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b/>
                <w:i/>
                <w:color w:val="000000" w:themeColor="text1"/>
                <w:sz w:val="20"/>
                <w:szCs w:val="20"/>
              </w:rPr>
              <w:t>A. No age interaction terms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  <w:right w:val="nil"/>
            </w:tcBorders>
          </w:tcPr>
          <w:p w14:paraId="3D1C73E7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</w:tcPr>
          <w:p w14:paraId="0797304D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nil"/>
            </w:tcBorders>
            <w:vAlign w:val="center"/>
          </w:tcPr>
          <w:p w14:paraId="4E24A31C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dotted" w:sz="4" w:space="0" w:color="auto"/>
            </w:tcBorders>
          </w:tcPr>
          <w:p w14:paraId="6E92384B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7A868E41" w14:textId="77777777" w:rsidR="00B13DB4" w:rsidRPr="008E6B55" w:rsidRDefault="00B13DB4" w:rsidP="004150D3">
            <w:pPr>
              <w:tabs>
                <w:tab w:val="right" w:pos="2034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170C3AF1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4B3DF59C" w14:textId="77777777" w:rsidR="00B13DB4" w:rsidRPr="008E6B55" w:rsidRDefault="00B13DB4" w:rsidP="004150D3">
            <w:pPr>
              <w:tabs>
                <w:tab w:val="right" w:pos="2034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vAlign w:val="center"/>
          </w:tcPr>
          <w:p w14:paraId="23043525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E6B55" w:rsidRPr="008E6B55" w14:paraId="03360D7B" w14:textId="77777777" w:rsidTr="004150D3">
        <w:trPr>
          <w:trHeight w:val="247"/>
        </w:trPr>
        <w:tc>
          <w:tcPr>
            <w:tcW w:w="4231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4C72D506" w14:textId="77777777" w:rsidR="00B13DB4" w:rsidRPr="008E6B55" w:rsidRDefault="00B13DB4" w:rsidP="004150D3">
            <w:pPr>
              <w:tabs>
                <w:tab w:val="left" w:pos="2700"/>
              </w:tabs>
              <w:ind w:left="450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Word memory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 w14:paraId="6C631BEC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1331749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10110A63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3.2 (0.7, 5.7)</w:t>
            </w:r>
          </w:p>
        </w:tc>
        <w:tc>
          <w:tcPr>
            <w:tcW w:w="990" w:type="dxa"/>
            <w:tcBorders>
              <w:top w:val="nil"/>
              <w:bottom w:val="nil"/>
              <w:right w:val="dotted" w:sz="4" w:space="0" w:color="auto"/>
            </w:tcBorders>
          </w:tcPr>
          <w:p w14:paraId="78C83AA6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949" w:type="dxa"/>
            <w:gridSpan w:val="4"/>
            <w:tcBorders>
              <w:top w:val="nil"/>
              <w:left w:val="dotted" w:sz="4" w:space="0" w:color="auto"/>
            </w:tcBorders>
            <w:vAlign w:val="center"/>
          </w:tcPr>
          <w:p w14:paraId="347EE578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 xml:space="preserve">Estimate constant </w:t>
            </w:r>
            <w:r w:rsidRPr="008E6B55">
              <w:rPr>
                <w:i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E6B55" w:rsidRPr="008E6B55" w14:paraId="4A7EBA90" w14:textId="77777777" w:rsidTr="004150D3">
        <w:trPr>
          <w:trHeight w:val="247"/>
        </w:trPr>
        <w:tc>
          <w:tcPr>
            <w:tcW w:w="4231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4BAFD5D7" w14:textId="77777777" w:rsidR="00B13DB4" w:rsidRPr="008E6B55" w:rsidRDefault="00B13DB4" w:rsidP="004150D3">
            <w:pPr>
              <w:tabs>
                <w:tab w:val="left" w:pos="2700"/>
              </w:tabs>
              <w:ind w:left="450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 xml:space="preserve">Search speed 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 w14:paraId="33AB6EC0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2C49DD5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5BE7C54D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2.2 (0.2, 4.1)</w:t>
            </w:r>
          </w:p>
        </w:tc>
        <w:tc>
          <w:tcPr>
            <w:tcW w:w="990" w:type="dxa"/>
            <w:tcBorders>
              <w:top w:val="nil"/>
              <w:bottom w:val="nil"/>
              <w:right w:val="dotted" w:sz="4" w:space="0" w:color="auto"/>
            </w:tcBorders>
          </w:tcPr>
          <w:p w14:paraId="6588FB67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4949" w:type="dxa"/>
            <w:gridSpan w:val="4"/>
            <w:tcBorders>
              <w:left w:val="dotted" w:sz="4" w:space="0" w:color="auto"/>
            </w:tcBorders>
            <w:vAlign w:val="center"/>
          </w:tcPr>
          <w:p w14:paraId="532195DA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 xml:space="preserve">Estimate constant </w:t>
            </w:r>
            <w:r w:rsidRPr="008E6B55">
              <w:rPr>
                <w:i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E6B55" w:rsidRPr="008E6B55" w14:paraId="5E787F71" w14:textId="77777777" w:rsidTr="004150D3">
        <w:trPr>
          <w:trHeight w:val="247"/>
        </w:trPr>
        <w:tc>
          <w:tcPr>
            <w:tcW w:w="4231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7AC81581" w14:textId="77777777" w:rsidR="00B13DB4" w:rsidRPr="008E6B55" w:rsidRDefault="00B13DB4" w:rsidP="004150D3">
            <w:pPr>
              <w:tabs>
                <w:tab w:val="left" w:pos="2700"/>
              </w:tabs>
              <w:ind w:left="450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Verbal fluency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 w14:paraId="68EDE4FB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976596A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1C50DE06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2.1 (-0.1, 4.2)</w:t>
            </w:r>
          </w:p>
        </w:tc>
        <w:tc>
          <w:tcPr>
            <w:tcW w:w="990" w:type="dxa"/>
            <w:tcBorders>
              <w:top w:val="nil"/>
              <w:bottom w:val="nil"/>
              <w:right w:val="dotted" w:sz="4" w:space="0" w:color="auto"/>
            </w:tcBorders>
          </w:tcPr>
          <w:p w14:paraId="65624D97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 xml:space="preserve">0.06 </w:t>
            </w:r>
          </w:p>
        </w:tc>
        <w:tc>
          <w:tcPr>
            <w:tcW w:w="4949" w:type="dxa"/>
            <w:gridSpan w:val="4"/>
            <w:tcBorders>
              <w:left w:val="dotted" w:sz="4" w:space="0" w:color="auto"/>
              <w:bottom w:val="nil"/>
            </w:tcBorders>
            <w:vAlign w:val="center"/>
          </w:tcPr>
          <w:p w14:paraId="074789A7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 xml:space="preserve">Estimate constant </w:t>
            </w:r>
            <w:r w:rsidRPr="008E6B55">
              <w:rPr>
                <w:i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E6B55" w:rsidRPr="008E6B55" w14:paraId="0A87D3E9" w14:textId="77777777" w:rsidTr="004150D3">
        <w:trPr>
          <w:trHeight w:val="192"/>
        </w:trPr>
        <w:tc>
          <w:tcPr>
            <w:tcW w:w="4231" w:type="dxa"/>
            <w:gridSpan w:val="2"/>
            <w:vMerge w:val="restart"/>
            <w:tcBorders>
              <w:top w:val="nil"/>
              <w:right w:val="dotted" w:sz="4" w:space="0" w:color="auto"/>
            </w:tcBorders>
          </w:tcPr>
          <w:p w14:paraId="4FBDFF98" w14:textId="77777777" w:rsidR="00B13DB4" w:rsidRPr="008E6B55" w:rsidRDefault="00B13DB4" w:rsidP="004150D3">
            <w:pPr>
              <w:tabs>
                <w:tab w:val="left" w:pos="2700"/>
              </w:tabs>
              <w:ind w:left="450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 xml:space="preserve">NART                          Linear term </w:t>
            </w:r>
          </w:p>
          <w:p w14:paraId="4703597D" w14:textId="77777777" w:rsidR="00B13DB4" w:rsidRPr="008E6B55" w:rsidRDefault="00B13DB4" w:rsidP="004150D3">
            <w:pPr>
              <w:tabs>
                <w:tab w:val="left" w:pos="2700"/>
              </w:tabs>
              <w:ind w:left="450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 xml:space="preserve">                                    Quadratic term</w:t>
            </w:r>
          </w:p>
        </w:tc>
        <w:tc>
          <w:tcPr>
            <w:tcW w:w="2250" w:type="dxa"/>
            <w:vMerge w:val="restart"/>
            <w:tcBorders>
              <w:top w:val="nil"/>
              <w:right w:val="nil"/>
            </w:tcBorders>
            <w:vAlign w:val="center"/>
          </w:tcPr>
          <w:p w14:paraId="668CE022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dotted" w:sz="4" w:space="0" w:color="auto"/>
            </w:tcBorders>
          </w:tcPr>
          <w:p w14:paraId="457F5C61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0" w:type="dxa"/>
            <w:vMerge w:val="restart"/>
            <w:tcBorders>
              <w:top w:val="nil"/>
              <w:left w:val="dotted" w:sz="4" w:space="0" w:color="auto"/>
            </w:tcBorders>
            <w:vAlign w:val="center"/>
          </w:tcPr>
          <w:p w14:paraId="4207E1E2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1.6 (-1.3, 4.6)</w:t>
            </w:r>
          </w:p>
          <w:p w14:paraId="4371837A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0.5 (-1.2, 2.2)</w:t>
            </w:r>
          </w:p>
        </w:tc>
        <w:tc>
          <w:tcPr>
            <w:tcW w:w="990" w:type="dxa"/>
            <w:vMerge w:val="restart"/>
            <w:tcBorders>
              <w:top w:val="nil"/>
              <w:right w:val="dotted" w:sz="4" w:space="0" w:color="auto"/>
            </w:tcBorders>
          </w:tcPr>
          <w:p w14:paraId="74CDBA21" w14:textId="77777777" w:rsidR="00B13DB4" w:rsidRPr="008E6B55" w:rsidRDefault="00B13DB4" w:rsidP="004150D3">
            <w:pPr>
              <w:ind w:right="-102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 xml:space="preserve">     0.28 </w:t>
            </w:r>
          </w:p>
          <w:p w14:paraId="136A89E3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4949" w:type="dxa"/>
            <w:gridSpan w:val="4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793893B7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 xml:space="preserve">Estimate constant </w:t>
            </w:r>
            <w:r w:rsidRPr="008E6B55">
              <w:rPr>
                <w:i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E6B55" w:rsidRPr="008E6B55" w14:paraId="574012D7" w14:textId="77777777" w:rsidTr="004150D3">
        <w:trPr>
          <w:trHeight w:val="191"/>
        </w:trPr>
        <w:tc>
          <w:tcPr>
            <w:tcW w:w="4231" w:type="dxa"/>
            <w:gridSpan w:val="2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17D95203" w14:textId="77777777" w:rsidR="00B13DB4" w:rsidRPr="008E6B55" w:rsidRDefault="00B13DB4" w:rsidP="004150D3">
            <w:pPr>
              <w:tabs>
                <w:tab w:val="left" w:pos="2700"/>
              </w:tabs>
              <w:ind w:left="45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72BF1B1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3BE3DA69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2F3EB015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12F5E97A" w14:textId="77777777" w:rsidR="00B13DB4" w:rsidRPr="008E6B55" w:rsidRDefault="00B13DB4" w:rsidP="004150D3">
            <w:pPr>
              <w:ind w:right="-102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949" w:type="dxa"/>
            <w:gridSpan w:val="4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7F0AAA9C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 xml:space="preserve">Estimate constant </w:t>
            </w:r>
            <w:r w:rsidRPr="008E6B55">
              <w:rPr>
                <w:i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E6B55" w:rsidRPr="008E6B55" w14:paraId="419C753E" w14:textId="77777777" w:rsidTr="004150D3">
        <w:trPr>
          <w:trHeight w:val="247"/>
        </w:trPr>
        <w:tc>
          <w:tcPr>
            <w:tcW w:w="4231" w:type="dxa"/>
            <w:gridSpan w:val="2"/>
            <w:tcBorders>
              <w:top w:val="single" w:sz="4" w:space="0" w:color="auto"/>
              <w:bottom w:val="nil"/>
              <w:right w:val="dotted" w:sz="4" w:space="0" w:color="auto"/>
            </w:tcBorders>
          </w:tcPr>
          <w:p w14:paraId="501F98CC" w14:textId="77777777" w:rsidR="00B13DB4" w:rsidRPr="008E6B55" w:rsidRDefault="00B13DB4" w:rsidP="004150D3">
            <w:pPr>
              <w:tabs>
                <w:tab w:val="left" w:pos="2700"/>
              </w:tabs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b/>
                <w:i/>
                <w:color w:val="000000" w:themeColor="text1"/>
                <w:sz w:val="20"/>
                <w:szCs w:val="20"/>
              </w:rPr>
              <w:t>B. Word memory*age only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  <w:right w:val="nil"/>
            </w:tcBorders>
          </w:tcPr>
          <w:p w14:paraId="6735AA04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</w:tcPr>
          <w:p w14:paraId="10C8487A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nil"/>
            </w:tcBorders>
            <w:vAlign w:val="center"/>
          </w:tcPr>
          <w:p w14:paraId="6E912ECF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dotted" w:sz="4" w:space="0" w:color="auto"/>
            </w:tcBorders>
          </w:tcPr>
          <w:p w14:paraId="52BDA7C5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dotted" w:sz="4" w:space="0" w:color="auto"/>
              <w:bottom w:val="nil"/>
            </w:tcBorders>
            <w:vAlign w:val="center"/>
          </w:tcPr>
          <w:p w14:paraId="50DA120C" w14:textId="77777777" w:rsidR="00B13DB4" w:rsidRPr="008E6B55" w:rsidRDefault="00B13DB4" w:rsidP="004150D3">
            <w:pPr>
              <w:tabs>
                <w:tab w:val="right" w:pos="2034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58F33C43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065BB162" w14:textId="77777777" w:rsidR="00B13DB4" w:rsidRPr="008E6B55" w:rsidRDefault="00B13DB4" w:rsidP="004150D3">
            <w:pPr>
              <w:tabs>
                <w:tab w:val="right" w:pos="2034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vAlign w:val="center"/>
          </w:tcPr>
          <w:p w14:paraId="06B0A451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E6B55" w:rsidRPr="008E6B55" w14:paraId="7B1A636D" w14:textId="77777777" w:rsidTr="004150D3">
        <w:trPr>
          <w:trHeight w:val="247"/>
        </w:trPr>
        <w:tc>
          <w:tcPr>
            <w:tcW w:w="4231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2A4A9FBF" w14:textId="77777777" w:rsidR="00B13DB4" w:rsidRPr="008E6B55" w:rsidRDefault="00B13DB4" w:rsidP="004150D3">
            <w:pPr>
              <w:tabs>
                <w:tab w:val="left" w:pos="2700"/>
              </w:tabs>
              <w:ind w:left="450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Word memory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0BDF1C29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-0.31 (-0.58, -0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9480619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2B1E9F36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5.5 (2.3, 8.7)</w:t>
            </w:r>
          </w:p>
        </w:tc>
        <w:tc>
          <w:tcPr>
            <w:tcW w:w="990" w:type="dxa"/>
            <w:tcBorders>
              <w:top w:val="nil"/>
              <w:bottom w:val="nil"/>
              <w:right w:val="dotted" w:sz="4" w:space="0" w:color="auto"/>
            </w:tcBorders>
          </w:tcPr>
          <w:p w14:paraId="50CEA1F3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&lt;0.005</w:t>
            </w:r>
          </w:p>
        </w:tc>
        <w:tc>
          <w:tcPr>
            <w:tcW w:w="1620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2227BE1F" w14:textId="77777777" w:rsidR="00B13DB4" w:rsidRPr="008E6B55" w:rsidRDefault="00B13DB4" w:rsidP="004150D3">
            <w:pPr>
              <w:tabs>
                <w:tab w:val="right" w:pos="2034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2.4 (-0.1, 5.0)</w:t>
            </w:r>
          </w:p>
        </w:tc>
        <w:tc>
          <w:tcPr>
            <w:tcW w:w="900" w:type="dxa"/>
            <w:tcBorders>
              <w:top w:val="nil"/>
              <w:bottom w:val="nil"/>
              <w:right w:val="dotted" w:sz="4" w:space="0" w:color="auto"/>
            </w:tcBorders>
          </w:tcPr>
          <w:p w14:paraId="69B572BE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530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70FFC7CD" w14:textId="77777777" w:rsidR="00B13DB4" w:rsidRPr="008E6B55" w:rsidRDefault="00B13DB4" w:rsidP="004150D3">
            <w:pPr>
              <w:tabs>
                <w:tab w:val="right" w:pos="2034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0.6 (-2.8, 3.9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1FA0E914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8E6B55" w:rsidRPr="008E6B55" w14:paraId="2F86E7CF" w14:textId="77777777" w:rsidTr="004150D3">
        <w:trPr>
          <w:trHeight w:val="247"/>
        </w:trPr>
        <w:tc>
          <w:tcPr>
            <w:tcW w:w="4231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3E655185" w14:textId="77777777" w:rsidR="00B13DB4" w:rsidRPr="008E6B55" w:rsidRDefault="00B13DB4" w:rsidP="004150D3">
            <w:pPr>
              <w:tabs>
                <w:tab w:val="left" w:pos="2700"/>
              </w:tabs>
              <w:ind w:left="450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 xml:space="preserve">Search speed 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 w14:paraId="4FF53E25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E5E01B0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47737429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2.1 (0.2, 4.1)</w:t>
            </w:r>
          </w:p>
        </w:tc>
        <w:tc>
          <w:tcPr>
            <w:tcW w:w="990" w:type="dxa"/>
            <w:tcBorders>
              <w:top w:val="nil"/>
              <w:bottom w:val="nil"/>
              <w:right w:val="dotted" w:sz="4" w:space="0" w:color="auto"/>
            </w:tcBorders>
          </w:tcPr>
          <w:p w14:paraId="333C1DB7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4949" w:type="dxa"/>
            <w:gridSpan w:val="4"/>
            <w:tcBorders>
              <w:top w:val="nil"/>
              <w:left w:val="dotted" w:sz="4" w:space="0" w:color="auto"/>
            </w:tcBorders>
            <w:vAlign w:val="center"/>
          </w:tcPr>
          <w:p w14:paraId="244CC0A3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 xml:space="preserve">Estimate constant </w:t>
            </w:r>
            <w:r w:rsidRPr="008E6B55">
              <w:rPr>
                <w:i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E6B55" w:rsidRPr="008E6B55" w14:paraId="6BA8669E" w14:textId="77777777" w:rsidTr="004150D3">
        <w:trPr>
          <w:trHeight w:val="247"/>
        </w:trPr>
        <w:tc>
          <w:tcPr>
            <w:tcW w:w="4231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6577CBAF" w14:textId="77777777" w:rsidR="00B13DB4" w:rsidRPr="008E6B55" w:rsidRDefault="00B13DB4" w:rsidP="004150D3">
            <w:pPr>
              <w:tabs>
                <w:tab w:val="left" w:pos="2700"/>
              </w:tabs>
              <w:ind w:left="450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Verbal fluency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 w14:paraId="3FCDF076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A8EAA52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2E28E242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2.1 (-0.1, 4.2)</w:t>
            </w:r>
          </w:p>
        </w:tc>
        <w:tc>
          <w:tcPr>
            <w:tcW w:w="990" w:type="dxa"/>
            <w:tcBorders>
              <w:top w:val="nil"/>
              <w:bottom w:val="nil"/>
              <w:right w:val="dotted" w:sz="4" w:space="0" w:color="auto"/>
            </w:tcBorders>
          </w:tcPr>
          <w:p w14:paraId="717CC8FA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 xml:space="preserve">0.06 </w:t>
            </w:r>
          </w:p>
        </w:tc>
        <w:tc>
          <w:tcPr>
            <w:tcW w:w="4949" w:type="dxa"/>
            <w:gridSpan w:val="4"/>
            <w:tcBorders>
              <w:left w:val="dotted" w:sz="4" w:space="0" w:color="auto"/>
              <w:bottom w:val="nil"/>
            </w:tcBorders>
            <w:vAlign w:val="center"/>
          </w:tcPr>
          <w:p w14:paraId="5B371834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 xml:space="preserve">Estimate constant </w:t>
            </w:r>
            <w:r w:rsidRPr="008E6B55">
              <w:rPr>
                <w:i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E6B55" w:rsidRPr="008E6B55" w14:paraId="77F284F0" w14:textId="77777777" w:rsidTr="004150D3">
        <w:trPr>
          <w:trHeight w:val="192"/>
        </w:trPr>
        <w:tc>
          <w:tcPr>
            <w:tcW w:w="4231" w:type="dxa"/>
            <w:gridSpan w:val="2"/>
            <w:vMerge w:val="restart"/>
            <w:tcBorders>
              <w:top w:val="nil"/>
              <w:right w:val="dotted" w:sz="4" w:space="0" w:color="auto"/>
            </w:tcBorders>
          </w:tcPr>
          <w:p w14:paraId="3675B289" w14:textId="77777777" w:rsidR="00B13DB4" w:rsidRPr="008E6B55" w:rsidRDefault="00B13DB4" w:rsidP="004150D3">
            <w:pPr>
              <w:tabs>
                <w:tab w:val="left" w:pos="2700"/>
              </w:tabs>
              <w:ind w:left="450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 xml:space="preserve">NART                          Linear term </w:t>
            </w:r>
          </w:p>
          <w:p w14:paraId="5C4F046A" w14:textId="77777777" w:rsidR="00B13DB4" w:rsidRPr="008E6B55" w:rsidRDefault="00B13DB4" w:rsidP="004150D3">
            <w:pPr>
              <w:tabs>
                <w:tab w:val="left" w:pos="2700"/>
              </w:tabs>
              <w:ind w:left="450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 xml:space="preserve">                                    Quadratic term</w:t>
            </w:r>
          </w:p>
        </w:tc>
        <w:tc>
          <w:tcPr>
            <w:tcW w:w="2250" w:type="dxa"/>
            <w:vMerge w:val="restart"/>
            <w:tcBorders>
              <w:top w:val="nil"/>
              <w:right w:val="nil"/>
            </w:tcBorders>
            <w:vAlign w:val="center"/>
          </w:tcPr>
          <w:p w14:paraId="5E693DC2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dotted" w:sz="4" w:space="0" w:color="auto"/>
            </w:tcBorders>
          </w:tcPr>
          <w:p w14:paraId="067320DC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0" w:type="dxa"/>
            <w:vMerge w:val="restart"/>
            <w:tcBorders>
              <w:top w:val="nil"/>
              <w:left w:val="dotted" w:sz="4" w:space="0" w:color="auto"/>
            </w:tcBorders>
            <w:vAlign w:val="center"/>
          </w:tcPr>
          <w:p w14:paraId="09C0422F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1.7 (-1.3, 4.6)</w:t>
            </w:r>
          </w:p>
          <w:p w14:paraId="2FB7C9A3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0.6 (-1.1, 2.2)</w:t>
            </w:r>
          </w:p>
        </w:tc>
        <w:tc>
          <w:tcPr>
            <w:tcW w:w="990" w:type="dxa"/>
            <w:vMerge w:val="restart"/>
            <w:tcBorders>
              <w:top w:val="nil"/>
              <w:right w:val="dotted" w:sz="4" w:space="0" w:color="auto"/>
            </w:tcBorders>
          </w:tcPr>
          <w:p w14:paraId="38BF2D69" w14:textId="77777777" w:rsidR="00B13DB4" w:rsidRPr="008E6B55" w:rsidRDefault="00B13DB4" w:rsidP="004150D3">
            <w:pPr>
              <w:ind w:right="-102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 xml:space="preserve">     0.27</w:t>
            </w:r>
          </w:p>
          <w:p w14:paraId="193DDBA8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4949" w:type="dxa"/>
            <w:gridSpan w:val="4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75206C95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 xml:space="preserve">Estimate constant </w:t>
            </w:r>
            <w:r w:rsidRPr="008E6B55">
              <w:rPr>
                <w:i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E6B55" w:rsidRPr="008E6B55" w14:paraId="0BA53689" w14:textId="77777777" w:rsidTr="004150D3">
        <w:trPr>
          <w:trHeight w:val="191"/>
        </w:trPr>
        <w:tc>
          <w:tcPr>
            <w:tcW w:w="4231" w:type="dxa"/>
            <w:gridSpan w:val="2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2DE2F249" w14:textId="77777777" w:rsidR="00B13DB4" w:rsidRPr="008E6B55" w:rsidRDefault="00B13DB4" w:rsidP="004150D3">
            <w:pPr>
              <w:tabs>
                <w:tab w:val="left" w:pos="2700"/>
              </w:tabs>
              <w:ind w:left="45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675A12D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19B52034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54A1313F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46EB2D3B" w14:textId="77777777" w:rsidR="00B13DB4" w:rsidRPr="008E6B55" w:rsidRDefault="00B13DB4" w:rsidP="004150D3">
            <w:pPr>
              <w:ind w:right="-102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949" w:type="dxa"/>
            <w:gridSpan w:val="4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47330720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 xml:space="preserve">Estimate constant </w:t>
            </w:r>
            <w:r w:rsidRPr="008E6B55">
              <w:rPr>
                <w:i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E6B55" w:rsidRPr="008E6B55" w14:paraId="1D92B409" w14:textId="77777777" w:rsidTr="004150D3">
        <w:trPr>
          <w:trHeight w:val="247"/>
        </w:trPr>
        <w:tc>
          <w:tcPr>
            <w:tcW w:w="4231" w:type="dxa"/>
            <w:gridSpan w:val="2"/>
            <w:tcBorders>
              <w:top w:val="single" w:sz="4" w:space="0" w:color="auto"/>
              <w:bottom w:val="nil"/>
              <w:right w:val="dotted" w:sz="4" w:space="0" w:color="auto"/>
            </w:tcBorders>
          </w:tcPr>
          <w:p w14:paraId="5C29EC6D" w14:textId="77777777" w:rsidR="00B13DB4" w:rsidRPr="008E6B55" w:rsidRDefault="00B13DB4" w:rsidP="004150D3">
            <w:pPr>
              <w:tabs>
                <w:tab w:val="left" w:pos="2700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8E6B55">
              <w:rPr>
                <w:b/>
                <w:i/>
                <w:color w:val="000000" w:themeColor="text1"/>
                <w:sz w:val="20"/>
                <w:szCs w:val="20"/>
              </w:rPr>
              <w:t>C. NART*age only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  <w:right w:val="nil"/>
            </w:tcBorders>
          </w:tcPr>
          <w:p w14:paraId="4F5FF673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</w:tcPr>
          <w:p w14:paraId="2F7E865A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nil"/>
            </w:tcBorders>
            <w:vAlign w:val="center"/>
          </w:tcPr>
          <w:p w14:paraId="23F4E5BE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dotted" w:sz="4" w:space="0" w:color="auto"/>
            </w:tcBorders>
          </w:tcPr>
          <w:p w14:paraId="051E6299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dotted" w:sz="4" w:space="0" w:color="auto"/>
              <w:bottom w:val="nil"/>
            </w:tcBorders>
            <w:vAlign w:val="center"/>
          </w:tcPr>
          <w:p w14:paraId="79B94060" w14:textId="77777777" w:rsidR="00B13DB4" w:rsidRPr="008E6B55" w:rsidRDefault="00B13DB4" w:rsidP="004150D3">
            <w:pPr>
              <w:tabs>
                <w:tab w:val="right" w:pos="2034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52E796F0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19965CF7" w14:textId="77777777" w:rsidR="00B13DB4" w:rsidRPr="008E6B55" w:rsidRDefault="00B13DB4" w:rsidP="004150D3">
            <w:pPr>
              <w:tabs>
                <w:tab w:val="right" w:pos="2034"/>
              </w:tabs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vAlign w:val="center"/>
          </w:tcPr>
          <w:p w14:paraId="38793929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E6B55" w:rsidRPr="008E6B55" w14:paraId="32AEA386" w14:textId="77777777" w:rsidTr="004150D3">
        <w:trPr>
          <w:trHeight w:val="247"/>
        </w:trPr>
        <w:tc>
          <w:tcPr>
            <w:tcW w:w="4231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20118474" w14:textId="77777777" w:rsidR="00B13DB4" w:rsidRPr="008E6B55" w:rsidRDefault="00B13DB4" w:rsidP="004150D3">
            <w:pPr>
              <w:tabs>
                <w:tab w:val="left" w:pos="2700"/>
              </w:tabs>
              <w:ind w:left="450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Word memory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 w14:paraId="5B131F0B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79ADF16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5B6D0CA8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3.2 (0.7, 5.7)</w:t>
            </w:r>
          </w:p>
        </w:tc>
        <w:tc>
          <w:tcPr>
            <w:tcW w:w="990" w:type="dxa"/>
            <w:tcBorders>
              <w:top w:val="nil"/>
              <w:bottom w:val="nil"/>
              <w:right w:val="dotted" w:sz="4" w:space="0" w:color="auto"/>
            </w:tcBorders>
          </w:tcPr>
          <w:p w14:paraId="018B75AE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949" w:type="dxa"/>
            <w:gridSpan w:val="4"/>
            <w:tcBorders>
              <w:top w:val="nil"/>
              <w:left w:val="dotted" w:sz="4" w:space="0" w:color="auto"/>
            </w:tcBorders>
            <w:vAlign w:val="center"/>
          </w:tcPr>
          <w:p w14:paraId="5E2E5639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 xml:space="preserve">Estimate constant </w:t>
            </w:r>
            <w:r w:rsidRPr="008E6B55">
              <w:rPr>
                <w:i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E6B55" w:rsidRPr="008E6B55" w14:paraId="7E402DE3" w14:textId="77777777" w:rsidTr="004150D3">
        <w:trPr>
          <w:trHeight w:val="247"/>
        </w:trPr>
        <w:tc>
          <w:tcPr>
            <w:tcW w:w="4231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70C41050" w14:textId="77777777" w:rsidR="00B13DB4" w:rsidRPr="008E6B55" w:rsidRDefault="00B13DB4" w:rsidP="004150D3">
            <w:pPr>
              <w:tabs>
                <w:tab w:val="left" w:pos="2700"/>
              </w:tabs>
              <w:ind w:left="450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 xml:space="preserve">Search speed 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 w14:paraId="2CB2B597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EED2451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4A9715AF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2.2 (0.2, 4.2)</w:t>
            </w:r>
          </w:p>
        </w:tc>
        <w:tc>
          <w:tcPr>
            <w:tcW w:w="990" w:type="dxa"/>
            <w:tcBorders>
              <w:top w:val="nil"/>
              <w:bottom w:val="nil"/>
              <w:right w:val="dotted" w:sz="4" w:space="0" w:color="auto"/>
            </w:tcBorders>
          </w:tcPr>
          <w:p w14:paraId="2127C7BF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4949" w:type="dxa"/>
            <w:gridSpan w:val="4"/>
            <w:tcBorders>
              <w:left w:val="dotted" w:sz="4" w:space="0" w:color="auto"/>
            </w:tcBorders>
            <w:vAlign w:val="center"/>
          </w:tcPr>
          <w:p w14:paraId="0E26B6D1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 xml:space="preserve">Estimate constant </w:t>
            </w:r>
            <w:r w:rsidRPr="008E6B55">
              <w:rPr>
                <w:i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E6B55" w:rsidRPr="008E6B55" w14:paraId="569FCC45" w14:textId="77777777" w:rsidTr="004150D3">
        <w:trPr>
          <w:trHeight w:val="247"/>
        </w:trPr>
        <w:tc>
          <w:tcPr>
            <w:tcW w:w="4231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7F2D65FB" w14:textId="77777777" w:rsidR="00B13DB4" w:rsidRPr="008E6B55" w:rsidRDefault="00B13DB4" w:rsidP="004150D3">
            <w:pPr>
              <w:tabs>
                <w:tab w:val="left" w:pos="2700"/>
              </w:tabs>
              <w:ind w:left="450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Verbal fluency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 w14:paraId="0BAE4C97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8BD00D1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45D52219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2.1 (-0.1, 4.2)</w:t>
            </w:r>
          </w:p>
        </w:tc>
        <w:tc>
          <w:tcPr>
            <w:tcW w:w="990" w:type="dxa"/>
            <w:tcBorders>
              <w:top w:val="nil"/>
              <w:bottom w:val="nil"/>
              <w:right w:val="dotted" w:sz="4" w:space="0" w:color="auto"/>
            </w:tcBorders>
          </w:tcPr>
          <w:p w14:paraId="1C8A008F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 xml:space="preserve">0.06 </w:t>
            </w:r>
          </w:p>
        </w:tc>
        <w:tc>
          <w:tcPr>
            <w:tcW w:w="4949" w:type="dxa"/>
            <w:gridSpan w:val="4"/>
            <w:tcBorders>
              <w:left w:val="dotted" w:sz="4" w:space="0" w:color="auto"/>
              <w:bottom w:val="nil"/>
            </w:tcBorders>
            <w:vAlign w:val="center"/>
          </w:tcPr>
          <w:p w14:paraId="754441DE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 xml:space="preserve">Estimate constant </w:t>
            </w:r>
            <w:r w:rsidRPr="008E6B55">
              <w:rPr>
                <w:i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E6B55" w:rsidRPr="008E6B55" w14:paraId="10AC1A2A" w14:textId="77777777" w:rsidTr="004150D3">
        <w:trPr>
          <w:trHeight w:val="192"/>
        </w:trPr>
        <w:tc>
          <w:tcPr>
            <w:tcW w:w="4231" w:type="dxa"/>
            <w:gridSpan w:val="2"/>
            <w:vMerge w:val="restart"/>
            <w:tcBorders>
              <w:top w:val="nil"/>
              <w:right w:val="dotted" w:sz="4" w:space="0" w:color="auto"/>
            </w:tcBorders>
          </w:tcPr>
          <w:p w14:paraId="4B6C5F30" w14:textId="77777777" w:rsidR="00B13DB4" w:rsidRPr="008E6B55" w:rsidRDefault="00B13DB4" w:rsidP="004150D3">
            <w:pPr>
              <w:tabs>
                <w:tab w:val="left" w:pos="2700"/>
              </w:tabs>
              <w:ind w:left="450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 xml:space="preserve">NART                          Linear term </w:t>
            </w:r>
          </w:p>
          <w:p w14:paraId="178C9266" w14:textId="77777777" w:rsidR="00B13DB4" w:rsidRPr="008E6B55" w:rsidRDefault="00B13DB4" w:rsidP="004150D3">
            <w:pPr>
              <w:tabs>
                <w:tab w:val="left" w:pos="2700"/>
              </w:tabs>
              <w:ind w:left="450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 xml:space="preserve">                                    Quadratic term</w:t>
            </w:r>
          </w:p>
        </w:tc>
        <w:tc>
          <w:tcPr>
            <w:tcW w:w="2250" w:type="dxa"/>
            <w:vMerge w:val="restart"/>
            <w:tcBorders>
              <w:top w:val="nil"/>
              <w:right w:val="nil"/>
            </w:tcBorders>
          </w:tcPr>
          <w:p w14:paraId="06D9245B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-0.31 (-0.61, -0.02)</w:t>
            </w:r>
          </w:p>
          <w:p w14:paraId="53546D9B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 xml:space="preserve">                -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dotted" w:sz="4" w:space="0" w:color="auto"/>
            </w:tcBorders>
          </w:tcPr>
          <w:p w14:paraId="68FDB623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0.04</w:t>
            </w:r>
          </w:p>
          <w:p w14:paraId="68414CF5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Merge w:val="restart"/>
            <w:tcBorders>
              <w:top w:val="nil"/>
              <w:left w:val="dotted" w:sz="4" w:space="0" w:color="auto"/>
            </w:tcBorders>
            <w:vAlign w:val="center"/>
          </w:tcPr>
          <w:p w14:paraId="2C323097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4.0 (0.3, 7.7)</w:t>
            </w:r>
          </w:p>
          <w:p w14:paraId="1C7EE5AD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color w:val="000000" w:themeColor="text1"/>
                <w:sz w:val="20"/>
                <w:szCs w:val="20"/>
              </w:rPr>
              <w:t>0.6 (-1.1, 2.3)</w:t>
            </w:r>
          </w:p>
        </w:tc>
        <w:tc>
          <w:tcPr>
            <w:tcW w:w="990" w:type="dxa"/>
            <w:vMerge w:val="restart"/>
            <w:tcBorders>
              <w:top w:val="nil"/>
              <w:right w:val="dotted" w:sz="4" w:space="0" w:color="auto"/>
            </w:tcBorders>
          </w:tcPr>
          <w:p w14:paraId="4B3DE900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0.03</w:t>
            </w:r>
          </w:p>
          <w:p w14:paraId="212085F6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620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77BFE37D" w14:textId="77777777" w:rsidR="00B13DB4" w:rsidRPr="008E6B55" w:rsidRDefault="00B13DB4" w:rsidP="004150D3">
            <w:pPr>
              <w:tabs>
                <w:tab w:val="right" w:pos="2034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0.9 (-2.2, 3.9)</w:t>
            </w:r>
          </w:p>
        </w:tc>
        <w:tc>
          <w:tcPr>
            <w:tcW w:w="90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17872A4C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530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376E7110" w14:textId="77777777" w:rsidR="00B13DB4" w:rsidRPr="008E6B55" w:rsidRDefault="00B13DB4" w:rsidP="004150D3">
            <w:pPr>
              <w:tabs>
                <w:tab w:val="right" w:pos="2034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-1.0 (-4.9, 2.9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22F44948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8E6B55" w:rsidRPr="008E6B55" w14:paraId="21167C8D" w14:textId="77777777" w:rsidTr="004150D3">
        <w:trPr>
          <w:trHeight w:val="191"/>
        </w:trPr>
        <w:tc>
          <w:tcPr>
            <w:tcW w:w="4231" w:type="dxa"/>
            <w:gridSpan w:val="2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357469EB" w14:textId="77777777" w:rsidR="00B13DB4" w:rsidRPr="008E6B55" w:rsidRDefault="00B13DB4" w:rsidP="004150D3">
            <w:pPr>
              <w:tabs>
                <w:tab w:val="left" w:pos="2700"/>
              </w:tabs>
              <w:ind w:left="45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  <w:right w:val="nil"/>
            </w:tcBorders>
          </w:tcPr>
          <w:p w14:paraId="4E1019BD" w14:textId="77777777" w:rsidR="00B13DB4" w:rsidRPr="008E6B55" w:rsidRDefault="00B13DB4" w:rsidP="004150D3">
            <w:pPr>
              <w:ind w:right="-102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5AB8386E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6859CCD1" w14:textId="77777777" w:rsidR="00B13DB4" w:rsidRPr="008E6B55" w:rsidRDefault="00B13DB4" w:rsidP="004150D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58136D9A" w14:textId="77777777" w:rsidR="00B13DB4" w:rsidRPr="008E6B55" w:rsidRDefault="00B13DB4" w:rsidP="004150D3">
            <w:pPr>
              <w:ind w:right="-102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949" w:type="dxa"/>
            <w:gridSpan w:val="4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7C609A90" w14:textId="77777777" w:rsidR="00B13DB4" w:rsidRPr="008E6B55" w:rsidRDefault="00B13DB4" w:rsidP="004150D3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8E6B55">
              <w:rPr>
                <w:i/>
                <w:color w:val="000000" w:themeColor="text1"/>
                <w:sz w:val="20"/>
                <w:szCs w:val="20"/>
              </w:rPr>
              <w:t xml:space="preserve">Estimate constant </w:t>
            </w:r>
            <w:r w:rsidRPr="008E6B55">
              <w:rPr>
                <w:i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E6B55" w:rsidRPr="008E6B55" w14:paraId="49682524" w14:textId="77777777" w:rsidTr="004150D3">
        <w:trPr>
          <w:trHeight w:val="90"/>
        </w:trPr>
        <w:tc>
          <w:tcPr>
            <w:tcW w:w="15120" w:type="dxa"/>
            <w:gridSpan w:val="10"/>
            <w:tcBorders>
              <w:top w:val="single" w:sz="4" w:space="0" w:color="auto"/>
              <w:bottom w:val="nil"/>
            </w:tcBorders>
          </w:tcPr>
          <w:p w14:paraId="76B4F8F9" w14:textId="77777777" w:rsidR="00B13DB4" w:rsidRPr="008E6B55" w:rsidRDefault="00B13DB4" w:rsidP="004150D3">
            <w:pPr>
              <w:rPr>
                <w:i/>
                <w:color w:val="000000" w:themeColor="text1"/>
                <w:sz w:val="16"/>
                <w:szCs w:val="16"/>
              </w:rPr>
            </w:pPr>
            <w:r w:rsidRPr="008E6B55">
              <w:rPr>
                <w:i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8E6B55">
              <w:rPr>
                <w:i/>
                <w:color w:val="000000" w:themeColor="text1"/>
                <w:sz w:val="16"/>
                <w:szCs w:val="16"/>
              </w:rPr>
              <w:t xml:space="preserve"> Interaction term for age*NART</w:t>
            </w:r>
            <w:r w:rsidRPr="008E6B55">
              <w:rPr>
                <w:i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8E6B55">
              <w:rPr>
                <w:i/>
                <w:color w:val="000000" w:themeColor="text1"/>
                <w:sz w:val="16"/>
                <w:szCs w:val="16"/>
              </w:rPr>
              <w:t xml:space="preserve"> (p=0.59) was not significant and thus removed from the model</w:t>
            </w:r>
          </w:p>
          <w:p w14:paraId="17C05ACD" w14:textId="77777777" w:rsidR="00B13DB4" w:rsidRPr="008E6B55" w:rsidRDefault="00B13DB4" w:rsidP="004150D3">
            <w:pPr>
              <w:rPr>
                <w:i/>
                <w:color w:val="000000" w:themeColor="text1"/>
                <w:sz w:val="16"/>
                <w:szCs w:val="16"/>
              </w:rPr>
            </w:pPr>
            <w:r w:rsidRPr="008E6B55">
              <w:rPr>
                <w:i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8E6B55">
              <w:rPr>
                <w:i/>
                <w:color w:val="000000" w:themeColor="text1"/>
                <w:sz w:val="16"/>
                <w:szCs w:val="16"/>
              </w:rPr>
              <w:t xml:space="preserve"> Estimates at ages 60-64 and 69 are equivalent to those estimated at age 53</w:t>
            </w:r>
          </w:p>
        </w:tc>
      </w:tr>
    </w:tbl>
    <w:p w14:paraId="3CD3ECB5" w14:textId="66D6699C" w:rsidR="003277AC" w:rsidRPr="008E6B55" w:rsidRDefault="003277AC" w:rsidP="0080655D">
      <w:pPr>
        <w:ind w:left="360" w:hanging="360"/>
        <w:rPr>
          <w:b/>
          <w:color w:val="000000" w:themeColor="text1"/>
        </w:rPr>
      </w:pPr>
    </w:p>
    <w:sectPr w:rsidR="003277AC" w:rsidRPr="008E6B55" w:rsidSect="00ED53BF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818E84" w14:textId="77777777" w:rsidR="00417FA8" w:rsidRDefault="00417FA8" w:rsidP="00AA092F">
      <w:r>
        <w:separator/>
      </w:r>
    </w:p>
  </w:endnote>
  <w:endnote w:type="continuationSeparator" w:id="0">
    <w:p w14:paraId="65E922E1" w14:textId="77777777" w:rsidR="00417FA8" w:rsidRDefault="00417FA8" w:rsidP="00AA0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﷽﷽뎀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481908" w14:textId="77777777" w:rsidR="00346C62" w:rsidRDefault="00346C62" w:rsidP="00032A5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FA3C6E" w14:textId="77777777" w:rsidR="00346C62" w:rsidRDefault="00346C62" w:rsidP="00BA508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F51694" w14:textId="4DFD5B9B" w:rsidR="00346C62" w:rsidRPr="00B44F27" w:rsidRDefault="00346C62" w:rsidP="00032A5A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B44F27">
      <w:rPr>
        <w:rStyle w:val="PageNumber"/>
        <w:rFonts w:ascii="Times New Roman" w:hAnsi="Times New Roman" w:cs="Times New Roman"/>
      </w:rPr>
      <w:fldChar w:fldCharType="begin"/>
    </w:r>
    <w:r w:rsidRPr="00B44F27">
      <w:rPr>
        <w:rStyle w:val="PageNumber"/>
        <w:rFonts w:ascii="Times New Roman" w:hAnsi="Times New Roman" w:cs="Times New Roman"/>
      </w:rPr>
      <w:instrText xml:space="preserve">PAGE  </w:instrText>
    </w:r>
    <w:r w:rsidRPr="00B44F27">
      <w:rPr>
        <w:rStyle w:val="PageNumber"/>
        <w:rFonts w:ascii="Times New Roman" w:hAnsi="Times New Roman" w:cs="Times New Roman"/>
      </w:rPr>
      <w:fldChar w:fldCharType="separate"/>
    </w:r>
    <w:r w:rsidR="0006131D">
      <w:rPr>
        <w:rStyle w:val="PageNumber"/>
        <w:rFonts w:ascii="Times New Roman" w:hAnsi="Times New Roman" w:cs="Times New Roman"/>
        <w:noProof/>
      </w:rPr>
      <w:t>1</w:t>
    </w:r>
    <w:r w:rsidRPr="00B44F27">
      <w:rPr>
        <w:rStyle w:val="PageNumber"/>
        <w:rFonts w:ascii="Times New Roman" w:hAnsi="Times New Roman" w:cs="Times New Roman"/>
      </w:rPr>
      <w:fldChar w:fldCharType="end"/>
    </w:r>
  </w:p>
  <w:p w14:paraId="074FE387" w14:textId="77777777" w:rsidR="00346C62" w:rsidRPr="00B44F27" w:rsidRDefault="00346C62" w:rsidP="00BA508C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B339E5" w14:textId="77777777" w:rsidR="00417FA8" w:rsidRDefault="00417FA8" w:rsidP="00AA092F">
      <w:r>
        <w:separator/>
      </w:r>
    </w:p>
  </w:footnote>
  <w:footnote w:type="continuationSeparator" w:id="0">
    <w:p w14:paraId="48A76CDB" w14:textId="77777777" w:rsidR="00417FA8" w:rsidRDefault="00417FA8" w:rsidP="00AA09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47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796A1A"/>
    <w:multiLevelType w:val="hybridMultilevel"/>
    <w:tmpl w:val="FA1EF590"/>
    <w:lvl w:ilvl="0" w:tplc="51E0659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C506C"/>
    <w:multiLevelType w:val="multilevel"/>
    <w:tmpl w:val="2924C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1906230"/>
    <w:multiLevelType w:val="hybridMultilevel"/>
    <w:tmpl w:val="9FDEB3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0C33AE"/>
    <w:multiLevelType w:val="hybridMultilevel"/>
    <w:tmpl w:val="DECE364C"/>
    <w:lvl w:ilvl="0" w:tplc="932EC6F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64581A"/>
    <w:multiLevelType w:val="hybridMultilevel"/>
    <w:tmpl w:val="161A67EA"/>
    <w:lvl w:ilvl="0" w:tplc="9F30790A">
      <w:start w:val="4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075830"/>
    <w:multiLevelType w:val="hybridMultilevel"/>
    <w:tmpl w:val="C220F1AE"/>
    <w:lvl w:ilvl="0" w:tplc="A558B01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412028"/>
    <w:multiLevelType w:val="hybridMultilevel"/>
    <w:tmpl w:val="1C182A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C25A0B"/>
    <w:multiLevelType w:val="hybridMultilevel"/>
    <w:tmpl w:val="BAD055C2"/>
    <w:lvl w:ilvl="0" w:tplc="ADF2AC8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801581"/>
    <w:multiLevelType w:val="hybridMultilevel"/>
    <w:tmpl w:val="2A30F2DE"/>
    <w:lvl w:ilvl="0" w:tplc="662E728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2962C1"/>
    <w:multiLevelType w:val="hybridMultilevel"/>
    <w:tmpl w:val="04160744"/>
    <w:lvl w:ilvl="0" w:tplc="943E775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E255C9"/>
    <w:multiLevelType w:val="hybridMultilevel"/>
    <w:tmpl w:val="839A31AE"/>
    <w:lvl w:ilvl="0" w:tplc="22B4CCE2"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DE30A5"/>
    <w:multiLevelType w:val="hybridMultilevel"/>
    <w:tmpl w:val="74484D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DF4571"/>
    <w:multiLevelType w:val="hybridMultilevel"/>
    <w:tmpl w:val="096CEA32"/>
    <w:lvl w:ilvl="0" w:tplc="C1043F3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B822C8"/>
    <w:multiLevelType w:val="hybridMultilevel"/>
    <w:tmpl w:val="3768F490"/>
    <w:lvl w:ilvl="0" w:tplc="89167AB6">
      <w:start w:val="536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56353E"/>
    <w:multiLevelType w:val="hybridMultilevel"/>
    <w:tmpl w:val="99C0EB46"/>
    <w:lvl w:ilvl="0" w:tplc="9D80D3BE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333333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A125E9A"/>
    <w:multiLevelType w:val="hybridMultilevel"/>
    <w:tmpl w:val="6A3628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DD65642"/>
    <w:multiLevelType w:val="hybridMultilevel"/>
    <w:tmpl w:val="A27276A0"/>
    <w:lvl w:ilvl="0" w:tplc="6066AE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F541D40"/>
    <w:multiLevelType w:val="multilevel"/>
    <w:tmpl w:val="A176D38C"/>
    <w:lvl w:ilvl="0">
      <w:start w:val="1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2264AA9"/>
    <w:multiLevelType w:val="hybridMultilevel"/>
    <w:tmpl w:val="62C477F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3C504AB"/>
    <w:multiLevelType w:val="hybridMultilevel"/>
    <w:tmpl w:val="CD68C516"/>
    <w:lvl w:ilvl="0" w:tplc="91A610E6">
      <w:numFmt w:val="bullet"/>
      <w:lvlText w:val="-"/>
      <w:lvlJc w:val="left"/>
      <w:pPr>
        <w:ind w:left="720" w:hanging="360"/>
      </w:pPr>
      <w:rPr>
        <w:rFonts w:ascii="Times" w:eastAsiaTheme="minorHAnsi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58C2104"/>
    <w:multiLevelType w:val="hybridMultilevel"/>
    <w:tmpl w:val="01B262B4"/>
    <w:lvl w:ilvl="0" w:tplc="4D5AFEAE">
      <w:start w:val="2"/>
      <w:numFmt w:val="bullet"/>
      <w:lvlText w:val=""/>
      <w:lvlJc w:val="left"/>
      <w:pPr>
        <w:ind w:left="720" w:hanging="360"/>
      </w:pPr>
      <w:rPr>
        <w:rFonts w:ascii="Wingdings" w:eastAsia="Times New Roman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B620C4D"/>
    <w:multiLevelType w:val="hybridMultilevel"/>
    <w:tmpl w:val="886E5F7C"/>
    <w:lvl w:ilvl="0" w:tplc="1E7CFB3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EB05735"/>
    <w:multiLevelType w:val="hybridMultilevel"/>
    <w:tmpl w:val="AF6079B4"/>
    <w:lvl w:ilvl="0" w:tplc="5CA83070">
      <w:start w:val="16"/>
      <w:numFmt w:val="bullet"/>
      <w:lvlText w:val=""/>
      <w:lvlJc w:val="left"/>
      <w:pPr>
        <w:ind w:left="720" w:hanging="360"/>
      </w:pPr>
      <w:rPr>
        <w:rFonts w:ascii="Wingdings" w:eastAsia="Times New Roman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09D2355"/>
    <w:multiLevelType w:val="hybridMultilevel"/>
    <w:tmpl w:val="EB50D9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7BB35F1"/>
    <w:multiLevelType w:val="hybridMultilevel"/>
    <w:tmpl w:val="40240C9C"/>
    <w:lvl w:ilvl="0" w:tplc="8C5076F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72450039"/>
    <w:multiLevelType w:val="hybridMultilevel"/>
    <w:tmpl w:val="332A2AD8"/>
    <w:lvl w:ilvl="0" w:tplc="AB6859D2">
      <w:start w:val="1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3531989"/>
    <w:multiLevelType w:val="hybridMultilevel"/>
    <w:tmpl w:val="21ECAF90"/>
    <w:lvl w:ilvl="0" w:tplc="BD18E6C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9FA4E57"/>
    <w:multiLevelType w:val="hybridMultilevel"/>
    <w:tmpl w:val="094C06F0"/>
    <w:lvl w:ilvl="0" w:tplc="9A5A1078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EE01C02"/>
    <w:multiLevelType w:val="hybridMultilevel"/>
    <w:tmpl w:val="6FD6F78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5"/>
  </w:num>
  <w:num w:numId="3">
    <w:abstractNumId w:val="19"/>
  </w:num>
  <w:num w:numId="4">
    <w:abstractNumId w:val="8"/>
  </w:num>
  <w:num w:numId="5">
    <w:abstractNumId w:val="14"/>
  </w:num>
  <w:num w:numId="6">
    <w:abstractNumId w:val="2"/>
  </w:num>
  <w:num w:numId="7">
    <w:abstractNumId w:val="27"/>
  </w:num>
  <w:num w:numId="8">
    <w:abstractNumId w:val="29"/>
  </w:num>
  <w:num w:numId="9">
    <w:abstractNumId w:val="16"/>
  </w:num>
  <w:num w:numId="10">
    <w:abstractNumId w:val="7"/>
  </w:num>
  <w:num w:numId="11">
    <w:abstractNumId w:val="10"/>
  </w:num>
  <w:num w:numId="12">
    <w:abstractNumId w:val="24"/>
  </w:num>
  <w:num w:numId="13">
    <w:abstractNumId w:val="17"/>
  </w:num>
  <w:num w:numId="14">
    <w:abstractNumId w:val="15"/>
  </w:num>
  <w:num w:numId="15">
    <w:abstractNumId w:val="21"/>
  </w:num>
  <w:num w:numId="16">
    <w:abstractNumId w:val="9"/>
  </w:num>
  <w:num w:numId="17">
    <w:abstractNumId w:val="23"/>
  </w:num>
  <w:num w:numId="18">
    <w:abstractNumId w:val="28"/>
  </w:num>
  <w:num w:numId="19">
    <w:abstractNumId w:val="4"/>
  </w:num>
  <w:num w:numId="20">
    <w:abstractNumId w:val="5"/>
  </w:num>
  <w:num w:numId="21">
    <w:abstractNumId w:val="1"/>
  </w:num>
  <w:num w:numId="22">
    <w:abstractNumId w:val="12"/>
  </w:num>
  <w:num w:numId="23">
    <w:abstractNumId w:val="0"/>
  </w:num>
  <w:num w:numId="24">
    <w:abstractNumId w:val="22"/>
  </w:num>
  <w:num w:numId="25">
    <w:abstractNumId w:val="26"/>
  </w:num>
  <w:num w:numId="26">
    <w:abstractNumId w:val="18"/>
  </w:num>
  <w:num w:numId="27">
    <w:abstractNumId w:val="3"/>
  </w:num>
  <w:num w:numId="28">
    <w:abstractNumId w:val="11"/>
  </w:num>
  <w:num w:numId="29">
    <w:abstractNumId w:val="20"/>
  </w:num>
  <w:num w:numId="3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52746"/>
    <w:rsid w:val="000017E7"/>
    <w:rsid w:val="000027F6"/>
    <w:rsid w:val="0000460E"/>
    <w:rsid w:val="0000691F"/>
    <w:rsid w:val="000115F5"/>
    <w:rsid w:val="000121F6"/>
    <w:rsid w:val="0001338D"/>
    <w:rsid w:val="000159E0"/>
    <w:rsid w:val="000165EE"/>
    <w:rsid w:val="0002069B"/>
    <w:rsid w:val="00020B00"/>
    <w:rsid w:val="0002405B"/>
    <w:rsid w:val="0002796C"/>
    <w:rsid w:val="00032A5A"/>
    <w:rsid w:val="000343DF"/>
    <w:rsid w:val="000344AB"/>
    <w:rsid w:val="00034F7C"/>
    <w:rsid w:val="000359C9"/>
    <w:rsid w:val="0003659E"/>
    <w:rsid w:val="00036DC4"/>
    <w:rsid w:val="000376F3"/>
    <w:rsid w:val="00040D6A"/>
    <w:rsid w:val="00040DAD"/>
    <w:rsid w:val="000417E6"/>
    <w:rsid w:val="00045924"/>
    <w:rsid w:val="00047846"/>
    <w:rsid w:val="0005118D"/>
    <w:rsid w:val="00051A97"/>
    <w:rsid w:val="00052966"/>
    <w:rsid w:val="00052F9B"/>
    <w:rsid w:val="00053EBD"/>
    <w:rsid w:val="00055CB3"/>
    <w:rsid w:val="0006052C"/>
    <w:rsid w:val="0006131D"/>
    <w:rsid w:val="00061D7A"/>
    <w:rsid w:val="00062635"/>
    <w:rsid w:val="00062AC0"/>
    <w:rsid w:val="00065DA3"/>
    <w:rsid w:val="000707BD"/>
    <w:rsid w:val="00071574"/>
    <w:rsid w:val="0007169D"/>
    <w:rsid w:val="00072D73"/>
    <w:rsid w:val="00072F3D"/>
    <w:rsid w:val="0007389F"/>
    <w:rsid w:val="00073DDB"/>
    <w:rsid w:val="00074927"/>
    <w:rsid w:val="00076490"/>
    <w:rsid w:val="00080EDD"/>
    <w:rsid w:val="00081A2D"/>
    <w:rsid w:val="00082B33"/>
    <w:rsid w:val="00082B54"/>
    <w:rsid w:val="0008373E"/>
    <w:rsid w:val="000870ED"/>
    <w:rsid w:val="00090941"/>
    <w:rsid w:val="00093E96"/>
    <w:rsid w:val="00095A7B"/>
    <w:rsid w:val="00096AC5"/>
    <w:rsid w:val="000974EF"/>
    <w:rsid w:val="00097FB7"/>
    <w:rsid w:val="000A0357"/>
    <w:rsid w:val="000A0A4A"/>
    <w:rsid w:val="000A1269"/>
    <w:rsid w:val="000A354A"/>
    <w:rsid w:val="000A3653"/>
    <w:rsid w:val="000A4DFD"/>
    <w:rsid w:val="000A4E06"/>
    <w:rsid w:val="000A51DE"/>
    <w:rsid w:val="000B20D6"/>
    <w:rsid w:val="000B3BE7"/>
    <w:rsid w:val="000B3CC2"/>
    <w:rsid w:val="000B65CA"/>
    <w:rsid w:val="000B6AB4"/>
    <w:rsid w:val="000B6AD9"/>
    <w:rsid w:val="000B7FBD"/>
    <w:rsid w:val="000C4661"/>
    <w:rsid w:val="000C5C1D"/>
    <w:rsid w:val="000C752D"/>
    <w:rsid w:val="000D19F4"/>
    <w:rsid w:val="000D2D08"/>
    <w:rsid w:val="000D33CF"/>
    <w:rsid w:val="000D65CD"/>
    <w:rsid w:val="000E1795"/>
    <w:rsid w:val="000E2568"/>
    <w:rsid w:val="000E4507"/>
    <w:rsid w:val="000E5400"/>
    <w:rsid w:val="000E564E"/>
    <w:rsid w:val="000E67B2"/>
    <w:rsid w:val="000F0FDA"/>
    <w:rsid w:val="000F14B1"/>
    <w:rsid w:val="000F4047"/>
    <w:rsid w:val="000F533F"/>
    <w:rsid w:val="000F5836"/>
    <w:rsid w:val="0010037B"/>
    <w:rsid w:val="00101D4D"/>
    <w:rsid w:val="00103BA8"/>
    <w:rsid w:val="0010523F"/>
    <w:rsid w:val="00110B85"/>
    <w:rsid w:val="0011168D"/>
    <w:rsid w:val="00113A62"/>
    <w:rsid w:val="00114060"/>
    <w:rsid w:val="0011414B"/>
    <w:rsid w:val="00116CCF"/>
    <w:rsid w:val="00122F20"/>
    <w:rsid w:val="00123503"/>
    <w:rsid w:val="00130153"/>
    <w:rsid w:val="00132226"/>
    <w:rsid w:val="00133B18"/>
    <w:rsid w:val="00135E48"/>
    <w:rsid w:val="0013625F"/>
    <w:rsid w:val="00142EE9"/>
    <w:rsid w:val="00143462"/>
    <w:rsid w:val="00143B9B"/>
    <w:rsid w:val="001446E2"/>
    <w:rsid w:val="001476DE"/>
    <w:rsid w:val="00151266"/>
    <w:rsid w:val="001513BA"/>
    <w:rsid w:val="001528D0"/>
    <w:rsid w:val="001549FD"/>
    <w:rsid w:val="00154D37"/>
    <w:rsid w:val="00155E74"/>
    <w:rsid w:val="0016411E"/>
    <w:rsid w:val="001725E1"/>
    <w:rsid w:val="00174101"/>
    <w:rsid w:val="001754D9"/>
    <w:rsid w:val="0017605D"/>
    <w:rsid w:val="001764C3"/>
    <w:rsid w:val="0017719D"/>
    <w:rsid w:val="00177CBD"/>
    <w:rsid w:val="00180100"/>
    <w:rsid w:val="00184186"/>
    <w:rsid w:val="001863F1"/>
    <w:rsid w:val="00186505"/>
    <w:rsid w:val="00186955"/>
    <w:rsid w:val="00187D3F"/>
    <w:rsid w:val="001904E6"/>
    <w:rsid w:val="00192BC5"/>
    <w:rsid w:val="00194D37"/>
    <w:rsid w:val="00196324"/>
    <w:rsid w:val="001976E9"/>
    <w:rsid w:val="001A1FBD"/>
    <w:rsid w:val="001A3C5D"/>
    <w:rsid w:val="001A64F4"/>
    <w:rsid w:val="001B02D0"/>
    <w:rsid w:val="001B4670"/>
    <w:rsid w:val="001B6502"/>
    <w:rsid w:val="001B6BAF"/>
    <w:rsid w:val="001C058D"/>
    <w:rsid w:val="001C1CD1"/>
    <w:rsid w:val="001C4135"/>
    <w:rsid w:val="001C7F12"/>
    <w:rsid w:val="001C7F8E"/>
    <w:rsid w:val="001D0434"/>
    <w:rsid w:val="001D464E"/>
    <w:rsid w:val="001D53EE"/>
    <w:rsid w:val="001D6CAD"/>
    <w:rsid w:val="001E3204"/>
    <w:rsid w:val="001E53FA"/>
    <w:rsid w:val="001E650D"/>
    <w:rsid w:val="001E7B1B"/>
    <w:rsid w:val="001E7C7B"/>
    <w:rsid w:val="001F06A1"/>
    <w:rsid w:val="001F1663"/>
    <w:rsid w:val="001F2FB7"/>
    <w:rsid w:val="001F3EF2"/>
    <w:rsid w:val="001F530B"/>
    <w:rsid w:val="001F686E"/>
    <w:rsid w:val="001F6A6C"/>
    <w:rsid w:val="001F6F18"/>
    <w:rsid w:val="002015F7"/>
    <w:rsid w:val="002044BF"/>
    <w:rsid w:val="00206971"/>
    <w:rsid w:val="00210DFA"/>
    <w:rsid w:val="0021210C"/>
    <w:rsid w:val="00216B82"/>
    <w:rsid w:val="00222A8B"/>
    <w:rsid w:val="00224415"/>
    <w:rsid w:val="0023127F"/>
    <w:rsid w:val="00232436"/>
    <w:rsid w:val="00233D82"/>
    <w:rsid w:val="00235D0D"/>
    <w:rsid w:val="0023731F"/>
    <w:rsid w:val="00237549"/>
    <w:rsid w:val="00240693"/>
    <w:rsid w:val="00240C3C"/>
    <w:rsid w:val="00240C9C"/>
    <w:rsid w:val="002416AD"/>
    <w:rsid w:val="002438D8"/>
    <w:rsid w:val="00243CA7"/>
    <w:rsid w:val="002443C4"/>
    <w:rsid w:val="0024696B"/>
    <w:rsid w:val="002513D5"/>
    <w:rsid w:val="00252BD6"/>
    <w:rsid w:val="00254EE2"/>
    <w:rsid w:val="0025523D"/>
    <w:rsid w:val="00256985"/>
    <w:rsid w:val="00261D9A"/>
    <w:rsid w:val="00263957"/>
    <w:rsid w:val="0026442E"/>
    <w:rsid w:val="00265164"/>
    <w:rsid w:val="00267590"/>
    <w:rsid w:val="00271603"/>
    <w:rsid w:val="0027356F"/>
    <w:rsid w:val="00274066"/>
    <w:rsid w:val="00274548"/>
    <w:rsid w:val="002750E1"/>
    <w:rsid w:val="00275156"/>
    <w:rsid w:val="00277CED"/>
    <w:rsid w:val="00282A55"/>
    <w:rsid w:val="0028361E"/>
    <w:rsid w:val="002840AE"/>
    <w:rsid w:val="00284CF0"/>
    <w:rsid w:val="0028554F"/>
    <w:rsid w:val="00286D61"/>
    <w:rsid w:val="00287B6E"/>
    <w:rsid w:val="00290AFD"/>
    <w:rsid w:val="00293BC9"/>
    <w:rsid w:val="0029532D"/>
    <w:rsid w:val="002A15B5"/>
    <w:rsid w:val="002A20BE"/>
    <w:rsid w:val="002A4373"/>
    <w:rsid w:val="002A5067"/>
    <w:rsid w:val="002A6120"/>
    <w:rsid w:val="002A7C6A"/>
    <w:rsid w:val="002A7D2B"/>
    <w:rsid w:val="002B1EA2"/>
    <w:rsid w:val="002B2009"/>
    <w:rsid w:val="002B5968"/>
    <w:rsid w:val="002B6D3C"/>
    <w:rsid w:val="002B7A84"/>
    <w:rsid w:val="002C70D9"/>
    <w:rsid w:val="002C7632"/>
    <w:rsid w:val="002D0499"/>
    <w:rsid w:val="002D38E4"/>
    <w:rsid w:val="002D47AC"/>
    <w:rsid w:val="002D63D6"/>
    <w:rsid w:val="002D6A3F"/>
    <w:rsid w:val="002E34A8"/>
    <w:rsid w:val="002E5D0A"/>
    <w:rsid w:val="002E7C42"/>
    <w:rsid w:val="002F3716"/>
    <w:rsid w:val="002F3F67"/>
    <w:rsid w:val="002F49CA"/>
    <w:rsid w:val="002F5FB7"/>
    <w:rsid w:val="002F7A4F"/>
    <w:rsid w:val="0030211E"/>
    <w:rsid w:val="00302C33"/>
    <w:rsid w:val="0030409C"/>
    <w:rsid w:val="00304AA3"/>
    <w:rsid w:val="003109FF"/>
    <w:rsid w:val="00312288"/>
    <w:rsid w:val="003157CA"/>
    <w:rsid w:val="00315B3A"/>
    <w:rsid w:val="003162A0"/>
    <w:rsid w:val="00317A7D"/>
    <w:rsid w:val="00321C61"/>
    <w:rsid w:val="00321F2B"/>
    <w:rsid w:val="00321FF0"/>
    <w:rsid w:val="00324712"/>
    <w:rsid w:val="003277AC"/>
    <w:rsid w:val="0032789E"/>
    <w:rsid w:val="0033161D"/>
    <w:rsid w:val="003360B1"/>
    <w:rsid w:val="00336940"/>
    <w:rsid w:val="003377C0"/>
    <w:rsid w:val="0034123B"/>
    <w:rsid w:val="003436D8"/>
    <w:rsid w:val="00346A0C"/>
    <w:rsid w:val="00346C62"/>
    <w:rsid w:val="00347B10"/>
    <w:rsid w:val="00347C17"/>
    <w:rsid w:val="003551E1"/>
    <w:rsid w:val="00356BEF"/>
    <w:rsid w:val="0036000A"/>
    <w:rsid w:val="00362118"/>
    <w:rsid w:val="003626AA"/>
    <w:rsid w:val="00367B6B"/>
    <w:rsid w:val="00370B7D"/>
    <w:rsid w:val="00371CA2"/>
    <w:rsid w:val="003724CA"/>
    <w:rsid w:val="00372648"/>
    <w:rsid w:val="00374E1B"/>
    <w:rsid w:val="00380752"/>
    <w:rsid w:val="003811E8"/>
    <w:rsid w:val="003824CB"/>
    <w:rsid w:val="00383DE5"/>
    <w:rsid w:val="0038477C"/>
    <w:rsid w:val="00385CD5"/>
    <w:rsid w:val="00387C8A"/>
    <w:rsid w:val="00393BA4"/>
    <w:rsid w:val="00393EA3"/>
    <w:rsid w:val="003A00A7"/>
    <w:rsid w:val="003A0C48"/>
    <w:rsid w:val="003A165A"/>
    <w:rsid w:val="003A19C1"/>
    <w:rsid w:val="003A1E63"/>
    <w:rsid w:val="003A1EAC"/>
    <w:rsid w:val="003A373A"/>
    <w:rsid w:val="003A7C85"/>
    <w:rsid w:val="003B1FEC"/>
    <w:rsid w:val="003B2410"/>
    <w:rsid w:val="003B3A79"/>
    <w:rsid w:val="003B73B8"/>
    <w:rsid w:val="003C18A6"/>
    <w:rsid w:val="003C1E5D"/>
    <w:rsid w:val="003C32D3"/>
    <w:rsid w:val="003C36FA"/>
    <w:rsid w:val="003C3E59"/>
    <w:rsid w:val="003C5B6B"/>
    <w:rsid w:val="003C5CFF"/>
    <w:rsid w:val="003D1E88"/>
    <w:rsid w:val="003E0B31"/>
    <w:rsid w:val="003E4B4C"/>
    <w:rsid w:val="003E55AC"/>
    <w:rsid w:val="003F3C75"/>
    <w:rsid w:val="003F4210"/>
    <w:rsid w:val="003F5D9D"/>
    <w:rsid w:val="003F6142"/>
    <w:rsid w:val="00403355"/>
    <w:rsid w:val="00403525"/>
    <w:rsid w:val="0040455F"/>
    <w:rsid w:val="004056C3"/>
    <w:rsid w:val="00405F8E"/>
    <w:rsid w:val="00406B5B"/>
    <w:rsid w:val="0041119C"/>
    <w:rsid w:val="00411A3B"/>
    <w:rsid w:val="00415D4E"/>
    <w:rsid w:val="004174DD"/>
    <w:rsid w:val="00417FA8"/>
    <w:rsid w:val="004212AC"/>
    <w:rsid w:val="00425A16"/>
    <w:rsid w:val="00425E59"/>
    <w:rsid w:val="00430833"/>
    <w:rsid w:val="004312A7"/>
    <w:rsid w:val="0043243F"/>
    <w:rsid w:val="004328C6"/>
    <w:rsid w:val="00433A05"/>
    <w:rsid w:val="00434561"/>
    <w:rsid w:val="00436133"/>
    <w:rsid w:val="00436149"/>
    <w:rsid w:val="004364B3"/>
    <w:rsid w:val="00437E02"/>
    <w:rsid w:val="00440EF0"/>
    <w:rsid w:val="00440FE8"/>
    <w:rsid w:val="004416C4"/>
    <w:rsid w:val="00445E81"/>
    <w:rsid w:val="00447FDC"/>
    <w:rsid w:val="0045095A"/>
    <w:rsid w:val="00456E3F"/>
    <w:rsid w:val="004572CD"/>
    <w:rsid w:val="00460457"/>
    <w:rsid w:val="00461E6B"/>
    <w:rsid w:val="004635E4"/>
    <w:rsid w:val="00471246"/>
    <w:rsid w:val="00471521"/>
    <w:rsid w:val="0047366F"/>
    <w:rsid w:val="00473B4E"/>
    <w:rsid w:val="004740B6"/>
    <w:rsid w:val="00474D7A"/>
    <w:rsid w:val="00475983"/>
    <w:rsid w:val="00475BC3"/>
    <w:rsid w:val="004763A5"/>
    <w:rsid w:val="00476DA5"/>
    <w:rsid w:val="00476F33"/>
    <w:rsid w:val="00477E75"/>
    <w:rsid w:val="00480AD3"/>
    <w:rsid w:val="0048162D"/>
    <w:rsid w:val="00481A50"/>
    <w:rsid w:val="0048260F"/>
    <w:rsid w:val="004836B8"/>
    <w:rsid w:val="0048428B"/>
    <w:rsid w:val="00485347"/>
    <w:rsid w:val="004911B1"/>
    <w:rsid w:val="0049149C"/>
    <w:rsid w:val="00494720"/>
    <w:rsid w:val="00495F24"/>
    <w:rsid w:val="00496786"/>
    <w:rsid w:val="00496DA6"/>
    <w:rsid w:val="00497AED"/>
    <w:rsid w:val="004A2360"/>
    <w:rsid w:val="004A2F8C"/>
    <w:rsid w:val="004A4457"/>
    <w:rsid w:val="004A47D3"/>
    <w:rsid w:val="004A58A5"/>
    <w:rsid w:val="004A598E"/>
    <w:rsid w:val="004A68A8"/>
    <w:rsid w:val="004B1FA6"/>
    <w:rsid w:val="004B3AD1"/>
    <w:rsid w:val="004B4616"/>
    <w:rsid w:val="004B47F4"/>
    <w:rsid w:val="004B49EC"/>
    <w:rsid w:val="004B7DE6"/>
    <w:rsid w:val="004C066B"/>
    <w:rsid w:val="004C0EEC"/>
    <w:rsid w:val="004C34CD"/>
    <w:rsid w:val="004C4110"/>
    <w:rsid w:val="004C5FC2"/>
    <w:rsid w:val="004C63C6"/>
    <w:rsid w:val="004C735D"/>
    <w:rsid w:val="004D0592"/>
    <w:rsid w:val="004D1508"/>
    <w:rsid w:val="004D299C"/>
    <w:rsid w:val="004D3FDF"/>
    <w:rsid w:val="004D452D"/>
    <w:rsid w:val="004D6A42"/>
    <w:rsid w:val="004E05B7"/>
    <w:rsid w:val="004E6C31"/>
    <w:rsid w:val="004E7356"/>
    <w:rsid w:val="004E741E"/>
    <w:rsid w:val="004E7E18"/>
    <w:rsid w:val="004F15D0"/>
    <w:rsid w:val="004F4460"/>
    <w:rsid w:val="004F5862"/>
    <w:rsid w:val="004F6960"/>
    <w:rsid w:val="004F72E9"/>
    <w:rsid w:val="00501FFB"/>
    <w:rsid w:val="00502376"/>
    <w:rsid w:val="005038B9"/>
    <w:rsid w:val="005056E6"/>
    <w:rsid w:val="00510DEB"/>
    <w:rsid w:val="00511A08"/>
    <w:rsid w:val="00511CA7"/>
    <w:rsid w:val="00513A10"/>
    <w:rsid w:val="0051551B"/>
    <w:rsid w:val="00515E7B"/>
    <w:rsid w:val="00524438"/>
    <w:rsid w:val="00524F40"/>
    <w:rsid w:val="005258AF"/>
    <w:rsid w:val="00526BA1"/>
    <w:rsid w:val="00527BED"/>
    <w:rsid w:val="005329CB"/>
    <w:rsid w:val="00533AA6"/>
    <w:rsid w:val="00534827"/>
    <w:rsid w:val="00534A2F"/>
    <w:rsid w:val="00534BCF"/>
    <w:rsid w:val="005366E7"/>
    <w:rsid w:val="0054064F"/>
    <w:rsid w:val="00541074"/>
    <w:rsid w:val="005442BE"/>
    <w:rsid w:val="0054685D"/>
    <w:rsid w:val="00546DD9"/>
    <w:rsid w:val="00546F95"/>
    <w:rsid w:val="00551F7D"/>
    <w:rsid w:val="005530BB"/>
    <w:rsid w:val="00553A68"/>
    <w:rsid w:val="00556B61"/>
    <w:rsid w:val="00556D01"/>
    <w:rsid w:val="0056551C"/>
    <w:rsid w:val="0056608A"/>
    <w:rsid w:val="00566970"/>
    <w:rsid w:val="00571A06"/>
    <w:rsid w:val="005720C9"/>
    <w:rsid w:val="00572935"/>
    <w:rsid w:val="00572D43"/>
    <w:rsid w:val="00573143"/>
    <w:rsid w:val="005734DE"/>
    <w:rsid w:val="00574766"/>
    <w:rsid w:val="0058064F"/>
    <w:rsid w:val="0058515A"/>
    <w:rsid w:val="00591BBC"/>
    <w:rsid w:val="005925F9"/>
    <w:rsid w:val="00593746"/>
    <w:rsid w:val="00593AA6"/>
    <w:rsid w:val="005A362E"/>
    <w:rsid w:val="005A3CE4"/>
    <w:rsid w:val="005B2870"/>
    <w:rsid w:val="005B4095"/>
    <w:rsid w:val="005B5C71"/>
    <w:rsid w:val="005C4E98"/>
    <w:rsid w:val="005C77AD"/>
    <w:rsid w:val="005D34CC"/>
    <w:rsid w:val="005D4D2E"/>
    <w:rsid w:val="005D4FF0"/>
    <w:rsid w:val="005D6208"/>
    <w:rsid w:val="005F15DA"/>
    <w:rsid w:val="005F2E7C"/>
    <w:rsid w:val="005F3F77"/>
    <w:rsid w:val="005F43B2"/>
    <w:rsid w:val="00600234"/>
    <w:rsid w:val="00604C2D"/>
    <w:rsid w:val="0062187C"/>
    <w:rsid w:val="00622892"/>
    <w:rsid w:val="006329A1"/>
    <w:rsid w:val="00634501"/>
    <w:rsid w:val="006403FD"/>
    <w:rsid w:val="00644F85"/>
    <w:rsid w:val="006474FF"/>
    <w:rsid w:val="00650FC5"/>
    <w:rsid w:val="0065541C"/>
    <w:rsid w:val="00655C28"/>
    <w:rsid w:val="00656363"/>
    <w:rsid w:val="00663457"/>
    <w:rsid w:val="006768BB"/>
    <w:rsid w:val="00676DDA"/>
    <w:rsid w:val="0068043E"/>
    <w:rsid w:val="006810E0"/>
    <w:rsid w:val="00681F3D"/>
    <w:rsid w:val="00682901"/>
    <w:rsid w:val="00682CC7"/>
    <w:rsid w:val="006851E2"/>
    <w:rsid w:val="0068652E"/>
    <w:rsid w:val="00686A6D"/>
    <w:rsid w:val="006872F8"/>
    <w:rsid w:val="00691672"/>
    <w:rsid w:val="006918D4"/>
    <w:rsid w:val="00691B0B"/>
    <w:rsid w:val="00693583"/>
    <w:rsid w:val="00693D42"/>
    <w:rsid w:val="00693DDD"/>
    <w:rsid w:val="006A4E2F"/>
    <w:rsid w:val="006A5C5A"/>
    <w:rsid w:val="006A6694"/>
    <w:rsid w:val="006A66C5"/>
    <w:rsid w:val="006B00FC"/>
    <w:rsid w:val="006B2243"/>
    <w:rsid w:val="006B4E21"/>
    <w:rsid w:val="006B4F96"/>
    <w:rsid w:val="006C3951"/>
    <w:rsid w:val="006C3B14"/>
    <w:rsid w:val="006C510D"/>
    <w:rsid w:val="006C704F"/>
    <w:rsid w:val="006D137C"/>
    <w:rsid w:val="006E0D07"/>
    <w:rsid w:val="006E1435"/>
    <w:rsid w:val="006E1694"/>
    <w:rsid w:val="006E18CE"/>
    <w:rsid w:val="006E20E8"/>
    <w:rsid w:val="006E32EA"/>
    <w:rsid w:val="006E664C"/>
    <w:rsid w:val="006F0F69"/>
    <w:rsid w:val="006F2281"/>
    <w:rsid w:val="006F4620"/>
    <w:rsid w:val="006F54BC"/>
    <w:rsid w:val="007014F2"/>
    <w:rsid w:val="007018CF"/>
    <w:rsid w:val="00703D5C"/>
    <w:rsid w:val="007049C2"/>
    <w:rsid w:val="00710002"/>
    <w:rsid w:val="0071378E"/>
    <w:rsid w:val="00713A7A"/>
    <w:rsid w:val="007143FA"/>
    <w:rsid w:val="00714DD2"/>
    <w:rsid w:val="00723D2F"/>
    <w:rsid w:val="00724F51"/>
    <w:rsid w:val="00727943"/>
    <w:rsid w:val="00733B1B"/>
    <w:rsid w:val="007371BC"/>
    <w:rsid w:val="00740305"/>
    <w:rsid w:val="0074197A"/>
    <w:rsid w:val="007424EE"/>
    <w:rsid w:val="007551E0"/>
    <w:rsid w:val="00755A84"/>
    <w:rsid w:val="0076139B"/>
    <w:rsid w:val="007665D1"/>
    <w:rsid w:val="00767F13"/>
    <w:rsid w:val="00770F90"/>
    <w:rsid w:val="007744B6"/>
    <w:rsid w:val="00776A0F"/>
    <w:rsid w:val="00780E86"/>
    <w:rsid w:val="0078159A"/>
    <w:rsid w:val="00782102"/>
    <w:rsid w:val="00785203"/>
    <w:rsid w:val="007859A3"/>
    <w:rsid w:val="007928B0"/>
    <w:rsid w:val="00792E23"/>
    <w:rsid w:val="00793371"/>
    <w:rsid w:val="007939DB"/>
    <w:rsid w:val="007960CB"/>
    <w:rsid w:val="007969FF"/>
    <w:rsid w:val="00797451"/>
    <w:rsid w:val="007977E3"/>
    <w:rsid w:val="00797D25"/>
    <w:rsid w:val="007A475A"/>
    <w:rsid w:val="007A758E"/>
    <w:rsid w:val="007B0F64"/>
    <w:rsid w:val="007B3945"/>
    <w:rsid w:val="007B3B2D"/>
    <w:rsid w:val="007B3E15"/>
    <w:rsid w:val="007B7494"/>
    <w:rsid w:val="007C07C5"/>
    <w:rsid w:val="007C484B"/>
    <w:rsid w:val="007C64DA"/>
    <w:rsid w:val="007C7959"/>
    <w:rsid w:val="007D23A3"/>
    <w:rsid w:val="007D4EC7"/>
    <w:rsid w:val="007D4EE6"/>
    <w:rsid w:val="007E0838"/>
    <w:rsid w:val="007E1564"/>
    <w:rsid w:val="007E1F4F"/>
    <w:rsid w:val="007E2A75"/>
    <w:rsid w:val="007E33D8"/>
    <w:rsid w:val="007E36CC"/>
    <w:rsid w:val="007E42C7"/>
    <w:rsid w:val="007E566E"/>
    <w:rsid w:val="007E5EAC"/>
    <w:rsid w:val="007E6DB5"/>
    <w:rsid w:val="007F05B3"/>
    <w:rsid w:val="007F1F17"/>
    <w:rsid w:val="007F2D65"/>
    <w:rsid w:val="007F6C87"/>
    <w:rsid w:val="008029A6"/>
    <w:rsid w:val="008030AD"/>
    <w:rsid w:val="008059FF"/>
    <w:rsid w:val="0080655D"/>
    <w:rsid w:val="00807ABB"/>
    <w:rsid w:val="008114D8"/>
    <w:rsid w:val="00812C30"/>
    <w:rsid w:val="00814446"/>
    <w:rsid w:val="00823410"/>
    <w:rsid w:val="00824171"/>
    <w:rsid w:val="0082744B"/>
    <w:rsid w:val="00830413"/>
    <w:rsid w:val="008306CF"/>
    <w:rsid w:val="008325F4"/>
    <w:rsid w:val="00832FC7"/>
    <w:rsid w:val="008332CF"/>
    <w:rsid w:val="0083378A"/>
    <w:rsid w:val="0084052E"/>
    <w:rsid w:val="008407D9"/>
    <w:rsid w:val="00842F67"/>
    <w:rsid w:val="00844752"/>
    <w:rsid w:val="00845400"/>
    <w:rsid w:val="00847106"/>
    <w:rsid w:val="008517A0"/>
    <w:rsid w:val="00852327"/>
    <w:rsid w:val="00853A8A"/>
    <w:rsid w:val="00855E31"/>
    <w:rsid w:val="00857BAD"/>
    <w:rsid w:val="0086036A"/>
    <w:rsid w:val="00862506"/>
    <w:rsid w:val="00862DEF"/>
    <w:rsid w:val="00863086"/>
    <w:rsid w:val="00863128"/>
    <w:rsid w:val="0086330A"/>
    <w:rsid w:val="0086372F"/>
    <w:rsid w:val="00864E63"/>
    <w:rsid w:val="00866722"/>
    <w:rsid w:val="008703FD"/>
    <w:rsid w:val="00872A4F"/>
    <w:rsid w:val="008730F0"/>
    <w:rsid w:val="008743CF"/>
    <w:rsid w:val="00876215"/>
    <w:rsid w:val="008810F5"/>
    <w:rsid w:val="00881919"/>
    <w:rsid w:val="0088201A"/>
    <w:rsid w:val="008845BB"/>
    <w:rsid w:val="00887F6B"/>
    <w:rsid w:val="00893716"/>
    <w:rsid w:val="008939C8"/>
    <w:rsid w:val="00894890"/>
    <w:rsid w:val="00895F19"/>
    <w:rsid w:val="00897997"/>
    <w:rsid w:val="008A0033"/>
    <w:rsid w:val="008A00A5"/>
    <w:rsid w:val="008A2B4D"/>
    <w:rsid w:val="008A4C00"/>
    <w:rsid w:val="008A4EF5"/>
    <w:rsid w:val="008A5DA6"/>
    <w:rsid w:val="008B04EB"/>
    <w:rsid w:val="008B068F"/>
    <w:rsid w:val="008B52F3"/>
    <w:rsid w:val="008B577B"/>
    <w:rsid w:val="008C1B15"/>
    <w:rsid w:val="008C4876"/>
    <w:rsid w:val="008C7CE0"/>
    <w:rsid w:val="008D0C3D"/>
    <w:rsid w:val="008D5463"/>
    <w:rsid w:val="008D7AC5"/>
    <w:rsid w:val="008D7ADC"/>
    <w:rsid w:val="008E0055"/>
    <w:rsid w:val="008E6B55"/>
    <w:rsid w:val="008E6F59"/>
    <w:rsid w:val="008F0679"/>
    <w:rsid w:val="008F1049"/>
    <w:rsid w:val="008F485F"/>
    <w:rsid w:val="008F4B3E"/>
    <w:rsid w:val="008F70F0"/>
    <w:rsid w:val="00900DCD"/>
    <w:rsid w:val="009013E0"/>
    <w:rsid w:val="00902651"/>
    <w:rsid w:val="009039F7"/>
    <w:rsid w:val="009041F0"/>
    <w:rsid w:val="009051BC"/>
    <w:rsid w:val="00905489"/>
    <w:rsid w:val="00905CD0"/>
    <w:rsid w:val="0090614A"/>
    <w:rsid w:val="00906D74"/>
    <w:rsid w:val="00913608"/>
    <w:rsid w:val="00916C9D"/>
    <w:rsid w:val="00917D07"/>
    <w:rsid w:val="009201E1"/>
    <w:rsid w:val="00921422"/>
    <w:rsid w:val="00921EFD"/>
    <w:rsid w:val="00922547"/>
    <w:rsid w:val="0092330C"/>
    <w:rsid w:val="009234C6"/>
    <w:rsid w:val="009306A8"/>
    <w:rsid w:val="00934712"/>
    <w:rsid w:val="00934D40"/>
    <w:rsid w:val="009372B8"/>
    <w:rsid w:val="009407E9"/>
    <w:rsid w:val="0094256B"/>
    <w:rsid w:val="00944217"/>
    <w:rsid w:val="0094593F"/>
    <w:rsid w:val="009467F6"/>
    <w:rsid w:val="0094730D"/>
    <w:rsid w:val="0095434E"/>
    <w:rsid w:val="00954887"/>
    <w:rsid w:val="00960B15"/>
    <w:rsid w:val="009635BC"/>
    <w:rsid w:val="00965246"/>
    <w:rsid w:val="00965A05"/>
    <w:rsid w:val="00966F60"/>
    <w:rsid w:val="00970FBF"/>
    <w:rsid w:val="009722C4"/>
    <w:rsid w:val="00972F0E"/>
    <w:rsid w:val="009753D4"/>
    <w:rsid w:val="009768A8"/>
    <w:rsid w:val="00976C96"/>
    <w:rsid w:val="00977E7C"/>
    <w:rsid w:val="00977F59"/>
    <w:rsid w:val="009815F4"/>
    <w:rsid w:val="00981CC8"/>
    <w:rsid w:val="009837C4"/>
    <w:rsid w:val="00987CF5"/>
    <w:rsid w:val="00992E42"/>
    <w:rsid w:val="00993E06"/>
    <w:rsid w:val="0099443D"/>
    <w:rsid w:val="00996F43"/>
    <w:rsid w:val="009A1904"/>
    <w:rsid w:val="009A373B"/>
    <w:rsid w:val="009A5127"/>
    <w:rsid w:val="009A71B2"/>
    <w:rsid w:val="009B7668"/>
    <w:rsid w:val="009B7F96"/>
    <w:rsid w:val="009C193B"/>
    <w:rsid w:val="009C31F8"/>
    <w:rsid w:val="009C734A"/>
    <w:rsid w:val="009C7D13"/>
    <w:rsid w:val="009D504D"/>
    <w:rsid w:val="009D5729"/>
    <w:rsid w:val="009D57C0"/>
    <w:rsid w:val="009D7D87"/>
    <w:rsid w:val="009E0F19"/>
    <w:rsid w:val="009E4C32"/>
    <w:rsid w:val="009E5FC1"/>
    <w:rsid w:val="009E6C37"/>
    <w:rsid w:val="009F0897"/>
    <w:rsid w:val="009F2C7C"/>
    <w:rsid w:val="009F2C82"/>
    <w:rsid w:val="009F3717"/>
    <w:rsid w:val="009F3A19"/>
    <w:rsid w:val="009F6B39"/>
    <w:rsid w:val="009F6BEF"/>
    <w:rsid w:val="009F6DC9"/>
    <w:rsid w:val="009F7A19"/>
    <w:rsid w:val="00A047F5"/>
    <w:rsid w:val="00A05562"/>
    <w:rsid w:val="00A0799F"/>
    <w:rsid w:val="00A1037F"/>
    <w:rsid w:val="00A11D0B"/>
    <w:rsid w:val="00A134E7"/>
    <w:rsid w:val="00A16724"/>
    <w:rsid w:val="00A200AB"/>
    <w:rsid w:val="00A222AC"/>
    <w:rsid w:val="00A30349"/>
    <w:rsid w:val="00A3489D"/>
    <w:rsid w:val="00A34B37"/>
    <w:rsid w:val="00A34FEA"/>
    <w:rsid w:val="00A3778F"/>
    <w:rsid w:val="00A415F4"/>
    <w:rsid w:val="00A41F40"/>
    <w:rsid w:val="00A43CD1"/>
    <w:rsid w:val="00A46C18"/>
    <w:rsid w:val="00A46DC8"/>
    <w:rsid w:val="00A51FAB"/>
    <w:rsid w:val="00A52C0E"/>
    <w:rsid w:val="00A57044"/>
    <w:rsid w:val="00A57A8C"/>
    <w:rsid w:val="00A6043A"/>
    <w:rsid w:val="00A61C8F"/>
    <w:rsid w:val="00A62BFF"/>
    <w:rsid w:val="00A64482"/>
    <w:rsid w:val="00A65F26"/>
    <w:rsid w:val="00A70F2F"/>
    <w:rsid w:val="00A739DD"/>
    <w:rsid w:val="00A7482C"/>
    <w:rsid w:val="00A77C0A"/>
    <w:rsid w:val="00A83FC1"/>
    <w:rsid w:val="00A856B1"/>
    <w:rsid w:val="00A862AE"/>
    <w:rsid w:val="00A86EC6"/>
    <w:rsid w:val="00A905C1"/>
    <w:rsid w:val="00A90E1C"/>
    <w:rsid w:val="00A95F37"/>
    <w:rsid w:val="00A968B9"/>
    <w:rsid w:val="00AA092F"/>
    <w:rsid w:val="00AA149C"/>
    <w:rsid w:val="00AA557D"/>
    <w:rsid w:val="00AA66C3"/>
    <w:rsid w:val="00AA6F0E"/>
    <w:rsid w:val="00AA705C"/>
    <w:rsid w:val="00AA732E"/>
    <w:rsid w:val="00AA73B8"/>
    <w:rsid w:val="00AA7D13"/>
    <w:rsid w:val="00AB09D9"/>
    <w:rsid w:val="00AB3731"/>
    <w:rsid w:val="00AB378F"/>
    <w:rsid w:val="00AB4650"/>
    <w:rsid w:val="00AB5963"/>
    <w:rsid w:val="00AB6D9F"/>
    <w:rsid w:val="00AB7319"/>
    <w:rsid w:val="00AB794C"/>
    <w:rsid w:val="00AC179A"/>
    <w:rsid w:val="00AC2D75"/>
    <w:rsid w:val="00AC2F15"/>
    <w:rsid w:val="00AC2F31"/>
    <w:rsid w:val="00AC3ADE"/>
    <w:rsid w:val="00AC41D3"/>
    <w:rsid w:val="00AC4E2B"/>
    <w:rsid w:val="00AC705F"/>
    <w:rsid w:val="00AC754C"/>
    <w:rsid w:val="00AD0634"/>
    <w:rsid w:val="00AD0E15"/>
    <w:rsid w:val="00AD222E"/>
    <w:rsid w:val="00AD4A66"/>
    <w:rsid w:val="00AD4DD7"/>
    <w:rsid w:val="00AD527C"/>
    <w:rsid w:val="00AD5FFA"/>
    <w:rsid w:val="00AE442C"/>
    <w:rsid w:val="00AE6240"/>
    <w:rsid w:val="00AE7B21"/>
    <w:rsid w:val="00AF669A"/>
    <w:rsid w:val="00AF77D1"/>
    <w:rsid w:val="00B02079"/>
    <w:rsid w:val="00B03AF1"/>
    <w:rsid w:val="00B06244"/>
    <w:rsid w:val="00B13327"/>
    <w:rsid w:val="00B13B19"/>
    <w:rsid w:val="00B13DB4"/>
    <w:rsid w:val="00B143B9"/>
    <w:rsid w:val="00B16629"/>
    <w:rsid w:val="00B17697"/>
    <w:rsid w:val="00B17CA4"/>
    <w:rsid w:val="00B20B4E"/>
    <w:rsid w:val="00B21A96"/>
    <w:rsid w:val="00B22FA5"/>
    <w:rsid w:val="00B24C19"/>
    <w:rsid w:val="00B25941"/>
    <w:rsid w:val="00B25C48"/>
    <w:rsid w:val="00B2749D"/>
    <w:rsid w:val="00B27EBC"/>
    <w:rsid w:val="00B30035"/>
    <w:rsid w:val="00B339A3"/>
    <w:rsid w:val="00B354C1"/>
    <w:rsid w:val="00B37E51"/>
    <w:rsid w:val="00B4078C"/>
    <w:rsid w:val="00B42D3B"/>
    <w:rsid w:val="00B43B75"/>
    <w:rsid w:val="00B44F27"/>
    <w:rsid w:val="00B460C2"/>
    <w:rsid w:val="00B47CB7"/>
    <w:rsid w:val="00B50A85"/>
    <w:rsid w:val="00B52370"/>
    <w:rsid w:val="00B52746"/>
    <w:rsid w:val="00B5344C"/>
    <w:rsid w:val="00B5508E"/>
    <w:rsid w:val="00B55A1B"/>
    <w:rsid w:val="00B56DD1"/>
    <w:rsid w:val="00B57921"/>
    <w:rsid w:val="00B6049F"/>
    <w:rsid w:val="00B6099B"/>
    <w:rsid w:val="00B60DB0"/>
    <w:rsid w:val="00B64443"/>
    <w:rsid w:val="00B64808"/>
    <w:rsid w:val="00B65BCF"/>
    <w:rsid w:val="00B66176"/>
    <w:rsid w:val="00B717C4"/>
    <w:rsid w:val="00B7222C"/>
    <w:rsid w:val="00B7274B"/>
    <w:rsid w:val="00B72C0D"/>
    <w:rsid w:val="00B72E4E"/>
    <w:rsid w:val="00B76315"/>
    <w:rsid w:val="00B810A8"/>
    <w:rsid w:val="00B828D1"/>
    <w:rsid w:val="00B8348E"/>
    <w:rsid w:val="00B84058"/>
    <w:rsid w:val="00B86062"/>
    <w:rsid w:val="00B94D32"/>
    <w:rsid w:val="00B95B27"/>
    <w:rsid w:val="00B96E86"/>
    <w:rsid w:val="00BA0751"/>
    <w:rsid w:val="00BA1BF5"/>
    <w:rsid w:val="00BA3052"/>
    <w:rsid w:val="00BA4AAE"/>
    <w:rsid w:val="00BA508C"/>
    <w:rsid w:val="00BA535F"/>
    <w:rsid w:val="00BA73D7"/>
    <w:rsid w:val="00BA76A4"/>
    <w:rsid w:val="00BB1F79"/>
    <w:rsid w:val="00BB32A7"/>
    <w:rsid w:val="00BB35FF"/>
    <w:rsid w:val="00BB57CC"/>
    <w:rsid w:val="00BB5F86"/>
    <w:rsid w:val="00BB7170"/>
    <w:rsid w:val="00BC4A75"/>
    <w:rsid w:val="00BC5143"/>
    <w:rsid w:val="00BC551C"/>
    <w:rsid w:val="00BD0D44"/>
    <w:rsid w:val="00BE3BD6"/>
    <w:rsid w:val="00BE407F"/>
    <w:rsid w:val="00BF0051"/>
    <w:rsid w:val="00BF0668"/>
    <w:rsid w:val="00BF09E6"/>
    <w:rsid w:val="00BF0CF8"/>
    <w:rsid w:val="00BF0DFE"/>
    <w:rsid w:val="00BF0E82"/>
    <w:rsid w:val="00BF1D72"/>
    <w:rsid w:val="00BF7757"/>
    <w:rsid w:val="00BF7D02"/>
    <w:rsid w:val="00C0038B"/>
    <w:rsid w:val="00C027A5"/>
    <w:rsid w:val="00C02F34"/>
    <w:rsid w:val="00C03280"/>
    <w:rsid w:val="00C04C2B"/>
    <w:rsid w:val="00C10D3D"/>
    <w:rsid w:val="00C13A28"/>
    <w:rsid w:val="00C15BCE"/>
    <w:rsid w:val="00C15D95"/>
    <w:rsid w:val="00C16CD6"/>
    <w:rsid w:val="00C17EA8"/>
    <w:rsid w:val="00C21BB9"/>
    <w:rsid w:val="00C22A2E"/>
    <w:rsid w:val="00C23A6F"/>
    <w:rsid w:val="00C24747"/>
    <w:rsid w:val="00C25116"/>
    <w:rsid w:val="00C314C3"/>
    <w:rsid w:val="00C33707"/>
    <w:rsid w:val="00C35C35"/>
    <w:rsid w:val="00C367B2"/>
    <w:rsid w:val="00C40174"/>
    <w:rsid w:val="00C40F19"/>
    <w:rsid w:val="00C4209F"/>
    <w:rsid w:val="00C43AB4"/>
    <w:rsid w:val="00C43D3D"/>
    <w:rsid w:val="00C44D97"/>
    <w:rsid w:val="00C47A24"/>
    <w:rsid w:val="00C50572"/>
    <w:rsid w:val="00C53FA4"/>
    <w:rsid w:val="00C545CF"/>
    <w:rsid w:val="00C55CED"/>
    <w:rsid w:val="00C561FE"/>
    <w:rsid w:val="00C56797"/>
    <w:rsid w:val="00C60772"/>
    <w:rsid w:val="00C62687"/>
    <w:rsid w:val="00C6438C"/>
    <w:rsid w:val="00C650FE"/>
    <w:rsid w:val="00C67CEF"/>
    <w:rsid w:val="00C67DF1"/>
    <w:rsid w:val="00C72FB9"/>
    <w:rsid w:val="00C74D34"/>
    <w:rsid w:val="00C75E58"/>
    <w:rsid w:val="00C7617B"/>
    <w:rsid w:val="00C765C0"/>
    <w:rsid w:val="00C80BE6"/>
    <w:rsid w:val="00C813D6"/>
    <w:rsid w:val="00C82BCB"/>
    <w:rsid w:val="00C84136"/>
    <w:rsid w:val="00C866A5"/>
    <w:rsid w:val="00CA0685"/>
    <w:rsid w:val="00CA0796"/>
    <w:rsid w:val="00CA2835"/>
    <w:rsid w:val="00CA4C73"/>
    <w:rsid w:val="00CA6AC4"/>
    <w:rsid w:val="00CB0032"/>
    <w:rsid w:val="00CB1791"/>
    <w:rsid w:val="00CB3EFB"/>
    <w:rsid w:val="00CB7FA9"/>
    <w:rsid w:val="00CC0296"/>
    <w:rsid w:val="00CC405E"/>
    <w:rsid w:val="00CC6F1E"/>
    <w:rsid w:val="00CD0203"/>
    <w:rsid w:val="00CD057D"/>
    <w:rsid w:val="00CD1CCA"/>
    <w:rsid w:val="00CD245D"/>
    <w:rsid w:val="00CD43E6"/>
    <w:rsid w:val="00CE0967"/>
    <w:rsid w:val="00CE3CC6"/>
    <w:rsid w:val="00CE4091"/>
    <w:rsid w:val="00CE4CCB"/>
    <w:rsid w:val="00CE61B5"/>
    <w:rsid w:val="00CF39FC"/>
    <w:rsid w:val="00D047AB"/>
    <w:rsid w:val="00D0742D"/>
    <w:rsid w:val="00D1055E"/>
    <w:rsid w:val="00D121FF"/>
    <w:rsid w:val="00D122C0"/>
    <w:rsid w:val="00D12D54"/>
    <w:rsid w:val="00D13D4C"/>
    <w:rsid w:val="00D14735"/>
    <w:rsid w:val="00D15063"/>
    <w:rsid w:val="00D15E94"/>
    <w:rsid w:val="00D17470"/>
    <w:rsid w:val="00D200E7"/>
    <w:rsid w:val="00D24501"/>
    <w:rsid w:val="00D24705"/>
    <w:rsid w:val="00D24C72"/>
    <w:rsid w:val="00D308A3"/>
    <w:rsid w:val="00D3113E"/>
    <w:rsid w:val="00D45C68"/>
    <w:rsid w:val="00D472A6"/>
    <w:rsid w:val="00D510DD"/>
    <w:rsid w:val="00D53660"/>
    <w:rsid w:val="00D61DAE"/>
    <w:rsid w:val="00D63211"/>
    <w:rsid w:val="00D63B29"/>
    <w:rsid w:val="00D63B80"/>
    <w:rsid w:val="00D67162"/>
    <w:rsid w:val="00D70F92"/>
    <w:rsid w:val="00D736DB"/>
    <w:rsid w:val="00D7418E"/>
    <w:rsid w:val="00D760A6"/>
    <w:rsid w:val="00D77BE0"/>
    <w:rsid w:val="00D81BC3"/>
    <w:rsid w:val="00D8395C"/>
    <w:rsid w:val="00D87829"/>
    <w:rsid w:val="00D90EBE"/>
    <w:rsid w:val="00DA033C"/>
    <w:rsid w:val="00DA2171"/>
    <w:rsid w:val="00DA295C"/>
    <w:rsid w:val="00DA54F6"/>
    <w:rsid w:val="00DA5BAA"/>
    <w:rsid w:val="00DA76BC"/>
    <w:rsid w:val="00DB5899"/>
    <w:rsid w:val="00DC1107"/>
    <w:rsid w:val="00DC3266"/>
    <w:rsid w:val="00DC47B1"/>
    <w:rsid w:val="00DC6A12"/>
    <w:rsid w:val="00DD2443"/>
    <w:rsid w:val="00DD3421"/>
    <w:rsid w:val="00DD4134"/>
    <w:rsid w:val="00DD7FEE"/>
    <w:rsid w:val="00DE3408"/>
    <w:rsid w:val="00DE44B0"/>
    <w:rsid w:val="00DE44B3"/>
    <w:rsid w:val="00DF0EF3"/>
    <w:rsid w:val="00DF6DAF"/>
    <w:rsid w:val="00E01A40"/>
    <w:rsid w:val="00E01ECF"/>
    <w:rsid w:val="00E10CC5"/>
    <w:rsid w:val="00E11505"/>
    <w:rsid w:val="00E1161D"/>
    <w:rsid w:val="00E1380E"/>
    <w:rsid w:val="00E1549B"/>
    <w:rsid w:val="00E16F35"/>
    <w:rsid w:val="00E20590"/>
    <w:rsid w:val="00E22D48"/>
    <w:rsid w:val="00E32A54"/>
    <w:rsid w:val="00E32E70"/>
    <w:rsid w:val="00E35538"/>
    <w:rsid w:val="00E357A4"/>
    <w:rsid w:val="00E357FB"/>
    <w:rsid w:val="00E37AFC"/>
    <w:rsid w:val="00E408DA"/>
    <w:rsid w:val="00E40BAE"/>
    <w:rsid w:val="00E413E3"/>
    <w:rsid w:val="00E41835"/>
    <w:rsid w:val="00E41FAE"/>
    <w:rsid w:val="00E42584"/>
    <w:rsid w:val="00E43B93"/>
    <w:rsid w:val="00E467CF"/>
    <w:rsid w:val="00E47D5B"/>
    <w:rsid w:val="00E51206"/>
    <w:rsid w:val="00E52BC5"/>
    <w:rsid w:val="00E53CAD"/>
    <w:rsid w:val="00E53DB2"/>
    <w:rsid w:val="00E540DB"/>
    <w:rsid w:val="00E54FBB"/>
    <w:rsid w:val="00E60563"/>
    <w:rsid w:val="00E60EFB"/>
    <w:rsid w:val="00E614FC"/>
    <w:rsid w:val="00E6392E"/>
    <w:rsid w:val="00E673E3"/>
    <w:rsid w:val="00E71E8B"/>
    <w:rsid w:val="00E73AEF"/>
    <w:rsid w:val="00E73CFB"/>
    <w:rsid w:val="00E75BD2"/>
    <w:rsid w:val="00E80C01"/>
    <w:rsid w:val="00E8242B"/>
    <w:rsid w:val="00E8264D"/>
    <w:rsid w:val="00E82A2D"/>
    <w:rsid w:val="00E8494E"/>
    <w:rsid w:val="00E8592E"/>
    <w:rsid w:val="00E859F8"/>
    <w:rsid w:val="00E85D9A"/>
    <w:rsid w:val="00E9154D"/>
    <w:rsid w:val="00E91AEA"/>
    <w:rsid w:val="00E92614"/>
    <w:rsid w:val="00E93149"/>
    <w:rsid w:val="00EA3D10"/>
    <w:rsid w:val="00EA7D8D"/>
    <w:rsid w:val="00EB4772"/>
    <w:rsid w:val="00EB5247"/>
    <w:rsid w:val="00EB6F47"/>
    <w:rsid w:val="00EC3097"/>
    <w:rsid w:val="00EC5089"/>
    <w:rsid w:val="00EC6AF0"/>
    <w:rsid w:val="00EC7499"/>
    <w:rsid w:val="00EC7EB4"/>
    <w:rsid w:val="00ED0D75"/>
    <w:rsid w:val="00ED1E9F"/>
    <w:rsid w:val="00ED24E4"/>
    <w:rsid w:val="00ED45CD"/>
    <w:rsid w:val="00ED505C"/>
    <w:rsid w:val="00ED53BF"/>
    <w:rsid w:val="00ED663B"/>
    <w:rsid w:val="00EE61B5"/>
    <w:rsid w:val="00EE62D4"/>
    <w:rsid w:val="00EE6787"/>
    <w:rsid w:val="00EF0311"/>
    <w:rsid w:val="00EF0406"/>
    <w:rsid w:val="00F006BE"/>
    <w:rsid w:val="00F01061"/>
    <w:rsid w:val="00F06440"/>
    <w:rsid w:val="00F0658C"/>
    <w:rsid w:val="00F128B3"/>
    <w:rsid w:val="00F13230"/>
    <w:rsid w:val="00F13894"/>
    <w:rsid w:val="00F14912"/>
    <w:rsid w:val="00F16034"/>
    <w:rsid w:val="00F17D2C"/>
    <w:rsid w:val="00F20253"/>
    <w:rsid w:val="00F223C5"/>
    <w:rsid w:val="00F23EBB"/>
    <w:rsid w:val="00F241AF"/>
    <w:rsid w:val="00F2497B"/>
    <w:rsid w:val="00F26C4C"/>
    <w:rsid w:val="00F27781"/>
    <w:rsid w:val="00F27A66"/>
    <w:rsid w:val="00F27BA6"/>
    <w:rsid w:val="00F30340"/>
    <w:rsid w:val="00F33DD0"/>
    <w:rsid w:val="00F3615B"/>
    <w:rsid w:val="00F42D71"/>
    <w:rsid w:val="00F43FE4"/>
    <w:rsid w:val="00F5001A"/>
    <w:rsid w:val="00F5416B"/>
    <w:rsid w:val="00F552FD"/>
    <w:rsid w:val="00F56ECA"/>
    <w:rsid w:val="00F62DD1"/>
    <w:rsid w:val="00F66AA2"/>
    <w:rsid w:val="00F709F1"/>
    <w:rsid w:val="00F75FBB"/>
    <w:rsid w:val="00F80146"/>
    <w:rsid w:val="00F814F8"/>
    <w:rsid w:val="00F82099"/>
    <w:rsid w:val="00F8264E"/>
    <w:rsid w:val="00F83E15"/>
    <w:rsid w:val="00F92D28"/>
    <w:rsid w:val="00F93DED"/>
    <w:rsid w:val="00F954E4"/>
    <w:rsid w:val="00FA05B4"/>
    <w:rsid w:val="00FA0DD7"/>
    <w:rsid w:val="00FA1668"/>
    <w:rsid w:val="00FA7361"/>
    <w:rsid w:val="00FA749D"/>
    <w:rsid w:val="00FB0C13"/>
    <w:rsid w:val="00FB1399"/>
    <w:rsid w:val="00FB200B"/>
    <w:rsid w:val="00FB36A7"/>
    <w:rsid w:val="00FB5224"/>
    <w:rsid w:val="00FB69A7"/>
    <w:rsid w:val="00FB7819"/>
    <w:rsid w:val="00FC4678"/>
    <w:rsid w:val="00FC472B"/>
    <w:rsid w:val="00FC4FCD"/>
    <w:rsid w:val="00FC72B5"/>
    <w:rsid w:val="00FC7F3E"/>
    <w:rsid w:val="00FD092E"/>
    <w:rsid w:val="00FD241D"/>
    <w:rsid w:val="00FD3802"/>
    <w:rsid w:val="00FD458F"/>
    <w:rsid w:val="00FE0644"/>
    <w:rsid w:val="00FE35B3"/>
    <w:rsid w:val="00FE4934"/>
    <w:rsid w:val="00FE598A"/>
    <w:rsid w:val="00FE684B"/>
    <w:rsid w:val="00FE7F4E"/>
    <w:rsid w:val="00FF5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D9D12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C7C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1D53E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D4DD7"/>
    <w:pPr>
      <w:keepNext/>
      <w:keepLines/>
      <w:spacing w:before="200" w:after="240"/>
      <w:outlineLvl w:val="1"/>
    </w:pPr>
    <w:rPr>
      <w:rFonts w:ascii="Arial" w:eastAsiaTheme="majorEastAsia" w:hAnsi="Arial" w:cs="Arial"/>
      <w:b/>
      <w:bCs/>
      <w:color w:val="000000" w:themeColor="text1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BA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68BB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8BB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D4DD7"/>
    <w:rPr>
      <w:rFonts w:ascii="Arial" w:eastAsiaTheme="majorEastAsia" w:hAnsi="Arial" w:cs="Arial"/>
      <w:b/>
      <w:bCs/>
      <w:color w:val="000000" w:themeColor="text1"/>
    </w:rPr>
  </w:style>
  <w:style w:type="paragraph" w:styleId="ListParagraph">
    <w:name w:val="List Paragraph"/>
    <w:basedOn w:val="Normal"/>
    <w:uiPriority w:val="34"/>
    <w:qFormat/>
    <w:rsid w:val="00572935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customStyle="1" w:styleId="TableTitle">
    <w:name w:val="Table Title"/>
    <w:basedOn w:val="Normal"/>
    <w:qFormat/>
    <w:rsid w:val="00B25C48"/>
    <w:pPr>
      <w:tabs>
        <w:tab w:val="left" w:pos="1635"/>
      </w:tabs>
    </w:pPr>
    <w:rPr>
      <w:rFonts w:ascii="Arial" w:hAnsi="Arial" w:cs="Arial"/>
      <w:b/>
    </w:rPr>
  </w:style>
  <w:style w:type="table" w:styleId="TableGrid">
    <w:name w:val="Table Grid"/>
    <w:basedOn w:val="TableNormal"/>
    <w:uiPriority w:val="59"/>
    <w:rsid w:val="00B25C4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A092F"/>
    <w:pPr>
      <w:tabs>
        <w:tab w:val="center" w:pos="4513"/>
        <w:tab w:val="right" w:pos="9026"/>
      </w:tabs>
    </w:pPr>
    <w:rPr>
      <w:rFonts w:ascii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A092F"/>
  </w:style>
  <w:style w:type="paragraph" w:styleId="Footer">
    <w:name w:val="footer"/>
    <w:basedOn w:val="Normal"/>
    <w:link w:val="FooterChar"/>
    <w:uiPriority w:val="99"/>
    <w:unhideWhenUsed/>
    <w:rsid w:val="00AA092F"/>
    <w:pPr>
      <w:tabs>
        <w:tab w:val="center" w:pos="4513"/>
        <w:tab w:val="right" w:pos="9026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A092F"/>
  </w:style>
  <w:style w:type="character" w:customStyle="1" w:styleId="apple-converted-space">
    <w:name w:val="apple-converted-space"/>
    <w:basedOn w:val="DefaultParagraphFont"/>
    <w:rsid w:val="00C21BB9"/>
  </w:style>
  <w:style w:type="character" w:styleId="CommentReference">
    <w:name w:val="annotation reference"/>
    <w:basedOn w:val="DefaultParagraphFont"/>
    <w:uiPriority w:val="99"/>
    <w:semiHidden/>
    <w:unhideWhenUsed/>
    <w:rsid w:val="00B354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354C1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4C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4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4C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D53EE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DefaultParagraphFont"/>
    <w:uiPriority w:val="99"/>
    <w:unhideWhenUsed/>
    <w:rsid w:val="001D53EE"/>
    <w:rPr>
      <w:color w:val="0000FF"/>
      <w:u w:val="single"/>
    </w:rPr>
  </w:style>
  <w:style w:type="character" w:customStyle="1" w:styleId="period">
    <w:name w:val="period"/>
    <w:basedOn w:val="DefaultParagraphFont"/>
    <w:rsid w:val="001D53EE"/>
  </w:style>
  <w:style w:type="character" w:customStyle="1" w:styleId="cit">
    <w:name w:val="cit"/>
    <w:basedOn w:val="DefaultParagraphFont"/>
    <w:rsid w:val="001D53EE"/>
  </w:style>
  <w:style w:type="character" w:customStyle="1" w:styleId="citation-doi">
    <w:name w:val="citation-doi"/>
    <w:basedOn w:val="DefaultParagraphFont"/>
    <w:rsid w:val="001D53EE"/>
  </w:style>
  <w:style w:type="character" w:customStyle="1" w:styleId="authors-list-item">
    <w:name w:val="authors-list-item"/>
    <w:basedOn w:val="DefaultParagraphFont"/>
    <w:rsid w:val="001D53EE"/>
  </w:style>
  <w:style w:type="character" w:customStyle="1" w:styleId="author-sup-separator">
    <w:name w:val="author-sup-separator"/>
    <w:basedOn w:val="DefaultParagraphFont"/>
    <w:rsid w:val="001D53EE"/>
  </w:style>
  <w:style w:type="character" w:customStyle="1" w:styleId="comma">
    <w:name w:val="comma"/>
    <w:basedOn w:val="DefaultParagraphFont"/>
    <w:rsid w:val="001D53EE"/>
  </w:style>
  <w:style w:type="character" w:customStyle="1" w:styleId="fm-vol-iss-date">
    <w:name w:val="fm-vol-iss-date"/>
    <w:basedOn w:val="DefaultParagraphFont"/>
    <w:rsid w:val="00B460C2"/>
  </w:style>
  <w:style w:type="character" w:customStyle="1" w:styleId="doi">
    <w:name w:val="doi"/>
    <w:basedOn w:val="DefaultParagraphFont"/>
    <w:rsid w:val="00B460C2"/>
  </w:style>
  <w:style w:type="character" w:customStyle="1" w:styleId="fm-citation-ids-label">
    <w:name w:val="fm-citation-ids-label"/>
    <w:basedOn w:val="DefaultParagraphFont"/>
    <w:rsid w:val="00B460C2"/>
  </w:style>
  <w:style w:type="paragraph" w:customStyle="1" w:styleId="EndNoteBibliographyTitle">
    <w:name w:val="EndNote Bibliography Title"/>
    <w:basedOn w:val="Normal"/>
    <w:rsid w:val="001446E2"/>
    <w:pPr>
      <w:jc w:val="center"/>
    </w:pPr>
    <w:rPr>
      <w:rFonts w:ascii="Calibri" w:hAnsi="Calibri" w:cs="Calibri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446E2"/>
    <w:rPr>
      <w:rFonts w:ascii="Calibri" w:hAnsi="Calibri" w:cs="Calibri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BA508C"/>
  </w:style>
  <w:style w:type="paragraph" w:styleId="DocumentMap">
    <w:name w:val="Document Map"/>
    <w:basedOn w:val="Normal"/>
    <w:link w:val="DocumentMapChar"/>
    <w:uiPriority w:val="99"/>
    <w:semiHidden/>
    <w:unhideWhenUsed/>
    <w:rsid w:val="000E5400"/>
    <w:rPr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E5400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BA3052"/>
  </w:style>
  <w:style w:type="paragraph" w:styleId="NormalWeb">
    <w:name w:val="Normal (Web)"/>
    <w:basedOn w:val="Normal"/>
    <w:uiPriority w:val="99"/>
    <w:unhideWhenUsed/>
    <w:rsid w:val="00261D9A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526BA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EndNoteBibliographyChar">
    <w:name w:val="EndNote Bibliography Char"/>
    <w:basedOn w:val="DefaultParagraphFont"/>
    <w:link w:val="EndNoteBibliography"/>
    <w:rsid w:val="00526BA1"/>
    <w:rPr>
      <w:rFonts w:ascii="Calibri" w:hAnsi="Calibri" w:cs="Calibri"/>
      <w:lang w:val="en-US"/>
    </w:rPr>
  </w:style>
  <w:style w:type="character" w:customStyle="1" w:styleId="None">
    <w:name w:val="None"/>
    <w:rsid w:val="00526BA1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65F2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F26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65F26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BodyChar">
    <w:name w:val="Body Char"/>
    <w:link w:val="Body"/>
    <w:locked/>
    <w:rsid w:val="007969FF"/>
    <w:rPr>
      <w:rFonts w:ascii="Calibri" w:eastAsia="Calibri" w:hAnsi="Calibri" w:cs="Calibri"/>
      <w:color w:val="000000"/>
      <w:u w:color="000000"/>
      <w:lang w:val="en-US"/>
    </w:rPr>
  </w:style>
  <w:style w:type="paragraph" w:customStyle="1" w:styleId="Body">
    <w:name w:val="Body"/>
    <w:link w:val="BodyChar"/>
    <w:rsid w:val="007969FF"/>
    <w:pPr>
      <w:spacing w:after="200" w:line="276" w:lineRule="auto"/>
    </w:pPr>
    <w:rPr>
      <w:rFonts w:ascii="Calibri" w:eastAsia="Calibri" w:hAnsi="Calibri" w:cs="Calibri"/>
      <w:color w:val="000000"/>
      <w:u w:color="000000"/>
      <w:lang w:val="en-US"/>
    </w:rPr>
  </w:style>
  <w:style w:type="character" w:styleId="Emphasis">
    <w:name w:val="Emphasis"/>
    <w:basedOn w:val="DefaultParagraphFont"/>
    <w:uiPriority w:val="20"/>
    <w:qFormat/>
    <w:rsid w:val="00511A08"/>
    <w:rPr>
      <w:i/>
      <w:iCs/>
    </w:rPr>
  </w:style>
  <w:style w:type="character" w:styleId="Strong">
    <w:name w:val="Strong"/>
    <w:basedOn w:val="DefaultParagraphFont"/>
    <w:uiPriority w:val="22"/>
    <w:qFormat/>
    <w:rsid w:val="00C813D6"/>
    <w:rPr>
      <w:b/>
      <w:bCs/>
    </w:rPr>
  </w:style>
  <w:style w:type="character" w:customStyle="1" w:styleId="UnresolvedMention1">
    <w:name w:val="Unresolved Mention1"/>
    <w:basedOn w:val="DefaultParagraphFont"/>
    <w:uiPriority w:val="99"/>
    <w:rsid w:val="00AC3AD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C754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44F2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928B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60B1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C7C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1D53E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D4DD7"/>
    <w:pPr>
      <w:keepNext/>
      <w:keepLines/>
      <w:spacing w:before="200" w:after="240"/>
      <w:outlineLvl w:val="1"/>
    </w:pPr>
    <w:rPr>
      <w:rFonts w:ascii="Arial" w:eastAsiaTheme="majorEastAsia" w:hAnsi="Arial" w:cs="Arial"/>
      <w:b/>
      <w:bCs/>
      <w:color w:val="000000" w:themeColor="text1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BA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68BB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8BB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D4DD7"/>
    <w:rPr>
      <w:rFonts w:ascii="Arial" w:eastAsiaTheme="majorEastAsia" w:hAnsi="Arial" w:cs="Arial"/>
      <w:b/>
      <w:bCs/>
      <w:color w:val="000000" w:themeColor="text1"/>
    </w:rPr>
  </w:style>
  <w:style w:type="paragraph" w:styleId="ListParagraph">
    <w:name w:val="List Paragraph"/>
    <w:basedOn w:val="Normal"/>
    <w:uiPriority w:val="34"/>
    <w:qFormat/>
    <w:rsid w:val="00572935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customStyle="1" w:styleId="TableTitle">
    <w:name w:val="Table Title"/>
    <w:basedOn w:val="Normal"/>
    <w:qFormat/>
    <w:rsid w:val="00B25C48"/>
    <w:pPr>
      <w:tabs>
        <w:tab w:val="left" w:pos="1635"/>
      </w:tabs>
    </w:pPr>
    <w:rPr>
      <w:rFonts w:ascii="Arial" w:hAnsi="Arial" w:cs="Arial"/>
      <w:b/>
    </w:rPr>
  </w:style>
  <w:style w:type="table" w:styleId="TableGrid">
    <w:name w:val="Table Grid"/>
    <w:basedOn w:val="TableNormal"/>
    <w:uiPriority w:val="59"/>
    <w:rsid w:val="00B25C4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A092F"/>
    <w:pPr>
      <w:tabs>
        <w:tab w:val="center" w:pos="4513"/>
        <w:tab w:val="right" w:pos="9026"/>
      </w:tabs>
    </w:pPr>
    <w:rPr>
      <w:rFonts w:ascii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A092F"/>
  </w:style>
  <w:style w:type="paragraph" w:styleId="Footer">
    <w:name w:val="footer"/>
    <w:basedOn w:val="Normal"/>
    <w:link w:val="FooterChar"/>
    <w:uiPriority w:val="99"/>
    <w:unhideWhenUsed/>
    <w:rsid w:val="00AA092F"/>
    <w:pPr>
      <w:tabs>
        <w:tab w:val="center" w:pos="4513"/>
        <w:tab w:val="right" w:pos="9026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A092F"/>
  </w:style>
  <w:style w:type="character" w:customStyle="1" w:styleId="apple-converted-space">
    <w:name w:val="apple-converted-space"/>
    <w:basedOn w:val="DefaultParagraphFont"/>
    <w:rsid w:val="00C21BB9"/>
  </w:style>
  <w:style w:type="character" w:styleId="CommentReference">
    <w:name w:val="annotation reference"/>
    <w:basedOn w:val="DefaultParagraphFont"/>
    <w:uiPriority w:val="99"/>
    <w:semiHidden/>
    <w:unhideWhenUsed/>
    <w:rsid w:val="00B354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354C1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4C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4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4C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D53EE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DefaultParagraphFont"/>
    <w:uiPriority w:val="99"/>
    <w:unhideWhenUsed/>
    <w:rsid w:val="001D53EE"/>
    <w:rPr>
      <w:color w:val="0000FF"/>
      <w:u w:val="single"/>
    </w:rPr>
  </w:style>
  <w:style w:type="character" w:customStyle="1" w:styleId="period">
    <w:name w:val="period"/>
    <w:basedOn w:val="DefaultParagraphFont"/>
    <w:rsid w:val="001D53EE"/>
  </w:style>
  <w:style w:type="character" w:customStyle="1" w:styleId="cit">
    <w:name w:val="cit"/>
    <w:basedOn w:val="DefaultParagraphFont"/>
    <w:rsid w:val="001D53EE"/>
  </w:style>
  <w:style w:type="character" w:customStyle="1" w:styleId="citation-doi">
    <w:name w:val="citation-doi"/>
    <w:basedOn w:val="DefaultParagraphFont"/>
    <w:rsid w:val="001D53EE"/>
  </w:style>
  <w:style w:type="character" w:customStyle="1" w:styleId="authors-list-item">
    <w:name w:val="authors-list-item"/>
    <w:basedOn w:val="DefaultParagraphFont"/>
    <w:rsid w:val="001D53EE"/>
  </w:style>
  <w:style w:type="character" w:customStyle="1" w:styleId="author-sup-separator">
    <w:name w:val="author-sup-separator"/>
    <w:basedOn w:val="DefaultParagraphFont"/>
    <w:rsid w:val="001D53EE"/>
  </w:style>
  <w:style w:type="character" w:customStyle="1" w:styleId="comma">
    <w:name w:val="comma"/>
    <w:basedOn w:val="DefaultParagraphFont"/>
    <w:rsid w:val="001D53EE"/>
  </w:style>
  <w:style w:type="character" w:customStyle="1" w:styleId="fm-vol-iss-date">
    <w:name w:val="fm-vol-iss-date"/>
    <w:basedOn w:val="DefaultParagraphFont"/>
    <w:rsid w:val="00B460C2"/>
  </w:style>
  <w:style w:type="character" w:customStyle="1" w:styleId="doi">
    <w:name w:val="doi"/>
    <w:basedOn w:val="DefaultParagraphFont"/>
    <w:rsid w:val="00B460C2"/>
  </w:style>
  <w:style w:type="character" w:customStyle="1" w:styleId="fm-citation-ids-label">
    <w:name w:val="fm-citation-ids-label"/>
    <w:basedOn w:val="DefaultParagraphFont"/>
    <w:rsid w:val="00B460C2"/>
  </w:style>
  <w:style w:type="paragraph" w:customStyle="1" w:styleId="EndNoteBibliographyTitle">
    <w:name w:val="EndNote Bibliography Title"/>
    <w:basedOn w:val="Normal"/>
    <w:rsid w:val="001446E2"/>
    <w:pPr>
      <w:jc w:val="center"/>
    </w:pPr>
    <w:rPr>
      <w:rFonts w:ascii="Calibri" w:hAnsi="Calibri" w:cs="Calibri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446E2"/>
    <w:rPr>
      <w:rFonts w:ascii="Calibri" w:hAnsi="Calibri" w:cs="Calibri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BA508C"/>
  </w:style>
  <w:style w:type="paragraph" w:styleId="DocumentMap">
    <w:name w:val="Document Map"/>
    <w:basedOn w:val="Normal"/>
    <w:link w:val="DocumentMapChar"/>
    <w:uiPriority w:val="99"/>
    <w:semiHidden/>
    <w:unhideWhenUsed/>
    <w:rsid w:val="000E5400"/>
    <w:rPr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E5400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BA3052"/>
  </w:style>
  <w:style w:type="paragraph" w:styleId="NormalWeb">
    <w:name w:val="Normal (Web)"/>
    <w:basedOn w:val="Normal"/>
    <w:uiPriority w:val="99"/>
    <w:unhideWhenUsed/>
    <w:rsid w:val="00261D9A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526BA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EndNoteBibliographyChar">
    <w:name w:val="EndNote Bibliography Char"/>
    <w:basedOn w:val="DefaultParagraphFont"/>
    <w:link w:val="EndNoteBibliography"/>
    <w:rsid w:val="00526BA1"/>
    <w:rPr>
      <w:rFonts w:ascii="Calibri" w:hAnsi="Calibri" w:cs="Calibri"/>
      <w:lang w:val="en-US"/>
    </w:rPr>
  </w:style>
  <w:style w:type="character" w:customStyle="1" w:styleId="None">
    <w:name w:val="None"/>
    <w:rsid w:val="00526BA1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65F2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F26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65F26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BodyChar">
    <w:name w:val="Body Char"/>
    <w:link w:val="Body"/>
    <w:locked/>
    <w:rsid w:val="007969FF"/>
    <w:rPr>
      <w:rFonts w:ascii="Calibri" w:eastAsia="Calibri" w:hAnsi="Calibri" w:cs="Calibri"/>
      <w:color w:val="000000"/>
      <w:u w:color="000000"/>
      <w:lang w:val="en-US"/>
    </w:rPr>
  </w:style>
  <w:style w:type="paragraph" w:customStyle="1" w:styleId="Body">
    <w:name w:val="Body"/>
    <w:link w:val="BodyChar"/>
    <w:rsid w:val="007969FF"/>
    <w:pPr>
      <w:spacing w:after="200" w:line="276" w:lineRule="auto"/>
    </w:pPr>
    <w:rPr>
      <w:rFonts w:ascii="Calibri" w:eastAsia="Calibri" w:hAnsi="Calibri" w:cs="Calibri"/>
      <w:color w:val="000000"/>
      <w:u w:color="000000"/>
      <w:lang w:val="en-US"/>
    </w:rPr>
  </w:style>
  <w:style w:type="character" w:styleId="Emphasis">
    <w:name w:val="Emphasis"/>
    <w:basedOn w:val="DefaultParagraphFont"/>
    <w:uiPriority w:val="20"/>
    <w:qFormat/>
    <w:rsid w:val="00511A08"/>
    <w:rPr>
      <w:i/>
      <w:iCs/>
    </w:rPr>
  </w:style>
  <w:style w:type="character" w:styleId="Strong">
    <w:name w:val="Strong"/>
    <w:basedOn w:val="DefaultParagraphFont"/>
    <w:uiPriority w:val="22"/>
    <w:qFormat/>
    <w:rsid w:val="00C813D6"/>
    <w:rPr>
      <w:b/>
      <w:bCs/>
    </w:rPr>
  </w:style>
  <w:style w:type="character" w:customStyle="1" w:styleId="UnresolvedMention1">
    <w:name w:val="Unresolved Mention1"/>
    <w:basedOn w:val="DefaultParagraphFont"/>
    <w:uiPriority w:val="99"/>
    <w:rsid w:val="00AC3AD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C754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44F2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928B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60B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0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13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0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69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0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42693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7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56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1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0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57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76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697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57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27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1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05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29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27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5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67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39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7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09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3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04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76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92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6149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9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50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4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71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28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63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39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9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373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83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90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49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88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3334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51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527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07246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15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76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6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8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72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4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45672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1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12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43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659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9799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45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07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731938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33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041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97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1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26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2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46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1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0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31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25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5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3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2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39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0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2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01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2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57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19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9768C24E267947877852B2D2B76A27" ma:contentTypeVersion="13" ma:contentTypeDescription="Create a new document." ma:contentTypeScope="" ma:versionID="e94121159713c55dfc994c9515159b46">
  <xsd:schema xmlns:xsd="http://www.w3.org/2001/XMLSchema" xmlns:xs="http://www.w3.org/2001/XMLSchema" xmlns:p="http://schemas.microsoft.com/office/2006/metadata/properties" xmlns:ns3="97d177fc-f69a-4a76-8a05-c457926880b0" xmlns:ns4="323b9390-e8d1-4aab-8d30-10a60869b6a0" targetNamespace="http://schemas.microsoft.com/office/2006/metadata/properties" ma:root="true" ma:fieldsID="31dc127d5c8ae79e69d6aaaabceb7ed6" ns3:_="" ns4:_="">
    <xsd:import namespace="97d177fc-f69a-4a76-8a05-c457926880b0"/>
    <xsd:import namespace="323b9390-e8d1-4aab-8d30-10a60869b6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d177fc-f69a-4a76-8a05-c457926880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b9390-e8d1-4aab-8d30-10a60869b6a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99F7999-9093-488F-B358-56F9132B94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d177fc-f69a-4a76-8a05-c457926880b0"/>
    <ds:schemaRef ds:uri="323b9390-e8d1-4aab-8d30-10a60869b6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6E8F8F-265D-44DB-9893-8BBA0E26B81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B7141BF-513D-4360-BCAB-C54177C1CC9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C95E3C3-8462-44F0-9559-345F095D5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18</Words>
  <Characters>3507</Characters>
  <Application>Microsoft Office Word</Application>
  <DocSecurity>0</DocSecurity>
  <Lines>9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dgett, Joanna</dc:creator>
  <cp:keywords/>
  <dc:description/>
  <cp:lastModifiedBy>Sharath M. babu</cp:lastModifiedBy>
  <cp:revision>6</cp:revision>
  <cp:lastPrinted>2020-08-10T21:32:00Z</cp:lastPrinted>
  <dcterms:created xsi:type="dcterms:W3CDTF">2021-06-09T14:27:00Z</dcterms:created>
  <dcterms:modified xsi:type="dcterms:W3CDTF">2021-06-12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9768C24E267947877852B2D2B76A27</vt:lpwstr>
  </property>
</Properties>
</file>